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7C27CB" w14:textId="77777777" w:rsidR="00A42A60" w:rsidRDefault="00A42A60" w:rsidP="00A42A60">
      <w:pPr>
        <w:spacing w:line="480" w:lineRule="auto"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Table 1</w:t>
      </w:r>
    </w:p>
    <w:p w14:paraId="770F7514" w14:textId="77777777" w:rsidR="00A42A60" w:rsidRPr="00604001" w:rsidRDefault="00A42A60" w:rsidP="00A42A60">
      <w:pPr>
        <w:spacing w:line="480" w:lineRule="auto"/>
        <w:jc w:val="both"/>
        <w:rPr>
          <w:i/>
          <w:iCs/>
          <w:color w:val="000000" w:themeColor="text1"/>
        </w:rPr>
      </w:pPr>
      <w:r>
        <w:rPr>
          <w:i/>
          <w:iCs/>
          <w:color w:val="000000" w:themeColor="text1"/>
        </w:rPr>
        <w:t>Free-text Words Used in the Search Strateg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7598"/>
      </w:tblGrid>
      <w:tr w:rsidR="00A42A60" w14:paraId="52FA2A70" w14:textId="77777777" w:rsidTr="00FF6412">
        <w:tc>
          <w:tcPr>
            <w:tcW w:w="1418" w:type="dxa"/>
          </w:tcPr>
          <w:p w14:paraId="270B7468" w14:textId="77777777" w:rsidR="00A42A60" w:rsidRDefault="00A42A60" w:rsidP="00FF6412">
            <w:pPr>
              <w:spacing w:line="276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hild</w:t>
            </w:r>
          </w:p>
        </w:tc>
        <w:tc>
          <w:tcPr>
            <w:tcW w:w="7598" w:type="dxa"/>
          </w:tcPr>
          <w:p w14:paraId="7D7D823C" w14:textId="77777777" w:rsidR="00A42A60" w:rsidRPr="004A6124" w:rsidRDefault="00A42A60" w:rsidP="00FF6412">
            <w:pPr>
              <w:spacing w:line="276" w:lineRule="auto"/>
              <w:jc w:val="both"/>
            </w:pPr>
            <w:r>
              <w:rPr>
                <w:color w:val="000000" w:themeColor="text1"/>
              </w:rPr>
              <w:t xml:space="preserve">Child*, preschool*, pre school*, primary school*, </w:t>
            </w:r>
            <w:r w:rsidRPr="004A5182">
              <w:t>infant*</w:t>
            </w:r>
            <w:r>
              <w:t xml:space="preserve">, toddler*, </w:t>
            </w:r>
          </w:p>
        </w:tc>
      </w:tr>
      <w:tr w:rsidR="00A42A60" w14:paraId="206872AF" w14:textId="77777777" w:rsidTr="00FF6412">
        <w:tc>
          <w:tcPr>
            <w:tcW w:w="1418" w:type="dxa"/>
          </w:tcPr>
          <w:p w14:paraId="623AE13A" w14:textId="77777777" w:rsidR="00A42A60" w:rsidRDefault="00A42A60" w:rsidP="00FF6412">
            <w:pPr>
              <w:spacing w:line="276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Parent</w:t>
            </w:r>
          </w:p>
        </w:tc>
        <w:tc>
          <w:tcPr>
            <w:tcW w:w="7598" w:type="dxa"/>
          </w:tcPr>
          <w:p w14:paraId="07DF6669" w14:textId="77777777" w:rsidR="00A42A60" w:rsidRDefault="00A42A60" w:rsidP="00FF6412">
            <w:pPr>
              <w:spacing w:line="276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Parent*, mother*, father*, maternal, paternal, caregiver</w:t>
            </w:r>
          </w:p>
        </w:tc>
      </w:tr>
      <w:tr w:rsidR="00A42A60" w14:paraId="36E32A1A" w14:textId="77777777" w:rsidTr="00FF6412">
        <w:tc>
          <w:tcPr>
            <w:tcW w:w="1418" w:type="dxa"/>
          </w:tcPr>
          <w:p w14:paraId="62046150" w14:textId="77777777" w:rsidR="00A42A60" w:rsidRDefault="00A42A60" w:rsidP="00FF6412">
            <w:pPr>
              <w:spacing w:line="276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creen Use</w:t>
            </w:r>
          </w:p>
        </w:tc>
        <w:tc>
          <w:tcPr>
            <w:tcW w:w="7598" w:type="dxa"/>
          </w:tcPr>
          <w:p w14:paraId="5D162DAD" w14:textId="77777777" w:rsidR="00A42A60" w:rsidRDefault="00A42A60" w:rsidP="00FF6412">
            <w:pPr>
              <w:spacing w:line="276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creen use, screen time, screen media, screen exposure, screen sedentary time, television*, computer*, smartphone*, tablet computer*, mobile phone*, mobile media, TV, TV’s, TVs, sedentary behaviour, sedentary behavior, digital media*, electronic media*, electronic device*, media use, digital technolog*, DVD, video game*, electronic game*, screen device*, iPad*, iPod*, iPhone*, computer*</w:t>
            </w:r>
          </w:p>
        </w:tc>
      </w:tr>
    </w:tbl>
    <w:p w14:paraId="43D302A2" w14:textId="77777777" w:rsidR="00A42A60" w:rsidRPr="00586ACB" w:rsidRDefault="00A42A60" w:rsidP="00A42A60">
      <w:pPr>
        <w:pStyle w:val="Default"/>
        <w:rPr>
          <w:rFonts w:ascii="Times New Roman" w:eastAsiaTheme="minorHAnsi" w:hAnsi="Times New Roman" w:cs="Times New Roman"/>
          <w:color w:val="000000" w:themeColor="text1"/>
          <w:lang w:val="en-AU" w:eastAsia="en-US"/>
        </w:rPr>
      </w:pPr>
      <w:r w:rsidRPr="00586ACB">
        <w:rPr>
          <w:rFonts w:ascii="Times New Roman" w:hAnsi="Times New Roman" w:cs="Times New Roman"/>
          <w:i/>
          <w:iCs/>
          <w:color w:val="000000" w:themeColor="text1"/>
        </w:rPr>
        <w:t>Note</w:t>
      </w:r>
      <w:r w:rsidRPr="00586ACB">
        <w:rPr>
          <w:rFonts w:ascii="Times New Roman" w:hAnsi="Times New Roman" w:cs="Times New Roman"/>
          <w:color w:val="000000" w:themeColor="text1"/>
        </w:rPr>
        <w:t>. Abbreviations:</w:t>
      </w:r>
      <w:r w:rsidRPr="00586ACB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586ACB">
        <w:rPr>
          <w:rFonts w:ascii="Times New Roman" w:hAnsi="Times New Roman" w:cs="Times New Roman"/>
          <w:color w:val="000000" w:themeColor="text1"/>
        </w:rPr>
        <w:t>Digital Versatile Disc (DVD). Television (TV).</w:t>
      </w:r>
    </w:p>
    <w:p w14:paraId="655B9C08" w14:textId="1118DCDE" w:rsidR="003552CF" w:rsidRPr="003552CF" w:rsidRDefault="00A42A60" w:rsidP="00A42A60">
      <w:pPr>
        <w:spacing w:line="480" w:lineRule="auto"/>
      </w:pPr>
      <w:r>
        <w:rPr>
          <w:b/>
          <w:bCs/>
          <w:color w:val="000000" w:themeColor="text1"/>
        </w:rPr>
        <w:br w:type="page"/>
      </w:r>
      <w:bookmarkStart w:id="0" w:name="_GoBack"/>
      <w:bookmarkEnd w:id="0"/>
      <w:r w:rsidR="00953991">
        <w:t xml:space="preserve">Supplementary Table 2. </w:t>
      </w:r>
      <w:r w:rsidR="003552CF">
        <w:t xml:space="preserve">Study Level Quality Assessment </w:t>
      </w:r>
    </w:p>
    <w:tbl>
      <w:tblPr>
        <w:tblStyle w:val="TableGrid"/>
        <w:tblW w:w="11059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1546"/>
        <w:gridCol w:w="1805"/>
        <w:gridCol w:w="1391"/>
        <w:gridCol w:w="2106"/>
        <w:gridCol w:w="1778"/>
        <w:gridCol w:w="1117"/>
      </w:tblGrid>
      <w:tr w:rsidR="003552CF" w:rsidRPr="00717FD9" w14:paraId="706DCFE5" w14:textId="77777777" w:rsidTr="008E5AB5">
        <w:trPr>
          <w:tblHeader/>
        </w:trPr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01168CC4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 w:rsidRPr="00717FD9">
              <w:rPr>
                <w:sz w:val="20"/>
                <w:szCs w:val="20"/>
              </w:rPr>
              <w:t>Study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5922DDE5" w14:textId="632D4268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 w:rsidRPr="00717FD9">
              <w:rPr>
                <w:sz w:val="20"/>
                <w:szCs w:val="20"/>
              </w:rPr>
              <w:t>Are participants representative of</w:t>
            </w:r>
          </w:p>
          <w:p w14:paraId="29A777DB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 w:rsidRPr="00717FD9">
              <w:rPr>
                <w:sz w:val="20"/>
                <w:szCs w:val="20"/>
              </w:rPr>
              <w:t>the target population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18ADCD73" w14:textId="5A59796E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 w:rsidRPr="00717FD9">
              <w:rPr>
                <w:sz w:val="20"/>
                <w:szCs w:val="20"/>
              </w:rPr>
              <w:t>Are measures appropriate regarding both the outcome and intervention (or exposure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5EAF73CA" w14:textId="15AD24A6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 w:rsidRPr="00717FD9">
              <w:rPr>
                <w:sz w:val="20"/>
                <w:szCs w:val="20"/>
              </w:rPr>
              <w:t>Are there complete outcome data?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</w:tcPr>
          <w:p w14:paraId="0BFA035F" w14:textId="3EC4055D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 w:rsidRPr="00717FD9">
              <w:rPr>
                <w:sz w:val="20"/>
                <w:szCs w:val="20"/>
              </w:rPr>
              <w:t>Are the confounders accounted for</w:t>
            </w:r>
            <w:r w:rsidRPr="00717FD9">
              <w:rPr>
                <w:sz w:val="20"/>
                <w:szCs w:val="20"/>
              </w:rPr>
              <w:br/>
              <w:t>in the design and analysis?</w:t>
            </w:r>
          </w:p>
          <w:p w14:paraId="11601813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2E884C19" w14:textId="010EA678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 w:rsidRPr="00717FD9">
              <w:rPr>
                <w:sz w:val="20"/>
                <w:szCs w:val="20"/>
              </w:rPr>
              <w:t>During the study period, is the</w:t>
            </w:r>
          </w:p>
          <w:p w14:paraId="3DDC2197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 w:rsidRPr="00717FD9">
              <w:rPr>
                <w:sz w:val="20"/>
                <w:szCs w:val="20"/>
              </w:rPr>
              <w:t>intervention administered (or exposure</w:t>
            </w:r>
          </w:p>
          <w:p w14:paraId="410174C6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 w:rsidRPr="00717FD9">
              <w:rPr>
                <w:sz w:val="20"/>
                <w:szCs w:val="20"/>
              </w:rPr>
              <w:t>occurred) as intended.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6FE99E61" w14:textId="2EE56251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Rating</w:t>
            </w:r>
            <w:r w:rsidR="008F1BCC">
              <w:rPr>
                <w:sz w:val="20"/>
                <w:szCs w:val="20"/>
              </w:rPr>
              <w:t xml:space="preserve"> (out of 5)</w:t>
            </w:r>
          </w:p>
        </w:tc>
      </w:tr>
      <w:tr w:rsidR="003552CF" w:rsidRPr="00717FD9" w14:paraId="3CCD89C3" w14:textId="77777777" w:rsidTr="002039DA">
        <w:tc>
          <w:tcPr>
            <w:tcW w:w="1316" w:type="dxa"/>
            <w:tcBorders>
              <w:top w:val="single" w:sz="4" w:space="0" w:color="auto"/>
            </w:tcBorders>
          </w:tcPr>
          <w:p w14:paraId="3FCD6A2B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 w:rsidRPr="00717FD9">
              <w:rPr>
                <w:sz w:val="20"/>
                <w:szCs w:val="20"/>
              </w:rPr>
              <w:t>Abbott et al., 2016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466ED5B4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25092B51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6BCF7C7E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11E7E536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085110A1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28F792F5" w14:textId="2A14E95D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73A70C90" w14:textId="77777777" w:rsidTr="002039DA">
        <w:tc>
          <w:tcPr>
            <w:tcW w:w="1316" w:type="dxa"/>
          </w:tcPr>
          <w:p w14:paraId="342ABFA1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bayin et al., 2023</w:t>
            </w:r>
          </w:p>
        </w:tc>
        <w:tc>
          <w:tcPr>
            <w:tcW w:w="1546" w:type="dxa"/>
          </w:tcPr>
          <w:p w14:paraId="67064965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773A9396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’t Tell</w:t>
            </w:r>
          </w:p>
        </w:tc>
        <w:tc>
          <w:tcPr>
            <w:tcW w:w="1391" w:type="dxa"/>
          </w:tcPr>
          <w:p w14:paraId="1D3CD0EA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41275861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1D7663FF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61E6F08C" w14:textId="0A550886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</w:tr>
      <w:tr w:rsidR="003552CF" w:rsidRPr="00717FD9" w14:paraId="5E78A1CB" w14:textId="77777777" w:rsidTr="002039DA">
        <w:tc>
          <w:tcPr>
            <w:tcW w:w="1316" w:type="dxa"/>
          </w:tcPr>
          <w:p w14:paraId="6A99EB1E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 and Alma’aytah, 2022</w:t>
            </w:r>
          </w:p>
        </w:tc>
        <w:tc>
          <w:tcPr>
            <w:tcW w:w="1546" w:type="dxa"/>
          </w:tcPr>
          <w:p w14:paraId="2DDDD303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31F4F042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1CB1E979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70568419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42169550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776AFCFE" w14:textId="30EC0DF8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0A19D8CD" w14:textId="77777777" w:rsidTr="002039DA">
        <w:tc>
          <w:tcPr>
            <w:tcW w:w="1316" w:type="dxa"/>
          </w:tcPr>
          <w:p w14:paraId="54E3DCCF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lund et al., 2015</w:t>
            </w:r>
          </w:p>
        </w:tc>
        <w:tc>
          <w:tcPr>
            <w:tcW w:w="1546" w:type="dxa"/>
          </w:tcPr>
          <w:p w14:paraId="449AD8E6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037FD862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5A9CDF7F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4F36F84E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0AE0BB21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6A779EF4" w14:textId="49D6F8D8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6E829719" w14:textId="77777777" w:rsidTr="002039DA">
        <w:tc>
          <w:tcPr>
            <w:tcW w:w="1316" w:type="dxa"/>
          </w:tcPr>
          <w:p w14:paraId="1C9EE201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r et al., 2010</w:t>
            </w:r>
          </w:p>
        </w:tc>
        <w:tc>
          <w:tcPr>
            <w:tcW w:w="1546" w:type="dxa"/>
          </w:tcPr>
          <w:p w14:paraId="1650F651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3B062C83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76E66212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7F4D4D7D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53A2A57A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21B316E8" w14:textId="654F940B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4474B79F" w14:textId="77777777" w:rsidTr="002039DA">
        <w:tc>
          <w:tcPr>
            <w:tcW w:w="1316" w:type="dxa"/>
          </w:tcPr>
          <w:p w14:paraId="22EB8B9A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r-Anderson et al., 2011</w:t>
            </w:r>
          </w:p>
        </w:tc>
        <w:tc>
          <w:tcPr>
            <w:tcW w:w="1546" w:type="dxa"/>
          </w:tcPr>
          <w:p w14:paraId="41574D9D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4D49627E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91" w:type="dxa"/>
          </w:tcPr>
          <w:p w14:paraId="1354492D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23880F2D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35BB044B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62A08E01" w14:textId="53A779C0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552CF" w:rsidRPr="00717FD9" w14:paraId="500574F5" w14:textId="77777777" w:rsidTr="002039DA">
        <w:tc>
          <w:tcPr>
            <w:tcW w:w="1316" w:type="dxa"/>
          </w:tcPr>
          <w:p w14:paraId="4CB520E2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sul et al., 2021</w:t>
            </w:r>
          </w:p>
        </w:tc>
        <w:tc>
          <w:tcPr>
            <w:tcW w:w="1546" w:type="dxa"/>
          </w:tcPr>
          <w:p w14:paraId="5BBB5AF0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3D9C850D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38A911B9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4919C36B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7C6AB835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2529CF61" w14:textId="4247642A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376AF129" w14:textId="77777777" w:rsidTr="002039DA">
        <w:tc>
          <w:tcPr>
            <w:tcW w:w="1316" w:type="dxa"/>
          </w:tcPr>
          <w:p w14:paraId="7C64C819" w14:textId="77777777" w:rsidR="003552CF" w:rsidRPr="004B7008" w:rsidRDefault="003552CF" w:rsidP="00CF647E">
            <w:pPr>
              <w:rPr>
                <w:sz w:val="20"/>
                <w:szCs w:val="20"/>
                <w:highlight w:val="green"/>
              </w:rPr>
            </w:pPr>
            <w:r w:rsidRPr="00C40588">
              <w:rPr>
                <w:sz w:val="20"/>
                <w:szCs w:val="20"/>
              </w:rPr>
              <w:t>Bernard et al., 2017</w:t>
            </w:r>
          </w:p>
        </w:tc>
        <w:tc>
          <w:tcPr>
            <w:tcW w:w="1546" w:type="dxa"/>
          </w:tcPr>
          <w:p w14:paraId="415D52E7" w14:textId="1C1B380C" w:rsidR="003552CF" w:rsidRPr="00717FD9" w:rsidRDefault="00C40588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34425072" w14:textId="07D4007D" w:rsidR="003552CF" w:rsidRPr="00717FD9" w:rsidRDefault="00C40588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91" w:type="dxa"/>
          </w:tcPr>
          <w:p w14:paraId="6F14E7CC" w14:textId="2A9F2882" w:rsidR="003552CF" w:rsidRPr="00717FD9" w:rsidRDefault="00C40588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100D7AC4" w14:textId="27F71D31" w:rsidR="003552CF" w:rsidRPr="00717FD9" w:rsidRDefault="00C40588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702B7C34" w14:textId="785F6382" w:rsidR="003552CF" w:rsidRPr="00717FD9" w:rsidRDefault="00C40588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4F48D046" w14:textId="21DD9758" w:rsidR="003552CF" w:rsidRPr="00717FD9" w:rsidRDefault="00C40588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552CF" w:rsidRPr="00717FD9" w14:paraId="50983C56" w14:textId="77777777" w:rsidTr="002039DA">
        <w:tc>
          <w:tcPr>
            <w:tcW w:w="1316" w:type="dxa"/>
          </w:tcPr>
          <w:p w14:paraId="1CB282AB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yens and Eggermont, 2014</w:t>
            </w:r>
          </w:p>
        </w:tc>
        <w:tc>
          <w:tcPr>
            <w:tcW w:w="1546" w:type="dxa"/>
          </w:tcPr>
          <w:p w14:paraId="074BAC9F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7D2A02B6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4FB6EDBD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37CB3B9C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0ABAA23F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34EF04CF" w14:textId="271D8584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626D70F8" w14:textId="77777777" w:rsidTr="002039DA">
        <w:tc>
          <w:tcPr>
            <w:tcW w:w="1316" w:type="dxa"/>
          </w:tcPr>
          <w:p w14:paraId="7B4F7F7D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eakley et al., 2013</w:t>
            </w:r>
          </w:p>
        </w:tc>
        <w:tc>
          <w:tcPr>
            <w:tcW w:w="1546" w:type="dxa"/>
          </w:tcPr>
          <w:p w14:paraId="33DACCDB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6BF1BD5B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33FA370F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211EFC9D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3CCDD56C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3F816787" w14:textId="0536E1E1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1E5226F6" w14:textId="77777777" w:rsidTr="002039DA">
        <w:tc>
          <w:tcPr>
            <w:tcW w:w="1316" w:type="dxa"/>
          </w:tcPr>
          <w:p w14:paraId="1B93CC83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son and Janssen, 2012</w:t>
            </w:r>
          </w:p>
        </w:tc>
        <w:tc>
          <w:tcPr>
            <w:tcW w:w="1546" w:type="dxa"/>
          </w:tcPr>
          <w:p w14:paraId="10197F15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3D2CF2AA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006639C8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6CC34ED9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1BB4C695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01330BA3" w14:textId="5766F5EA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5EFB7C72" w14:textId="77777777" w:rsidTr="002039DA">
        <w:tc>
          <w:tcPr>
            <w:tcW w:w="1316" w:type="dxa"/>
          </w:tcPr>
          <w:p w14:paraId="62694031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ylan et al., 2021</w:t>
            </w:r>
          </w:p>
        </w:tc>
        <w:tc>
          <w:tcPr>
            <w:tcW w:w="1546" w:type="dxa"/>
          </w:tcPr>
          <w:p w14:paraId="7AD07ED3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2B9E5B7D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7528A765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33AAB77E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374E2288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4B8F995E" w14:textId="06C0AD3B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306BCD7E" w14:textId="77777777" w:rsidTr="002039DA">
        <w:tc>
          <w:tcPr>
            <w:tcW w:w="1316" w:type="dxa"/>
          </w:tcPr>
          <w:p w14:paraId="70E1FE53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 et al., 2020</w:t>
            </w:r>
          </w:p>
        </w:tc>
        <w:tc>
          <w:tcPr>
            <w:tcW w:w="1546" w:type="dxa"/>
          </w:tcPr>
          <w:p w14:paraId="28E698FC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3187C581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40B0A40E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53927DC8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35F0538C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5FC1FF4B" w14:textId="45266BD1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486FD9E6" w14:textId="77777777" w:rsidTr="002039DA">
        <w:tc>
          <w:tcPr>
            <w:tcW w:w="1316" w:type="dxa"/>
          </w:tcPr>
          <w:p w14:paraId="32B72E2B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a et al., 2022</w:t>
            </w:r>
          </w:p>
        </w:tc>
        <w:tc>
          <w:tcPr>
            <w:tcW w:w="1546" w:type="dxa"/>
          </w:tcPr>
          <w:p w14:paraId="387307D4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3000328C" w14:textId="77777777" w:rsidR="003552CF" w:rsidRPr="00875578" w:rsidRDefault="003552CF" w:rsidP="00CF647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129FF93B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1E291424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28F67C66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130F2E4C" w14:textId="045C62EA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0E18CEB1" w14:textId="77777777" w:rsidTr="002039DA">
        <w:tc>
          <w:tcPr>
            <w:tcW w:w="1316" w:type="dxa"/>
          </w:tcPr>
          <w:p w14:paraId="0607208E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istakis et al., 2004</w:t>
            </w:r>
          </w:p>
        </w:tc>
        <w:tc>
          <w:tcPr>
            <w:tcW w:w="1546" w:type="dxa"/>
          </w:tcPr>
          <w:p w14:paraId="5A788C73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5DB0FFB4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91" w:type="dxa"/>
          </w:tcPr>
          <w:p w14:paraId="6A4E73C1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5EBBAB5F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60AA49CE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7FDE4C0F" w14:textId="533AB849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552CF" w:rsidRPr="00717FD9" w14:paraId="6449856D" w14:textId="77777777" w:rsidTr="002039DA">
        <w:tc>
          <w:tcPr>
            <w:tcW w:w="1316" w:type="dxa"/>
          </w:tcPr>
          <w:p w14:paraId="68BE1DB6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gel and Krcmar, 2013</w:t>
            </w:r>
          </w:p>
        </w:tc>
        <w:tc>
          <w:tcPr>
            <w:tcW w:w="1546" w:type="dxa"/>
          </w:tcPr>
          <w:p w14:paraId="6086BEE9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2C56CAC9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18AE4834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7114BBCB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437550D5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06AADF69" w14:textId="75C4740E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764E51AC" w14:textId="77777777" w:rsidTr="002039DA">
        <w:tc>
          <w:tcPr>
            <w:tcW w:w="1316" w:type="dxa"/>
          </w:tcPr>
          <w:p w14:paraId="73908EF8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kin et al., 2021</w:t>
            </w:r>
          </w:p>
        </w:tc>
        <w:tc>
          <w:tcPr>
            <w:tcW w:w="1546" w:type="dxa"/>
          </w:tcPr>
          <w:p w14:paraId="0BC9C146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56085399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187C0521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68DD6FB8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1213D08B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1D343126" w14:textId="3AEAC918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611A515A" w14:textId="77777777" w:rsidTr="002039DA">
        <w:tc>
          <w:tcPr>
            <w:tcW w:w="1316" w:type="dxa"/>
          </w:tcPr>
          <w:p w14:paraId="35A02FA4" w14:textId="77777777" w:rsidR="003552CF" w:rsidRPr="0033212E" w:rsidRDefault="003552CF" w:rsidP="00CF647E">
            <w:pPr>
              <w:rPr>
                <w:sz w:val="20"/>
                <w:szCs w:val="20"/>
              </w:rPr>
            </w:pPr>
            <w:r w:rsidRPr="0033212E">
              <w:rPr>
                <w:sz w:val="20"/>
                <w:szCs w:val="20"/>
              </w:rPr>
              <w:t>Corkin et al., 2022</w:t>
            </w:r>
          </w:p>
        </w:tc>
        <w:tc>
          <w:tcPr>
            <w:tcW w:w="1546" w:type="dxa"/>
          </w:tcPr>
          <w:p w14:paraId="5D507FAB" w14:textId="02B13454" w:rsidR="003552CF" w:rsidRPr="00717FD9" w:rsidRDefault="00C40588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743E9BD5" w14:textId="78957B2A" w:rsidR="003552CF" w:rsidRPr="00717FD9" w:rsidRDefault="00C40588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20ED3CFB" w14:textId="7418878A" w:rsidR="003552CF" w:rsidRPr="00717FD9" w:rsidRDefault="00C40588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484933BD" w14:textId="0FB4D118" w:rsidR="003552CF" w:rsidRPr="00717FD9" w:rsidRDefault="00C40588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3B52A93C" w14:textId="64EA1494" w:rsidR="003552CF" w:rsidRPr="00717FD9" w:rsidRDefault="00C40588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6D3338E3" w14:textId="713A5551" w:rsidR="003552CF" w:rsidRPr="00717FD9" w:rsidRDefault="00C40588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52179FDD" w14:textId="77777777" w:rsidTr="002039DA">
        <w:tc>
          <w:tcPr>
            <w:tcW w:w="1316" w:type="dxa"/>
          </w:tcPr>
          <w:p w14:paraId="49AFD152" w14:textId="77777777" w:rsidR="003552CF" w:rsidRPr="0033212E" w:rsidRDefault="003552CF" w:rsidP="00CF647E">
            <w:pPr>
              <w:rPr>
                <w:sz w:val="20"/>
                <w:szCs w:val="20"/>
              </w:rPr>
            </w:pPr>
            <w:r w:rsidRPr="0033212E">
              <w:rPr>
                <w:sz w:val="20"/>
                <w:szCs w:val="20"/>
              </w:rPr>
              <w:t>DeDecker et al., 2015</w:t>
            </w:r>
          </w:p>
        </w:tc>
        <w:tc>
          <w:tcPr>
            <w:tcW w:w="1546" w:type="dxa"/>
          </w:tcPr>
          <w:p w14:paraId="78FE18A4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47045452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0C23BAAA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51BCBC50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50911783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693FDD3F" w14:textId="0EA221B6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085D4A8F" w14:textId="77777777" w:rsidTr="002039DA">
        <w:tc>
          <w:tcPr>
            <w:tcW w:w="1316" w:type="dxa"/>
          </w:tcPr>
          <w:p w14:paraId="6F5CC34A" w14:textId="77777777" w:rsidR="003552CF" w:rsidRPr="0033212E" w:rsidRDefault="003552CF" w:rsidP="00CF647E">
            <w:pPr>
              <w:rPr>
                <w:sz w:val="20"/>
                <w:szCs w:val="20"/>
              </w:rPr>
            </w:pPr>
            <w:r w:rsidRPr="0033212E">
              <w:rPr>
                <w:sz w:val="20"/>
                <w:szCs w:val="20"/>
              </w:rPr>
              <w:t>Detnakarintra et al., 2020</w:t>
            </w:r>
          </w:p>
        </w:tc>
        <w:tc>
          <w:tcPr>
            <w:tcW w:w="1546" w:type="dxa"/>
          </w:tcPr>
          <w:p w14:paraId="54BCDE33" w14:textId="5275916B" w:rsidR="003552CF" w:rsidRPr="00717FD9" w:rsidRDefault="00C40588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805" w:type="dxa"/>
          </w:tcPr>
          <w:p w14:paraId="6CA52F27" w14:textId="2F319FFC" w:rsidR="003552CF" w:rsidRPr="00717FD9" w:rsidRDefault="00C40588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180EE933" w14:textId="02774153" w:rsidR="003552CF" w:rsidRPr="00717FD9" w:rsidRDefault="00C40588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0F1510F0" w14:textId="3D8A18D7" w:rsidR="003552CF" w:rsidRPr="00717FD9" w:rsidRDefault="00C40588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36377EA3" w14:textId="40E693E2" w:rsidR="003552CF" w:rsidRPr="00717FD9" w:rsidRDefault="00C40588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0A01F694" w14:textId="35875F8E" w:rsidR="003552CF" w:rsidRPr="00717FD9" w:rsidRDefault="00C40588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552CF" w:rsidRPr="00717FD9" w14:paraId="3B6565E4" w14:textId="77777777" w:rsidTr="002039DA">
        <w:tc>
          <w:tcPr>
            <w:tcW w:w="1316" w:type="dxa"/>
          </w:tcPr>
          <w:p w14:paraId="7E020BAA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ing et al., 2015</w:t>
            </w:r>
          </w:p>
        </w:tc>
        <w:tc>
          <w:tcPr>
            <w:tcW w:w="1546" w:type="dxa"/>
          </w:tcPr>
          <w:p w14:paraId="2F86700C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5385366E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3885EB09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04968048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1CC3ECA0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23597EE2" w14:textId="61E9AEDA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44B595C7" w14:textId="77777777" w:rsidTr="002039DA">
        <w:tc>
          <w:tcPr>
            <w:tcW w:w="1316" w:type="dxa"/>
          </w:tcPr>
          <w:p w14:paraId="3C02A1BD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ing et al., 2017</w:t>
            </w:r>
          </w:p>
        </w:tc>
        <w:tc>
          <w:tcPr>
            <w:tcW w:w="1546" w:type="dxa"/>
          </w:tcPr>
          <w:p w14:paraId="4C039531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407F6838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’t Tell</w:t>
            </w:r>
          </w:p>
        </w:tc>
        <w:tc>
          <w:tcPr>
            <w:tcW w:w="1391" w:type="dxa"/>
          </w:tcPr>
          <w:p w14:paraId="72CE0A00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6562A426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14403347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7DFBECBA" w14:textId="7827AD31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</w:tr>
      <w:tr w:rsidR="003552CF" w:rsidRPr="00717FD9" w14:paraId="362F806A" w14:textId="77777777" w:rsidTr="002039DA">
        <w:tc>
          <w:tcPr>
            <w:tcW w:w="1316" w:type="dxa"/>
          </w:tcPr>
          <w:p w14:paraId="053FD707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as and Sulkin, 2019</w:t>
            </w:r>
          </w:p>
        </w:tc>
        <w:tc>
          <w:tcPr>
            <w:tcW w:w="1546" w:type="dxa"/>
          </w:tcPr>
          <w:p w14:paraId="7D28D1F3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220B5024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270E281B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’t Tell</w:t>
            </w:r>
          </w:p>
        </w:tc>
        <w:tc>
          <w:tcPr>
            <w:tcW w:w="2106" w:type="dxa"/>
          </w:tcPr>
          <w:p w14:paraId="65256208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662EBF05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2A631529" w14:textId="2A585102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</w:tr>
      <w:tr w:rsidR="003552CF" w:rsidRPr="00717FD9" w14:paraId="3571A22B" w14:textId="77777777" w:rsidTr="002039DA">
        <w:tc>
          <w:tcPr>
            <w:tcW w:w="1316" w:type="dxa"/>
          </w:tcPr>
          <w:p w14:paraId="575E3707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tzpatrick et al., 2022</w:t>
            </w:r>
          </w:p>
        </w:tc>
        <w:tc>
          <w:tcPr>
            <w:tcW w:w="1546" w:type="dxa"/>
          </w:tcPr>
          <w:p w14:paraId="5471DD2F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2F3F4584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295AB2F2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178FA729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7D0CA10A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688AF1F8" w14:textId="44FF8FDB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1450E82F" w14:textId="77777777" w:rsidTr="002039DA">
        <w:tc>
          <w:tcPr>
            <w:tcW w:w="1316" w:type="dxa"/>
          </w:tcPr>
          <w:p w14:paraId="636714C0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ta et al., 2021</w:t>
            </w:r>
          </w:p>
        </w:tc>
        <w:tc>
          <w:tcPr>
            <w:tcW w:w="1546" w:type="dxa"/>
          </w:tcPr>
          <w:p w14:paraId="0493EE62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3A2CD6E8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653D49B0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7B40C2BF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7E7C031B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76902E66" w14:textId="4CD0DAE8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43983020" w14:textId="77777777" w:rsidTr="002039DA">
        <w:tc>
          <w:tcPr>
            <w:tcW w:w="1316" w:type="dxa"/>
          </w:tcPr>
          <w:p w14:paraId="7EE8008D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 et al., 2022</w:t>
            </w:r>
          </w:p>
        </w:tc>
        <w:tc>
          <w:tcPr>
            <w:tcW w:w="1546" w:type="dxa"/>
          </w:tcPr>
          <w:p w14:paraId="256A2B3E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7509B353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10317423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5441154A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5FDAA906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62932FA8" w14:textId="34A21CB8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09D4CBA1" w14:textId="77777777" w:rsidTr="002039DA">
        <w:tc>
          <w:tcPr>
            <w:tcW w:w="1316" w:type="dxa"/>
          </w:tcPr>
          <w:p w14:paraId="407B0B46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h et al., 2016</w:t>
            </w:r>
          </w:p>
        </w:tc>
        <w:tc>
          <w:tcPr>
            <w:tcW w:w="1546" w:type="dxa"/>
          </w:tcPr>
          <w:p w14:paraId="4B6C597E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16B2012E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45E40359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57614BAA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4AA0ACE5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1115BBDD" w14:textId="5BF54439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0CE5AFC0" w14:textId="77777777" w:rsidTr="002039DA">
        <w:tc>
          <w:tcPr>
            <w:tcW w:w="1316" w:type="dxa"/>
          </w:tcPr>
          <w:p w14:paraId="439497C2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ncalves et al., 2022</w:t>
            </w:r>
          </w:p>
        </w:tc>
        <w:tc>
          <w:tcPr>
            <w:tcW w:w="1546" w:type="dxa"/>
          </w:tcPr>
          <w:p w14:paraId="368ED720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20DFC4D0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438E1F67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3E5782F7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3E4821AF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70411C40" w14:textId="23B60B51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5F587B8C" w14:textId="77777777" w:rsidTr="002039DA">
        <w:tc>
          <w:tcPr>
            <w:tcW w:w="1316" w:type="dxa"/>
          </w:tcPr>
          <w:p w14:paraId="62940CD3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edes et al., 2020</w:t>
            </w:r>
          </w:p>
        </w:tc>
        <w:tc>
          <w:tcPr>
            <w:tcW w:w="1546" w:type="dxa"/>
          </w:tcPr>
          <w:p w14:paraId="64BCDDB5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3C92478A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91" w:type="dxa"/>
          </w:tcPr>
          <w:p w14:paraId="52CF4A5B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75645B00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2603F5F4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00FF5B26" w14:textId="48460DBF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552CF" w:rsidRPr="00717FD9" w14:paraId="766A8FB9" w14:textId="77777777" w:rsidTr="002039DA">
        <w:tc>
          <w:tcPr>
            <w:tcW w:w="1316" w:type="dxa"/>
          </w:tcPr>
          <w:p w14:paraId="60889348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o et al., 2020</w:t>
            </w:r>
          </w:p>
        </w:tc>
        <w:tc>
          <w:tcPr>
            <w:tcW w:w="1546" w:type="dxa"/>
          </w:tcPr>
          <w:p w14:paraId="72872C43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46B9F0E3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665B198B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4FEFC49C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3C5669B7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5A22718A" w14:textId="488DC593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6554FA15" w14:textId="77777777" w:rsidTr="002039DA">
        <w:tc>
          <w:tcPr>
            <w:tcW w:w="1316" w:type="dxa"/>
          </w:tcPr>
          <w:p w14:paraId="7118AF2E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pin et al., 2021</w:t>
            </w:r>
          </w:p>
        </w:tc>
        <w:tc>
          <w:tcPr>
            <w:tcW w:w="1546" w:type="dxa"/>
          </w:tcPr>
          <w:p w14:paraId="5B056508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7901BE57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52F01906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5FFCD9F6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0242A9F5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527ECB95" w14:textId="3EAF5FCD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65EA8267" w14:textId="77777777" w:rsidTr="002039DA">
        <w:tc>
          <w:tcPr>
            <w:tcW w:w="1316" w:type="dxa"/>
          </w:tcPr>
          <w:p w14:paraId="080AD824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nkley et al., 2013</w:t>
            </w:r>
          </w:p>
        </w:tc>
        <w:tc>
          <w:tcPr>
            <w:tcW w:w="1546" w:type="dxa"/>
          </w:tcPr>
          <w:p w14:paraId="23128EC2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19FB6C5D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5D78F4FD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045B7983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445143C6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7CA1CAB5" w14:textId="04E8F5AC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666F092C" w14:textId="77777777" w:rsidTr="002039DA">
        <w:tc>
          <w:tcPr>
            <w:tcW w:w="1316" w:type="dxa"/>
          </w:tcPr>
          <w:p w14:paraId="3893F1F5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 w:rsidRPr="0033212E">
              <w:rPr>
                <w:sz w:val="20"/>
                <w:szCs w:val="20"/>
              </w:rPr>
              <w:t>Hnatiuk et al., 2015</w:t>
            </w:r>
          </w:p>
        </w:tc>
        <w:tc>
          <w:tcPr>
            <w:tcW w:w="1546" w:type="dxa"/>
          </w:tcPr>
          <w:p w14:paraId="1EB609D7" w14:textId="22C3AA0F" w:rsidR="003552CF" w:rsidRPr="00717FD9" w:rsidRDefault="00C40588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48A43BAC" w14:textId="0EB31772" w:rsidR="003552CF" w:rsidRPr="00717FD9" w:rsidRDefault="00C40588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5F9202A9" w14:textId="611A8343" w:rsidR="003552CF" w:rsidRPr="00717FD9" w:rsidRDefault="00C40588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7F7CEAAD" w14:textId="5BA12AD3" w:rsidR="003552CF" w:rsidRPr="00717FD9" w:rsidRDefault="00C40588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7643F484" w14:textId="0220CEE8" w:rsidR="003552CF" w:rsidRPr="00717FD9" w:rsidRDefault="00C40588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28086DF5" w14:textId="4E757D5C" w:rsidR="003552CF" w:rsidRPr="00717FD9" w:rsidRDefault="00C40588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5B22F56A" w14:textId="77777777" w:rsidTr="002039DA">
        <w:tc>
          <w:tcPr>
            <w:tcW w:w="1316" w:type="dxa"/>
          </w:tcPr>
          <w:p w14:paraId="4CBFCD87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man and Braithaite et, 1982</w:t>
            </w:r>
          </w:p>
        </w:tc>
        <w:tc>
          <w:tcPr>
            <w:tcW w:w="1546" w:type="dxa"/>
          </w:tcPr>
          <w:p w14:paraId="753C8723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bookmarkStart w:id="1" w:name="OLE_LINK3"/>
            <w:r>
              <w:rPr>
                <w:sz w:val="20"/>
                <w:szCs w:val="20"/>
              </w:rPr>
              <w:t>Yes</w:t>
            </w:r>
            <w:bookmarkEnd w:id="1"/>
          </w:p>
        </w:tc>
        <w:tc>
          <w:tcPr>
            <w:tcW w:w="1805" w:type="dxa"/>
          </w:tcPr>
          <w:p w14:paraId="2E19346A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91" w:type="dxa"/>
          </w:tcPr>
          <w:p w14:paraId="17FC932A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4FA65EC4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3C8E5AFF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3C45C1A7" w14:textId="057515E0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552CF" w:rsidRPr="00717FD9" w14:paraId="5DF2F104" w14:textId="77777777" w:rsidTr="002039DA">
        <w:tc>
          <w:tcPr>
            <w:tcW w:w="1316" w:type="dxa"/>
          </w:tcPr>
          <w:p w14:paraId="672DC3DD" w14:textId="77777777" w:rsidR="003552CF" w:rsidRDefault="003552CF" w:rsidP="00CF647E">
            <w:pPr>
              <w:rPr>
                <w:sz w:val="20"/>
                <w:szCs w:val="20"/>
              </w:rPr>
            </w:pPr>
            <w:r w:rsidRPr="0033212E">
              <w:rPr>
                <w:sz w:val="20"/>
                <w:szCs w:val="20"/>
              </w:rPr>
              <w:t>Howe et al., 2017</w:t>
            </w:r>
          </w:p>
        </w:tc>
        <w:tc>
          <w:tcPr>
            <w:tcW w:w="1546" w:type="dxa"/>
          </w:tcPr>
          <w:p w14:paraId="61BFE5C0" w14:textId="483B0D1A" w:rsidR="003552CF" w:rsidRDefault="00C40588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19DDE93E" w14:textId="1C727823" w:rsidR="003552CF" w:rsidRDefault="00C40588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7149B7FA" w14:textId="6E779A73" w:rsidR="003552CF" w:rsidRDefault="00C40588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3423E476" w14:textId="7D6D0F68" w:rsidR="003552CF" w:rsidRDefault="00C40588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60005942" w14:textId="5BF4FCB2" w:rsidR="003552CF" w:rsidRDefault="00C40588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086D2361" w14:textId="3B608671" w:rsidR="003552CF" w:rsidRDefault="00C40588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7B5371FE" w14:textId="77777777" w:rsidTr="002039DA">
        <w:tc>
          <w:tcPr>
            <w:tcW w:w="1316" w:type="dxa"/>
          </w:tcPr>
          <w:p w14:paraId="4C1509CF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ie et al., 2020</w:t>
            </w:r>
          </w:p>
        </w:tc>
        <w:tc>
          <w:tcPr>
            <w:tcW w:w="1546" w:type="dxa"/>
          </w:tcPr>
          <w:p w14:paraId="5E261E7E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05" w:type="dxa"/>
          </w:tcPr>
          <w:p w14:paraId="776CAEDF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1F7D9ED2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314290DE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61BC5F6D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12A5BD14" w14:textId="38F28255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552CF" w:rsidRPr="00717FD9" w14:paraId="78C92106" w14:textId="77777777" w:rsidTr="002039DA">
        <w:tc>
          <w:tcPr>
            <w:tcW w:w="1316" w:type="dxa"/>
          </w:tcPr>
          <w:p w14:paraId="4B491349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 et al., 2020</w:t>
            </w:r>
          </w:p>
        </w:tc>
        <w:tc>
          <w:tcPr>
            <w:tcW w:w="1546" w:type="dxa"/>
          </w:tcPr>
          <w:p w14:paraId="4D75B4A8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37A06267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1EEBED4D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5BFB5B51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54EB230B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5BAC370F" w14:textId="7E873B10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3F09A799" w14:textId="77777777" w:rsidTr="002039DA">
        <w:tc>
          <w:tcPr>
            <w:tcW w:w="1316" w:type="dxa"/>
          </w:tcPr>
          <w:p w14:paraId="5704D691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go et al., 2013b</w:t>
            </w:r>
          </w:p>
        </w:tc>
        <w:tc>
          <w:tcPr>
            <w:tcW w:w="1546" w:type="dxa"/>
          </w:tcPr>
          <w:p w14:paraId="6FA86E63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2B9FB384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28B6A9D8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029E839D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162BBDBC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271A8268" w14:textId="6AC8402B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6858343F" w14:textId="77777777" w:rsidTr="002039DA">
        <w:tc>
          <w:tcPr>
            <w:tcW w:w="1316" w:type="dxa"/>
          </w:tcPr>
          <w:p w14:paraId="706F6DEC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ang et al., 2006</w:t>
            </w:r>
          </w:p>
        </w:tc>
        <w:tc>
          <w:tcPr>
            <w:tcW w:w="1546" w:type="dxa"/>
          </w:tcPr>
          <w:p w14:paraId="7DD8F2AA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06E24E3C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’t Tell </w:t>
            </w:r>
          </w:p>
        </w:tc>
        <w:tc>
          <w:tcPr>
            <w:tcW w:w="1391" w:type="dxa"/>
          </w:tcPr>
          <w:p w14:paraId="32E00B9F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582A9299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7446EE7E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60383BBA" w14:textId="4068F540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</w:tr>
      <w:tr w:rsidR="003552CF" w:rsidRPr="00717FD9" w14:paraId="0C962D10" w14:textId="77777777" w:rsidTr="002039DA">
        <w:tc>
          <w:tcPr>
            <w:tcW w:w="1316" w:type="dxa"/>
          </w:tcPr>
          <w:p w14:paraId="1AD94163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hn et al., 2021</w:t>
            </w:r>
          </w:p>
        </w:tc>
        <w:tc>
          <w:tcPr>
            <w:tcW w:w="1546" w:type="dxa"/>
          </w:tcPr>
          <w:p w14:paraId="1BAE270B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031C8DB1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’t Tell </w:t>
            </w:r>
          </w:p>
        </w:tc>
        <w:tc>
          <w:tcPr>
            <w:tcW w:w="1391" w:type="dxa"/>
          </w:tcPr>
          <w:p w14:paraId="797477B8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0421C570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1E9FF9D6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7A40374B" w14:textId="207A9736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</w:tr>
      <w:tr w:rsidR="003552CF" w:rsidRPr="00717FD9" w14:paraId="6D8E9685" w14:textId="77777777" w:rsidTr="002039DA">
        <w:tc>
          <w:tcPr>
            <w:tcW w:w="1316" w:type="dxa"/>
          </w:tcPr>
          <w:p w14:paraId="784B792E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siene et al., 2019</w:t>
            </w:r>
          </w:p>
        </w:tc>
        <w:tc>
          <w:tcPr>
            <w:tcW w:w="1546" w:type="dxa"/>
          </w:tcPr>
          <w:p w14:paraId="0274C6A9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54F5F8EA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7B5B19B3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70F5E00F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23A19F34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0A655C32" w14:textId="36052FA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4460A1CC" w14:textId="77777777" w:rsidTr="002039DA">
        <w:tc>
          <w:tcPr>
            <w:tcW w:w="1316" w:type="dxa"/>
          </w:tcPr>
          <w:p w14:paraId="12315A8A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ur et al., 2022</w:t>
            </w:r>
          </w:p>
        </w:tc>
        <w:tc>
          <w:tcPr>
            <w:tcW w:w="1546" w:type="dxa"/>
          </w:tcPr>
          <w:p w14:paraId="0A6B1B1B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49FB8C69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’t Tell</w:t>
            </w:r>
          </w:p>
        </w:tc>
        <w:tc>
          <w:tcPr>
            <w:tcW w:w="1391" w:type="dxa"/>
          </w:tcPr>
          <w:p w14:paraId="52467B6C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74F9D1EC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2EF735F5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5CDDCF25" w14:textId="66C4E9F0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</w:tr>
      <w:tr w:rsidR="003552CF" w:rsidRPr="00717FD9" w14:paraId="2E654A08" w14:textId="77777777" w:rsidTr="002039DA">
        <w:tc>
          <w:tcPr>
            <w:tcW w:w="1316" w:type="dxa"/>
          </w:tcPr>
          <w:p w14:paraId="4A2BE367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 w:rsidRPr="00C64D03">
              <w:rPr>
                <w:sz w:val="20"/>
                <w:szCs w:val="20"/>
              </w:rPr>
              <w:t>Kennedy, 2000</w:t>
            </w:r>
          </w:p>
        </w:tc>
        <w:tc>
          <w:tcPr>
            <w:tcW w:w="1546" w:type="dxa"/>
          </w:tcPr>
          <w:p w14:paraId="10BFCD86" w14:textId="01283F4C" w:rsidR="003552CF" w:rsidRPr="00717FD9" w:rsidRDefault="0080139B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05" w:type="dxa"/>
          </w:tcPr>
          <w:p w14:paraId="293C3EC2" w14:textId="081FE861" w:rsidR="003552CF" w:rsidRPr="00717FD9" w:rsidRDefault="0080139B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07407158" w14:textId="2A5CC03F" w:rsidR="003552CF" w:rsidRPr="00717FD9" w:rsidRDefault="0080139B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4E4900C7" w14:textId="4765FD03" w:rsidR="003552CF" w:rsidRPr="00717FD9" w:rsidRDefault="0080139B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61AFBAE4" w14:textId="64B1503E" w:rsidR="003552CF" w:rsidRPr="00717FD9" w:rsidRDefault="0080139B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2DA1AC8C" w14:textId="268EBA9E" w:rsidR="003552CF" w:rsidRPr="00717FD9" w:rsidRDefault="0080139B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552CF" w:rsidRPr="00717FD9" w14:paraId="6169805C" w14:textId="77777777" w:rsidTr="002039DA">
        <w:trPr>
          <w:trHeight w:val="345"/>
        </w:trPr>
        <w:tc>
          <w:tcPr>
            <w:tcW w:w="1316" w:type="dxa"/>
          </w:tcPr>
          <w:p w14:paraId="7ED5E035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 w:rsidRPr="0033212E">
              <w:rPr>
                <w:sz w:val="20"/>
                <w:szCs w:val="20"/>
              </w:rPr>
              <w:t>Kieslinger et al., 2020</w:t>
            </w:r>
          </w:p>
        </w:tc>
        <w:tc>
          <w:tcPr>
            <w:tcW w:w="1546" w:type="dxa"/>
          </w:tcPr>
          <w:p w14:paraId="6E074025" w14:textId="10CFFE35" w:rsidR="003552CF" w:rsidRPr="00717FD9" w:rsidRDefault="0033212E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2734C50D" w14:textId="4775A6DA" w:rsidR="003552CF" w:rsidRPr="00717FD9" w:rsidRDefault="0033212E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91" w:type="dxa"/>
          </w:tcPr>
          <w:p w14:paraId="2E785612" w14:textId="078EE2D9" w:rsidR="003552CF" w:rsidRPr="00717FD9" w:rsidRDefault="0033212E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598ABBEA" w14:textId="0FA156A8" w:rsidR="003552CF" w:rsidRPr="00717FD9" w:rsidRDefault="0033212E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3A57F5DF" w14:textId="3B862ADF" w:rsidR="003552CF" w:rsidRPr="00717FD9" w:rsidRDefault="0033212E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5B803B22" w14:textId="49FE81ED" w:rsidR="003552CF" w:rsidRPr="00717FD9" w:rsidRDefault="0033212E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552CF" w:rsidRPr="00717FD9" w14:paraId="6B50A823" w14:textId="77777777" w:rsidTr="002039DA">
        <w:tc>
          <w:tcPr>
            <w:tcW w:w="1316" w:type="dxa"/>
          </w:tcPr>
          <w:p w14:paraId="276E30AD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nok et al., 2020</w:t>
            </w:r>
          </w:p>
        </w:tc>
        <w:tc>
          <w:tcPr>
            <w:tcW w:w="1546" w:type="dxa"/>
          </w:tcPr>
          <w:p w14:paraId="494E1BDD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548FBDE8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29755835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15C5A473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5A429649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478C4570" w14:textId="6530EB69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4F0C230E" w14:textId="77777777" w:rsidTr="002039DA">
        <w:tc>
          <w:tcPr>
            <w:tcW w:w="1316" w:type="dxa"/>
          </w:tcPr>
          <w:p w14:paraId="104F2760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urlaba et al., 2009</w:t>
            </w:r>
          </w:p>
        </w:tc>
        <w:tc>
          <w:tcPr>
            <w:tcW w:w="1546" w:type="dxa"/>
          </w:tcPr>
          <w:p w14:paraId="47A64D7D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51F7966A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225250D4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4AF39335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7D6328F3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6026E42B" w14:textId="1CD8C856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3165FC6F" w14:textId="77777777" w:rsidTr="002039DA">
        <w:tc>
          <w:tcPr>
            <w:tcW w:w="1316" w:type="dxa"/>
          </w:tcPr>
          <w:p w14:paraId="1FA9BD55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mers et al., 2022</w:t>
            </w:r>
          </w:p>
        </w:tc>
        <w:tc>
          <w:tcPr>
            <w:tcW w:w="1546" w:type="dxa"/>
          </w:tcPr>
          <w:p w14:paraId="4DD13946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6E8F12A3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01CAD9C0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5E1048D4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31C6E20F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35DB194A" w14:textId="2BC8512B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2B5A26D8" w14:textId="77777777" w:rsidTr="002039DA">
        <w:tc>
          <w:tcPr>
            <w:tcW w:w="1316" w:type="dxa"/>
          </w:tcPr>
          <w:p w14:paraId="3091EBEB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pard et al., 2013a</w:t>
            </w:r>
          </w:p>
        </w:tc>
        <w:tc>
          <w:tcPr>
            <w:tcW w:w="1546" w:type="dxa"/>
          </w:tcPr>
          <w:p w14:paraId="691455AF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4C280712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36A417FA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5038B4E0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2A7FD429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04FAFA1F" w14:textId="00F59CF1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11A56FCE" w14:textId="77777777" w:rsidTr="002039DA">
        <w:tc>
          <w:tcPr>
            <w:tcW w:w="1316" w:type="dxa"/>
          </w:tcPr>
          <w:p w14:paraId="3C90ED0F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pard et al., 2013b</w:t>
            </w:r>
          </w:p>
        </w:tc>
        <w:tc>
          <w:tcPr>
            <w:tcW w:w="1546" w:type="dxa"/>
          </w:tcPr>
          <w:p w14:paraId="1EE321F5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0A9A6EC0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61977ECF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0BE8BAD9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7A54BCAB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1FD6E1E9" w14:textId="31C25F03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42264B66" w14:textId="77777777" w:rsidTr="002039DA">
        <w:tc>
          <w:tcPr>
            <w:tcW w:w="1316" w:type="dxa"/>
          </w:tcPr>
          <w:p w14:paraId="12BEE23E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uricella et al., 2015</w:t>
            </w:r>
          </w:p>
        </w:tc>
        <w:tc>
          <w:tcPr>
            <w:tcW w:w="1546" w:type="dxa"/>
          </w:tcPr>
          <w:p w14:paraId="3FFA2509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7A6BB32A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10C55DDA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7EAE36F4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7C7F28C5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354C109E" w14:textId="5B5A4BA4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0FA245BC" w14:textId="77777777" w:rsidTr="002039DA">
        <w:tc>
          <w:tcPr>
            <w:tcW w:w="1316" w:type="dxa"/>
          </w:tcPr>
          <w:p w14:paraId="52276544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 et al., 2021</w:t>
            </w:r>
          </w:p>
        </w:tc>
        <w:tc>
          <w:tcPr>
            <w:tcW w:w="1546" w:type="dxa"/>
          </w:tcPr>
          <w:p w14:paraId="4C64BA0B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4F4217C1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35962633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5C443942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405584CC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2BD46E90" w14:textId="5EA8B0B9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2EE73709" w14:textId="77777777" w:rsidTr="002039DA">
        <w:tc>
          <w:tcPr>
            <w:tcW w:w="1316" w:type="dxa"/>
          </w:tcPr>
          <w:p w14:paraId="5F59F258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 et al., 2018</w:t>
            </w:r>
          </w:p>
        </w:tc>
        <w:tc>
          <w:tcPr>
            <w:tcW w:w="1546" w:type="dxa"/>
          </w:tcPr>
          <w:p w14:paraId="18B30AE3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27B5760A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777E33B9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3F933518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0D68C159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06CE2ED4" w14:textId="2BE34AD1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0A3BE99B" w14:textId="77777777" w:rsidTr="002039DA">
        <w:tc>
          <w:tcPr>
            <w:tcW w:w="1316" w:type="dxa"/>
          </w:tcPr>
          <w:p w14:paraId="77371AB3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 et al., 2009</w:t>
            </w:r>
          </w:p>
        </w:tc>
        <w:tc>
          <w:tcPr>
            <w:tcW w:w="1546" w:type="dxa"/>
          </w:tcPr>
          <w:p w14:paraId="18083B58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0ED94B41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4128BD80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52FABCE1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782CD45C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6ADBB858" w14:textId="7ED1EAD9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26FE7782" w14:textId="77777777" w:rsidTr="002039DA">
        <w:tc>
          <w:tcPr>
            <w:tcW w:w="1316" w:type="dxa"/>
          </w:tcPr>
          <w:p w14:paraId="377D867F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 w:rsidRPr="00C64D03">
              <w:rPr>
                <w:sz w:val="20"/>
                <w:szCs w:val="20"/>
              </w:rPr>
              <w:t>Levine et al., 2019</w:t>
            </w:r>
          </w:p>
        </w:tc>
        <w:tc>
          <w:tcPr>
            <w:tcW w:w="1546" w:type="dxa"/>
          </w:tcPr>
          <w:p w14:paraId="659D8FE6" w14:textId="4FFEF4F7" w:rsidR="003552CF" w:rsidRPr="00717FD9" w:rsidRDefault="0080139B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68A65B9F" w14:textId="221CE3E6" w:rsidR="003552CF" w:rsidRPr="00717FD9" w:rsidRDefault="0080139B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5115C046" w14:textId="7CE94B67" w:rsidR="003552CF" w:rsidRPr="00717FD9" w:rsidRDefault="0080139B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4A7E0B48" w14:textId="24004EAD" w:rsidR="003552CF" w:rsidRPr="00717FD9" w:rsidRDefault="0080139B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6083986E" w14:textId="6583E27F" w:rsidR="003552CF" w:rsidRPr="00717FD9" w:rsidRDefault="0080139B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337B948B" w14:textId="6118BCB9" w:rsidR="003552CF" w:rsidRPr="00717FD9" w:rsidRDefault="0080139B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115E0DF6" w14:textId="77777777" w:rsidTr="002039DA">
        <w:tc>
          <w:tcPr>
            <w:tcW w:w="1316" w:type="dxa"/>
          </w:tcPr>
          <w:p w14:paraId="0B3B75FE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sted and Joffe, 2018</w:t>
            </w:r>
          </w:p>
        </w:tc>
        <w:tc>
          <w:tcPr>
            <w:tcW w:w="1546" w:type="dxa"/>
          </w:tcPr>
          <w:p w14:paraId="032A5ADB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0AEC4546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91" w:type="dxa"/>
          </w:tcPr>
          <w:p w14:paraId="252A4D60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62E71628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5649F99F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6EFA3F5F" w14:textId="4211FE51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552CF" w:rsidRPr="00717FD9" w14:paraId="669D606D" w14:textId="77777777" w:rsidTr="002039DA">
        <w:tc>
          <w:tcPr>
            <w:tcW w:w="1316" w:type="dxa"/>
          </w:tcPr>
          <w:p w14:paraId="604A3FCD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 w:rsidRPr="00AC5017">
              <w:rPr>
                <w:sz w:val="20"/>
                <w:szCs w:val="20"/>
              </w:rPr>
              <w:t xml:space="preserve">Määttä et al., 2017      </w:t>
            </w:r>
          </w:p>
        </w:tc>
        <w:tc>
          <w:tcPr>
            <w:tcW w:w="1546" w:type="dxa"/>
          </w:tcPr>
          <w:p w14:paraId="1B7E8679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5FF9921E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046771A7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0F7FC499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33A5EC83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7F6F29A3" w14:textId="51D58B18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11468EC1" w14:textId="77777777" w:rsidTr="002039DA">
        <w:tc>
          <w:tcPr>
            <w:tcW w:w="1316" w:type="dxa"/>
          </w:tcPr>
          <w:p w14:paraId="3E892C5C" w14:textId="77777777" w:rsidR="003552CF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owatsha-</w:t>
            </w:r>
          </w:p>
          <w:p w14:paraId="2F779B71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fabad et al., 2015</w:t>
            </w:r>
          </w:p>
        </w:tc>
        <w:tc>
          <w:tcPr>
            <w:tcW w:w="1546" w:type="dxa"/>
          </w:tcPr>
          <w:p w14:paraId="1A93059C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154AF70F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77F4B591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01E66195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7E3A45CD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1C94BDEB" w14:textId="7C9EC025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103D1DDA" w14:textId="77777777" w:rsidTr="002039DA">
        <w:tc>
          <w:tcPr>
            <w:tcW w:w="1316" w:type="dxa"/>
          </w:tcPr>
          <w:p w14:paraId="5ADF464C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i and Krcmar, 2016</w:t>
            </w:r>
          </w:p>
        </w:tc>
        <w:tc>
          <w:tcPr>
            <w:tcW w:w="1546" w:type="dxa"/>
          </w:tcPr>
          <w:p w14:paraId="4298B6B0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77A5590C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1D561CC5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0B9A6B57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3E149DCE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37F6C054" w14:textId="7F1C5CC6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18543D98" w14:textId="77777777" w:rsidTr="002039DA">
        <w:tc>
          <w:tcPr>
            <w:tcW w:w="1316" w:type="dxa"/>
          </w:tcPr>
          <w:p w14:paraId="13AEE4AD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 w:rsidRPr="0033212E">
              <w:rPr>
                <w:sz w:val="20"/>
                <w:szCs w:val="20"/>
              </w:rPr>
              <w:t>Neshteruk et al., 2021</w:t>
            </w:r>
          </w:p>
        </w:tc>
        <w:tc>
          <w:tcPr>
            <w:tcW w:w="1546" w:type="dxa"/>
          </w:tcPr>
          <w:p w14:paraId="37878855" w14:textId="360454CA" w:rsidR="003552CF" w:rsidRPr="00717FD9" w:rsidRDefault="0033212E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6585E34B" w14:textId="5F35AACA" w:rsidR="003552CF" w:rsidRPr="00717FD9" w:rsidRDefault="0033212E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5C6D99D9" w14:textId="28E5E652" w:rsidR="003552CF" w:rsidRPr="00717FD9" w:rsidRDefault="0033212E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73B3FF5B" w14:textId="16C19096" w:rsidR="003552CF" w:rsidRPr="00717FD9" w:rsidRDefault="0033212E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5B584AFB" w14:textId="1AD49832" w:rsidR="003552CF" w:rsidRPr="00717FD9" w:rsidRDefault="0033212E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654161DD" w14:textId="2D650377" w:rsidR="003552CF" w:rsidRPr="00717FD9" w:rsidRDefault="0033212E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4F3DE677" w14:textId="77777777" w:rsidTr="002039DA">
        <w:tc>
          <w:tcPr>
            <w:tcW w:w="1316" w:type="dxa"/>
          </w:tcPr>
          <w:p w14:paraId="72CBAFAE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ski &amp; Silbak, 2016</w:t>
            </w:r>
          </w:p>
        </w:tc>
        <w:tc>
          <w:tcPr>
            <w:tcW w:w="1546" w:type="dxa"/>
          </w:tcPr>
          <w:p w14:paraId="0B1FA0A6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5762AC23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91" w:type="dxa"/>
          </w:tcPr>
          <w:p w14:paraId="7F729E84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6B382C0E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64FF09E6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272B9D4A" w14:textId="770EB9B5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552CF" w:rsidRPr="00717FD9" w14:paraId="51C737BB" w14:textId="77777777" w:rsidTr="002039DA">
        <w:tc>
          <w:tcPr>
            <w:tcW w:w="1316" w:type="dxa"/>
          </w:tcPr>
          <w:p w14:paraId="14BF411E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 w:rsidRPr="0080139B">
              <w:rPr>
                <w:sz w:val="20"/>
                <w:szCs w:val="20"/>
              </w:rPr>
              <w:t>Nikken and Schols, 2015</w:t>
            </w:r>
          </w:p>
        </w:tc>
        <w:tc>
          <w:tcPr>
            <w:tcW w:w="1546" w:type="dxa"/>
          </w:tcPr>
          <w:p w14:paraId="0831E63B" w14:textId="400B44DC" w:rsidR="003552CF" w:rsidRPr="00717FD9" w:rsidRDefault="0080139B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7D5A2019" w14:textId="6D6D6F36" w:rsidR="003552CF" w:rsidRPr="00717FD9" w:rsidRDefault="0080139B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058E67E8" w14:textId="7984B2BF" w:rsidR="003552CF" w:rsidRPr="00717FD9" w:rsidRDefault="0080139B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4334D652" w14:textId="4BB16BF6" w:rsidR="003552CF" w:rsidRPr="00717FD9" w:rsidRDefault="0080139B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5D0ED39D" w14:textId="4F323F53" w:rsidR="003552CF" w:rsidRPr="00717FD9" w:rsidRDefault="0080139B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1CD92759" w14:textId="4EC4FE44" w:rsidR="003552CF" w:rsidRPr="00717FD9" w:rsidRDefault="0080139B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02460E9E" w14:textId="77777777" w:rsidTr="002039DA">
        <w:tc>
          <w:tcPr>
            <w:tcW w:w="1316" w:type="dxa"/>
          </w:tcPr>
          <w:p w14:paraId="62B1D5D3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 w:rsidRPr="0080139B">
              <w:rPr>
                <w:sz w:val="20"/>
                <w:szCs w:val="20"/>
              </w:rPr>
              <w:t>Njoroge et al., 2013</w:t>
            </w:r>
          </w:p>
        </w:tc>
        <w:tc>
          <w:tcPr>
            <w:tcW w:w="1546" w:type="dxa"/>
          </w:tcPr>
          <w:p w14:paraId="5B64F823" w14:textId="4E82A8F6" w:rsidR="003552CF" w:rsidRPr="00717FD9" w:rsidRDefault="0080139B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4B90338D" w14:textId="4FACE8C5" w:rsidR="003552CF" w:rsidRPr="00717FD9" w:rsidRDefault="0080139B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91" w:type="dxa"/>
          </w:tcPr>
          <w:p w14:paraId="76168415" w14:textId="0E4439DA" w:rsidR="003552CF" w:rsidRPr="00717FD9" w:rsidRDefault="0080139B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58D60DFE" w14:textId="16A05B73" w:rsidR="003552CF" w:rsidRPr="00717FD9" w:rsidRDefault="0080139B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26E3A690" w14:textId="31D76071" w:rsidR="003552CF" w:rsidRPr="00717FD9" w:rsidRDefault="0080139B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06799B43" w14:textId="28F9CCFD" w:rsidR="003552CF" w:rsidRPr="00717FD9" w:rsidRDefault="0080139B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552CF" w:rsidRPr="00717FD9" w14:paraId="55E9F34B" w14:textId="77777777" w:rsidTr="002039DA">
        <w:tc>
          <w:tcPr>
            <w:tcW w:w="1316" w:type="dxa"/>
          </w:tcPr>
          <w:p w14:paraId="54AB7C7E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lu et al., 2021</w:t>
            </w:r>
          </w:p>
        </w:tc>
        <w:tc>
          <w:tcPr>
            <w:tcW w:w="1546" w:type="dxa"/>
          </w:tcPr>
          <w:p w14:paraId="51D3D759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46F95F8D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67D3857A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38B490AF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021F4A9E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057E35FE" w14:textId="4DA08495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6D1009DB" w14:textId="77777777" w:rsidTr="002039DA">
        <w:tc>
          <w:tcPr>
            <w:tcW w:w="1316" w:type="dxa"/>
          </w:tcPr>
          <w:p w14:paraId="0B27608E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rotti et al., 2021</w:t>
            </w:r>
          </w:p>
        </w:tc>
        <w:tc>
          <w:tcPr>
            <w:tcW w:w="1546" w:type="dxa"/>
          </w:tcPr>
          <w:p w14:paraId="00AFF165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78CC5FF1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53899FDB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61C66ACD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13FC16F0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4908AE35" w14:textId="202E7840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43452E2E" w14:textId="77777777" w:rsidTr="002039DA">
        <w:tc>
          <w:tcPr>
            <w:tcW w:w="1316" w:type="dxa"/>
          </w:tcPr>
          <w:p w14:paraId="1B571843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i et al., 2022</w:t>
            </w:r>
          </w:p>
        </w:tc>
        <w:tc>
          <w:tcPr>
            <w:tcW w:w="1546" w:type="dxa"/>
          </w:tcPr>
          <w:p w14:paraId="774A85FF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05" w:type="dxa"/>
          </w:tcPr>
          <w:p w14:paraId="010388AB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7F9EB35A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06" w:type="dxa"/>
          </w:tcPr>
          <w:p w14:paraId="06537C7C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4BDB5891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38E1A35E" w14:textId="5F87E641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3552CF" w:rsidRPr="00717FD9" w14:paraId="6938EE20" w14:textId="77777777" w:rsidTr="002039DA">
        <w:tc>
          <w:tcPr>
            <w:tcW w:w="1316" w:type="dxa"/>
          </w:tcPr>
          <w:p w14:paraId="50097D2B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j et al., 2022</w:t>
            </w:r>
          </w:p>
        </w:tc>
        <w:tc>
          <w:tcPr>
            <w:tcW w:w="1546" w:type="dxa"/>
          </w:tcPr>
          <w:p w14:paraId="1713A806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6821BA01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70E9B1AB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5051F03F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727A75C7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5F054BC7" w14:textId="3EC59339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4C913CB8" w14:textId="77777777" w:rsidTr="002039DA">
        <w:tc>
          <w:tcPr>
            <w:tcW w:w="1316" w:type="dxa"/>
          </w:tcPr>
          <w:p w14:paraId="481443DA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ary et al., 2012</w:t>
            </w:r>
          </w:p>
        </w:tc>
        <w:tc>
          <w:tcPr>
            <w:tcW w:w="1546" w:type="dxa"/>
          </w:tcPr>
          <w:p w14:paraId="4C7BD032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05" w:type="dxa"/>
          </w:tcPr>
          <w:p w14:paraId="44EEEB60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1CC89A38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56D10FBD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2D55A4BF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499DFA1E" w14:textId="74943270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552CF" w:rsidRPr="00717FD9" w14:paraId="6F98CFAC" w14:textId="77777777" w:rsidTr="002039DA">
        <w:tc>
          <w:tcPr>
            <w:tcW w:w="1316" w:type="dxa"/>
          </w:tcPr>
          <w:p w14:paraId="7AD3474A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und et al., 2016</w:t>
            </w:r>
          </w:p>
        </w:tc>
        <w:tc>
          <w:tcPr>
            <w:tcW w:w="1546" w:type="dxa"/>
          </w:tcPr>
          <w:p w14:paraId="1662EA08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6BB8EA07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2FF7066E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06" w:type="dxa"/>
          </w:tcPr>
          <w:p w14:paraId="32BE756A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4FAB39F9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76DBF6D2" w14:textId="20D05CC0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552CF" w:rsidRPr="00717FD9" w14:paraId="3B4D5A6C" w14:textId="77777777" w:rsidTr="002039DA">
        <w:tc>
          <w:tcPr>
            <w:tcW w:w="1316" w:type="dxa"/>
          </w:tcPr>
          <w:p w14:paraId="5463DD37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ith et al., 2010</w:t>
            </w:r>
          </w:p>
        </w:tc>
        <w:tc>
          <w:tcPr>
            <w:tcW w:w="1546" w:type="dxa"/>
          </w:tcPr>
          <w:p w14:paraId="162A57D5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7178397A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2C41F8E1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06" w:type="dxa"/>
          </w:tcPr>
          <w:p w14:paraId="79F59771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5DBFC3BC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20C4DC8A" w14:textId="5CAC3339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552CF" w:rsidRPr="00717FD9" w14:paraId="186DB2F7" w14:textId="77777777" w:rsidTr="002039DA">
        <w:tc>
          <w:tcPr>
            <w:tcW w:w="1316" w:type="dxa"/>
          </w:tcPr>
          <w:p w14:paraId="2192B53B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 et al., 2023</w:t>
            </w:r>
          </w:p>
        </w:tc>
        <w:tc>
          <w:tcPr>
            <w:tcW w:w="1546" w:type="dxa"/>
          </w:tcPr>
          <w:p w14:paraId="143F63AA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05" w:type="dxa"/>
          </w:tcPr>
          <w:p w14:paraId="5EDF3252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339A4B28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41420F6E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1E56B6E5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7FB3310D" w14:textId="13D0468C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552CF" w:rsidRPr="00717FD9" w14:paraId="48E48F57" w14:textId="77777777" w:rsidTr="002039DA">
        <w:tc>
          <w:tcPr>
            <w:tcW w:w="1316" w:type="dxa"/>
          </w:tcPr>
          <w:p w14:paraId="43776F25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g et al., 2018</w:t>
            </w:r>
          </w:p>
        </w:tc>
        <w:tc>
          <w:tcPr>
            <w:tcW w:w="1546" w:type="dxa"/>
          </w:tcPr>
          <w:p w14:paraId="57EFA7DF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805" w:type="dxa"/>
          </w:tcPr>
          <w:p w14:paraId="2007F027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6B94CF59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46E3789A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1F967BBF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6B161305" w14:textId="03E5CF54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552CF" w:rsidRPr="00717FD9" w14:paraId="1D85E2C0" w14:textId="77777777" w:rsidTr="002039DA">
        <w:tc>
          <w:tcPr>
            <w:tcW w:w="1316" w:type="dxa"/>
          </w:tcPr>
          <w:p w14:paraId="035BE56F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mpson et al., 2016</w:t>
            </w:r>
          </w:p>
        </w:tc>
        <w:tc>
          <w:tcPr>
            <w:tcW w:w="1546" w:type="dxa"/>
          </w:tcPr>
          <w:p w14:paraId="777D8B38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2652D084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91" w:type="dxa"/>
          </w:tcPr>
          <w:p w14:paraId="52162474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36816170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1C83E3BA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0AC4087A" w14:textId="60A894DB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552CF" w:rsidRPr="00717FD9" w14:paraId="5AAF03F3" w14:textId="77777777" w:rsidTr="002039DA">
        <w:tc>
          <w:tcPr>
            <w:tcW w:w="1316" w:type="dxa"/>
          </w:tcPr>
          <w:p w14:paraId="307E80A1" w14:textId="2FDEFFE5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mpson et al., 2018</w:t>
            </w:r>
          </w:p>
        </w:tc>
        <w:tc>
          <w:tcPr>
            <w:tcW w:w="1546" w:type="dxa"/>
          </w:tcPr>
          <w:p w14:paraId="00197F6D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6D3A3164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6C85BD64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2106" w:type="dxa"/>
          </w:tcPr>
          <w:p w14:paraId="61BF9ABD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0EA036C7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33623C45" w14:textId="088FE3E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552CF" w:rsidRPr="00717FD9" w14:paraId="123FF354" w14:textId="77777777" w:rsidTr="002039DA">
        <w:tc>
          <w:tcPr>
            <w:tcW w:w="1316" w:type="dxa"/>
          </w:tcPr>
          <w:p w14:paraId="073755CD" w14:textId="77777777" w:rsidR="003552CF" w:rsidRPr="0033212E" w:rsidRDefault="003552CF" w:rsidP="00CF647E">
            <w:pPr>
              <w:rPr>
                <w:sz w:val="20"/>
                <w:szCs w:val="20"/>
              </w:rPr>
            </w:pPr>
            <w:r w:rsidRPr="0033212E">
              <w:rPr>
                <w:sz w:val="20"/>
                <w:szCs w:val="20"/>
              </w:rPr>
              <w:t>Thompson et al., 2015</w:t>
            </w:r>
          </w:p>
        </w:tc>
        <w:tc>
          <w:tcPr>
            <w:tcW w:w="1546" w:type="dxa"/>
          </w:tcPr>
          <w:p w14:paraId="70E348C0" w14:textId="11646151" w:rsidR="003552CF" w:rsidRPr="00717FD9" w:rsidRDefault="0033212E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5A6ADF31" w14:textId="52F62CDA" w:rsidR="003552CF" w:rsidRPr="00717FD9" w:rsidRDefault="0033212E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510134CA" w14:textId="49238B86" w:rsidR="003552CF" w:rsidRPr="00717FD9" w:rsidRDefault="0033212E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365308FE" w14:textId="73AC75D5" w:rsidR="003552CF" w:rsidRPr="00717FD9" w:rsidRDefault="0033212E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2A8CC96C" w14:textId="3A316AA2" w:rsidR="003552CF" w:rsidRPr="00717FD9" w:rsidRDefault="0033212E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76180335" w14:textId="50DFE800" w:rsidR="003552CF" w:rsidRPr="00717FD9" w:rsidRDefault="0033212E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7FDA57F0" w14:textId="77777777" w:rsidTr="002039DA">
        <w:tc>
          <w:tcPr>
            <w:tcW w:w="1316" w:type="dxa"/>
          </w:tcPr>
          <w:p w14:paraId="3A66A6B9" w14:textId="77777777" w:rsidR="003552CF" w:rsidRPr="0033212E" w:rsidRDefault="003552CF" w:rsidP="00CF647E">
            <w:pPr>
              <w:rPr>
                <w:sz w:val="20"/>
                <w:szCs w:val="20"/>
              </w:rPr>
            </w:pPr>
            <w:r w:rsidRPr="0033212E">
              <w:rPr>
                <w:sz w:val="20"/>
                <w:szCs w:val="20"/>
              </w:rPr>
              <w:t>Truglio et al., 1996</w:t>
            </w:r>
          </w:p>
        </w:tc>
        <w:tc>
          <w:tcPr>
            <w:tcW w:w="1546" w:type="dxa"/>
          </w:tcPr>
          <w:p w14:paraId="0F16CC72" w14:textId="317457F4" w:rsidR="003552CF" w:rsidRPr="00717FD9" w:rsidRDefault="0033212E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78ADDE98" w14:textId="575EF2BF" w:rsidR="003552CF" w:rsidRPr="00717FD9" w:rsidRDefault="0033212E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41415B5D" w14:textId="013E8E18" w:rsidR="003552CF" w:rsidRPr="00717FD9" w:rsidRDefault="0033212E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035AD914" w14:textId="28445C96" w:rsidR="003552CF" w:rsidRPr="00717FD9" w:rsidRDefault="0033212E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4F468305" w14:textId="6F8B26C9" w:rsidR="003552CF" w:rsidRPr="00717FD9" w:rsidRDefault="0033212E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5F1D3DD7" w14:textId="40E8DB53" w:rsidR="003552CF" w:rsidRPr="00717FD9" w:rsidRDefault="0033212E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29227D6A" w14:textId="77777777" w:rsidTr="002039DA">
        <w:tc>
          <w:tcPr>
            <w:tcW w:w="1316" w:type="dxa"/>
          </w:tcPr>
          <w:p w14:paraId="49FD55E7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ala and Hornik, 2014</w:t>
            </w:r>
          </w:p>
        </w:tc>
        <w:tc>
          <w:tcPr>
            <w:tcW w:w="1546" w:type="dxa"/>
          </w:tcPr>
          <w:p w14:paraId="16D54E32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10258E63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0BD4249D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648D5ACC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1DE1340E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6396BECC" w14:textId="792020ED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76D9CD50" w14:textId="77777777" w:rsidTr="002039DA">
        <w:tc>
          <w:tcPr>
            <w:tcW w:w="1316" w:type="dxa"/>
          </w:tcPr>
          <w:p w14:paraId="2B32152A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debosch and Cleem-put, 2007</w:t>
            </w:r>
          </w:p>
        </w:tc>
        <w:tc>
          <w:tcPr>
            <w:tcW w:w="1546" w:type="dxa"/>
          </w:tcPr>
          <w:p w14:paraId="3B62B4F0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54C43C5E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074CD28B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2935E3A8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136B709C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1BCBDC94" w14:textId="5FF2FDAF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6230CE5E" w14:textId="77777777" w:rsidTr="002039DA">
        <w:tc>
          <w:tcPr>
            <w:tcW w:w="1316" w:type="dxa"/>
          </w:tcPr>
          <w:p w14:paraId="1CA67512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dewater et al., 2005</w:t>
            </w:r>
          </w:p>
        </w:tc>
        <w:tc>
          <w:tcPr>
            <w:tcW w:w="1546" w:type="dxa"/>
          </w:tcPr>
          <w:p w14:paraId="38E5E285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662FDDE2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91" w:type="dxa"/>
          </w:tcPr>
          <w:p w14:paraId="55601193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618F1283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48C60AD3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709A1552" w14:textId="4721AD19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552CF" w:rsidRPr="00717FD9" w14:paraId="59D3A451" w14:textId="77777777" w:rsidTr="002039DA">
        <w:tc>
          <w:tcPr>
            <w:tcW w:w="1316" w:type="dxa"/>
          </w:tcPr>
          <w:p w14:paraId="0569D56D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dewater et al., 2007</w:t>
            </w:r>
          </w:p>
        </w:tc>
        <w:tc>
          <w:tcPr>
            <w:tcW w:w="1546" w:type="dxa"/>
          </w:tcPr>
          <w:p w14:paraId="482D71F1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1278FF00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91" w:type="dxa"/>
          </w:tcPr>
          <w:p w14:paraId="46DB4B50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65E50B42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1EEDE2F5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27288DC6" w14:textId="2D64B9C4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552CF" w:rsidRPr="00717FD9" w14:paraId="2A9017B0" w14:textId="77777777" w:rsidTr="002039DA">
        <w:tc>
          <w:tcPr>
            <w:tcW w:w="1316" w:type="dxa"/>
          </w:tcPr>
          <w:p w14:paraId="2753AAE4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adarajan et al., 2021</w:t>
            </w:r>
          </w:p>
        </w:tc>
        <w:tc>
          <w:tcPr>
            <w:tcW w:w="1546" w:type="dxa"/>
          </w:tcPr>
          <w:p w14:paraId="4FCFC325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707E45DE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374B5746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605FFB69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5D3CC2F6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7F102CB5" w14:textId="41ED970D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40C0E708" w14:textId="77777777" w:rsidTr="002039DA">
        <w:tc>
          <w:tcPr>
            <w:tcW w:w="1316" w:type="dxa"/>
          </w:tcPr>
          <w:p w14:paraId="74E97F0B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ldhuis et al., 2014</w:t>
            </w:r>
          </w:p>
        </w:tc>
        <w:tc>
          <w:tcPr>
            <w:tcW w:w="1546" w:type="dxa"/>
          </w:tcPr>
          <w:p w14:paraId="3CBBCD78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0BC653D5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528AC0AF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300EDD28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45470A5E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516592E3" w14:textId="78E7B8ED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5F7764C7" w14:textId="77777777" w:rsidTr="002039DA">
        <w:tc>
          <w:tcPr>
            <w:tcW w:w="1316" w:type="dxa"/>
          </w:tcPr>
          <w:p w14:paraId="087F7EAF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et al., 2022</w:t>
            </w:r>
          </w:p>
        </w:tc>
        <w:tc>
          <w:tcPr>
            <w:tcW w:w="1546" w:type="dxa"/>
          </w:tcPr>
          <w:p w14:paraId="1E2BB3BB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0D9AC13A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04F3906C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0EF83FDD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64B6BB17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51345395" w14:textId="78234733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586BC584" w14:textId="77777777" w:rsidTr="002039DA">
        <w:tc>
          <w:tcPr>
            <w:tcW w:w="1316" w:type="dxa"/>
          </w:tcPr>
          <w:p w14:paraId="0262047B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rren et al., 2003 </w:t>
            </w:r>
          </w:p>
        </w:tc>
        <w:tc>
          <w:tcPr>
            <w:tcW w:w="1546" w:type="dxa"/>
          </w:tcPr>
          <w:p w14:paraId="0552A287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4E31BF3B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65820F05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49872E26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620240E5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0B8069E9" w14:textId="58A2BBC0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1C22ACA8" w14:textId="77777777" w:rsidTr="002039DA">
        <w:tc>
          <w:tcPr>
            <w:tcW w:w="1316" w:type="dxa"/>
          </w:tcPr>
          <w:p w14:paraId="398549CC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seman et al., 2019 </w:t>
            </w:r>
          </w:p>
        </w:tc>
        <w:tc>
          <w:tcPr>
            <w:tcW w:w="1546" w:type="dxa"/>
          </w:tcPr>
          <w:p w14:paraId="496CDFB7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70CF49B1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5B4AFFD0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6744B9C8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52982B16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32B9C761" w14:textId="69B5713F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04CA10D9" w14:textId="77777777" w:rsidTr="002039DA">
        <w:tc>
          <w:tcPr>
            <w:tcW w:w="1316" w:type="dxa"/>
          </w:tcPr>
          <w:p w14:paraId="79466964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 w:rsidRPr="0033212E">
              <w:rPr>
                <w:sz w:val="20"/>
                <w:szCs w:val="20"/>
              </w:rPr>
              <w:t>Wu and Ye, 2023</w:t>
            </w:r>
          </w:p>
        </w:tc>
        <w:tc>
          <w:tcPr>
            <w:tcW w:w="1546" w:type="dxa"/>
          </w:tcPr>
          <w:p w14:paraId="1D4622A8" w14:textId="29DAABD4" w:rsidR="003552CF" w:rsidRPr="00717FD9" w:rsidRDefault="0033212E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26AC4E24" w14:textId="623E5D28" w:rsidR="003552CF" w:rsidRPr="00717FD9" w:rsidRDefault="0033212E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3B3E7D04" w14:textId="4A725A0B" w:rsidR="003552CF" w:rsidRPr="00717FD9" w:rsidRDefault="0033212E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674ED64C" w14:textId="5D7B3FAA" w:rsidR="003552CF" w:rsidRPr="00717FD9" w:rsidRDefault="0033212E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56800543" w14:textId="582D25CA" w:rsidR="003552CF" w:rsidRPr="00717FD9" w:rsidRDefault="0033212E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0856CB83" w14:textId="07E0610D" w:rsidR="003552CF" w:rsidRPr="00717FD9" w:rsidRDefault="0033212E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635E21CF" w14:textId="77777777" w:rsidTr="007B36F2">
        <w:tc>
          <w:tcPr>
            <w:tcW w:w="1316" w:type="dxa"/>
          </w:tcPr>
          <w:p w14:paraId="56F50768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u et al., 2014</w:t>
            </w:r>
          </w:p>
        </w:tc>
        <w:tc>
          <w:tcPr>
            <w:tcW w:w="1546" w:type="dxa"/>
          </w:tcPr>
          <w:p w14:paraId="112A11ED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</w:tcPr>
          <w:p w14:paraId="15FE6F37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1" w:type="dxa"/>
          </w:tcPr>
          <w:p w14:paraId="5CFD5AB5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</w:tcPr>
          <w:p w14:paraId="7E8DC7C3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20358744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</w:tcPr>
          <w:p w14:paraId="4093061B" w14:textId="5274E5F5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552CF" w:rsidRPr="00717FD9" w14:paraId="3814D79D" w14:textId="77777777" w:rsidTr="007B36F2">
        <w:tc>
          <w:tcPr>
            <w:tcW w:w="1316" w:type="dxa"/>
            <w:tcBorders>
              <w:bottom w:val="single" w:sz="4" w:space="0" w:color="auto"/>
            </w:tcBorders>
          </w:tcPr>
          <w:p w14:paraId="2D43E089" w14:textId="77777777" w:rsidR="003552CF" w:rsidRPr="00717FD9" w:rsidRDefault="003552CF" w:rsidP="00CF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lcin et al., 2002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2009B58C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2F86842B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568923F6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14:paraId="66357300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2B89B0A7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5C4AAE7D" w14:textId="3D3F0EF4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552CF" w:rsidRPr="00717FD9" w14:paraId="5BBCB464" w14:textId="77777777" w:rsidTr="007B36F2">
        <w:tc>
          <w:tcPr>
            <w:tcW w:w="1316" w:type="dxa"/>
            <w:tcBorders>
              <w:top w:val="single" w:sz="4" w:space="0" w:color="auto"/>
            </w:tcBorders>
          </w:tcPr>
          <w:p w14:paraId="12A07296" w14:textId="77777777" w:rsidR="003552CF" w:rsidRPr="00717FD9" w:rsidRDefault="003552CF" w:rsidP="00CF647E">
            <w:pPr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3058A216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534EE54E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14BFCDD6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1D483ED2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779EBAFA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1F780DF8" w14:textId="77777777" w:rsidR="003552CF" w:rsidRPr="00717FD9" w:rsidRDefault="003552CF" w:rsidP="00CF647E">
            <w:pPr>
              <w:jc w:val="center"/>
              <w:rPr>
                <w:sz w:val="20"/>
                <w:szCs w:val="20"/>
              </w:rPr>
            </w:pPr>
          </w:p>
        </w:tc>
      </w:tr>
    </w:tbl>
    <w:p w14:paraId="0C03F029" w14:textId="77777777" w:rsidR="00FA0A21" w:rsidRDefault="00FA0A21" w:rsidP="0006357E">
      <w:pPr>
        <w:pStyle w:val="ListBullet"/>
        <w:numPr>
          <w:ilvl w:val="0"/>
          <w:numId w:val="0"/>
        </w:numPr>
        <w:rPr>
          <w:b/>
          <w:bCs/>
        </w:rPr>
      </w:pPr>
    </w:p>
    <w:p w14:paraId="22A18953" w14:textId="77777777" w:rsidR="00FA0A21" w:rsidRDefault="00FA0A21" w:rsidP="0006357E">
      <w:pPr>
        <w:pStyle w:val="ListBullet"/>
        <w:numPr>
          <w:ilvl w:val="0"/>
          <w:numId w:val="0"/>
        </w:numPr>
        <w:rPr>
          <w:b/>
          <w:bCs/>
        </w:rPr>
      </w:pPr>
    </w:p>
    <w:p w14:paraId="19A09CC1" w14:textId="2D1ADA00" w:rsidR="008754F9" w:rsidRDefault="008754F9" w:rsidP="0006357E">
      <w:pPr>
        <w:pStyle w:val="ListBullet"/>
        <w:numPr>
          <w:ilvl w:val="0"/>
          <w:numId w:val="0"/>
        </w:numPr>
        <w:rPr>
          <w:b/>
          <w:bCs/>
        </w:rPr>
      </w:pPr>
    </w:p>
    <w:sectPr w:rsidR="008754F9" w:rsidSect="00B81AAC">
      <w:headerReference w:type="even" r:id="rId8"/>
      <w:headerReference w:type="default" r:id="rId9"/>
      <w:pgSz w:w="11906" w:h="16838"/>
      <w:pgMar w:top="1440" w:right="1440" w:bottom="1440" w:left="1440" w:header="708" w:footer="708" w:gutter="0"/>
      <w:pgNumType w:start="93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EEABE8" w14:textId="77777777" w:rsidR="00F87F21" w:rsidRDefault="00F87F21" w:rsidP="00C242D0">
      <w:r>
        <w:separator/>
      </w:r>
    </w:p>
  </w:endnote>
  <w:endnote w:type="continuationSeparator" w:id="0">
    <w:p w14:paraId="73B6E5F0" w14:textId="77777777" w:rsidR="00F87F21" w:rsidRDefault="00F87F21" w:rsidP="00C242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422B6B" w14:textId="77777777" w:rsidR="00F87F21" w:rsidRDefault="00F87F21" w:rsidP="00C242D0">
      <w:r>
        <w:separator/>
      </w:r>
    </w:p>
  </w:footnote>
  <w:footnote w:type="continuationSeparator" w:id="0">
    <w:p w14:paraId="1D34C335" w14:textId="77777777" w:rsidR="00F87F21" w:rsidRDefault="00F87F21" w:rsidP="00C242D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3562997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24AA8D7" w14:textId="0088C655" w:rsidR="00C242D0" w:rsidRDefault="00C242D0" w:rsidP="008E075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123D4">
          <w:rPr>
            <w:rStyle w:val="PageNumber"/>
            <w:noProof/>
          </w:rPr>
          <w:t>i</w:t>
        </w:r>
        <w:r>
          <w:rPr>
            <w:rStyle w:val="PageNumber"/>
          </w:rPr>
          <w:fldChar w:fldCharType="end"/>
        </w:r>
      </w:p>
    </w:sdtContent>
  </w:sdt>
  <w:p w14:paraId="4D320084" w14:textId="77777777" w:rsidR="00C242D0" w:rsidRDefault="00C242D0" w:rsidP="00C242D0">
    <w:pPr>
      <w:pStyle w:val="Header"/>
      <w:ind w:right="360"/>
    </w:pPr>
  </w:p>
  <w:p w14:paraId="24708F46" w14:textId="77777777" w:rsidR="00DE7FF9" w:rsidRDefault="00DE7FF9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12EDFA" w14:textId="0B72171E" w:rsidR="00C242D0" w:rsidRDefault="00C242D0" w:rsidP="008E0751">
    <w:pPr>
      <w:pStyle w:val="Header"/>
      <w:framePr w:wrap="none" w:vAnchor="text" w:hAnchor="margin" w:xAlign="right" w:y="1"/>
      <w:rPr>
        <w:rStyle w:val="PageNumber"/>
      </w:rPr>
    </w:pPr>
  </w:p>
  <w:p w14:paraId="0BF3B928" w14:textId="77777777" w:rsidR="00C242D0" w:rsidRDefault="00C242D0" w:rsidP="00DB6EB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67BABCA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30EE4AD1"/>
    <w:multiLevelType w:val="hybridMultilevel"/>
    <w:tmpl w:val="07CC88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1C3C50"/>
    <w:multiLevelType w:val="hybridMultilevel"/>
    <w:tmpl w:val="17F21C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015352"/>
    <w:multiLevelType w:val="hybridMultilevel"/>
    <w:tmpl w:val="5ECC2C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B42C25"/>
    <w:multiLevelType w:val="hybridMultilevel"/>
    <w:tmpl w:val="09F68854"/>
    <w:lvl w:ilvl="0" w:tplc="7D28FF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5A4897"/>
    <w:multiLevelType w:val="hybridMultilevel"/>
    <w:tmpl w:val="0608D05C"/>
    <w:lvl w:ilvl="0" w:tplc="0BA405AC">
      <w:start w:val="6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6D75CC1"/>
    <w:multiLevelType w:val="hybridMultilevel"/>
    <w:tmpl w:val="BBBA4A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D12D8A"/>
    <w:multiLevelType w:val="hybridMultilevel"/>
    <w:tmpl w:val="69BE27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CD13F1"/>
    <w:multiLevelType w:val="hybridMultilevel"/>
    <w:tmpl w:val="EB0827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7D744B"/>
    <w:multiLevelType w:val="hybridMultilevel"/>
    <w:tmpl w:val="CA06BE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CA4DF5"/>
    <w:multiLevelType w:val="hybridMultilevel"/>
    <w:tmpl w:val="681C4F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9"/>
  </w:num>
  <w:num w:numId="4">
    <w:abstractNumId w:val="3"/>
  </w:num>
  <w:num w:numId="5">
    <w:abstractNumId w:val="7"/>
  </w:num>
  <w:num w:numId="6">
    <w:abstractNumId w:val="4"/>
  </w:num>
  <w:num w:numId="7">
    <w:abstractNumId w:val="0"/>
  </w:num>
  <w:num w:numId="8">
    <w:abstractNumId w:val="0"/>
  </w:num>
  <w:num w:numId="9">
    <w:abstractNumId w:val="5"/>
  </w:num>
  <w:num w:numId="10">
    <w:abstractNumId w:val="1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10"/>
  </w:num>
  <w:num w:numId="17">
    <w:abstractNumId w:val="0"/>
  </w:num>
  <w:num w:numId="18">
    <w:abstractNumId w:val="2"/>
  </w:num>
  <w:num w:numId="19">
    <w:abstractNumId w:val="6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stsx9rnf50r9ev5vn5dazeszx5paf2fa2x&quot;&gt;Screen time&lt;record-ids&gt;&lt;item&gt;285&lt;/item&gt;&lt;item&gt;286&lt;/item&gt;&lt;/record-ids&gt;&lt;/item&gt;&lt;/Libraries&gt;"/>
  </w:docVars>
  <w:rsids>
    <w:rsidRoot w:val="00C242D0"/>
    <w:rsid w:val="00000A17"/>
    <w:rsid w:val="00000A63"/>
    <w:rsid w:val="00001A02"/>
    <w:rsid w:val="000039DD"/>
    <w:rsid w:val="00004B7F"/>
    <w:rsid w:val="000052E4"/>
    <w:rsid w:val="000065C0"/>
    <w:rsid w:val="0000741F"/>
    <w:rsid w:val="0000749C"/>
    <w:rsid w:val="00010091"/>
    <w:rsid w:val="000108C0"/>
    <w:rsid w:val="00010EB1"/>
    <w:rsid w:val="000123D4"/>
    <w:rsid w:val="00012A47"/>
    <w:rsid w:val="00013747"/>
    <w:rsid w:val="00013E21"/>
    <w:rsid w:val="000143D9"/>
    <w:rsid w:val="00014F4C"/>
    <w:rsid w:val="000150CE"/>
    <w:rsid w:val="0001548F"/>
    <w:rsid w:val="000155AD"/>
    <w:rsid w:val="000156FC"/>
    <w:rsid w:val="000173FA"/>
    <w:rsid w:val="00017696"/>
    <w:rsid w:val="00017AF5"/>
    <w:rsid w:val="00020BEE"/>
    <w:rsid w:val="00020DAE"/>
    <w:rsid w:val="0002112C"/>
    <w:rsid w:val="000215C4"/>
    <w:rsid w:val="00022029"/>
    <w:rsid w:val="00022215"/>
    <w:rsid w:val="0002314E"/>
    <w:rsid w:val="0002416D"/>
    <w:rsid w:val="00025E66"/>
    <w:rsid w:val="000269A9"/>
    <w:rsid w:val="00027C4D"/>
    <w:rsid w:val="00030C72"/>
    <w:rsid w:val="000315E8"/>
    <w:rsid w:val="00034069"/>
    <w:rsid w:val="000348B0"/>
    <w:rsid w:val="00037F99"/>
    <w:rsid w:val="000406D2"/>
    <w:rsid w:val="00041248"/>
    <w:rsid w:val="0004169A"/>
    <w:rsid w:val="00041E7F"/>
    <w:rsid w:val="00043131"/>
    <w:rsid w:val="00043660"/>
    <w:rsid w:val="00043EFA"/>
    <w:rsid w:val="00044072"/>
    <w:rsid w:val="00044324"/>
    <w:rsid w:val="00044B2C"/>
    <w:rsid w:val="00046D7B"/>
    <w:rsid w:val="0004721B"/>
    <w:rsid w:val="00047FC3"/>
    <w:rsid w:val="0005022A"/>
    <w:rsid w:val="00050F91"/>
    <w:rsid w:val="00051401"/>
    <w:rsid w:val="00052EE0"/>
    <w:rsid w:val="00053D12"/>
    <w:rsid w:val="000542E3"/>
    <w:rsid w:val="00054891"/>
    <w:rsid w:val="00054CAE"/>
    <w:rsid w:val="0005726D"/>
    <w:rsid w:val="00057FA5"/>
    <w:rsid w:val="0006129A"/>
    <w:rsid w:val="00062120"/>
    <w:rsid w:val="0006224B"/>
    <w:rsid w:val="0006357E"/>
    <w:rsid w:val="000643EE"/>
    <w:rsid w:val="00066EE2"/>
    <w:rsid w:val="0006776B"/>
    <w:rsid w:val="00067775"/>
    <w:rsid w:val="000706E4"/>
    <w:rsid w:val="000718F6"/>
    <w:rsid w:val="00071929"/>
    <w:rsid w:val="00071CC6"/>
    <w:rsid w:val="00073656"/>
    <w:rsid w:val="0007571C"/>
    <w:rsid w:val="00075985"/>
    <w:rsid w:val="0007738E"/>
    <w:rsid w:val="000775B6"/>
    <w:rsid w:val="00080943"/>
    <w:rsid w:val="00080AA9"/>
    <w:rsid w:val="00081D06"/>
    <w:rsid w:val="00081FAE"/>
    <w:rsid w:val="00083AFD"/>
    <w:rsid w:val="00083F25"/>
    <w:rsid w:val="00084298"/>
    <w:rsid w:val="0008465D"/>
    <w:rsid w:val="00084F71"/>
    <w:rsid w:val="00085EA4"/>
    <w:rsid w:val="000861CD"/>
    <w:rsid w:val="000862B0"/>
    <w:rsid w:val="00086A19"/>
    <w:rsid w:val="00087170"/>
    <w:rsid w:val="0008785F"/>
    <w:rsid w:val="00092987"/>
    <w:rsid w:val="00095312"/>
    <w:rsid w:val="00095B00"/>
    <w:rsid w:val="00095B7E"/>
    <w:rsid w:val="00096D34"/>
    <w:rsid w:val="0009794C"/>
    <w:rsid w:val="000A0780"/>
    <w:rsid w:val="000A0AED"/>
    <w:rsid w:val="000A11F7"/>
    <w:rsid w:val="000A1975"/>
    <w:rsid w:val="000A2291"/>
    <w:rsid w:val="000A26AD"/>
    <w:rsid w:val="000A28D5"/>
    <w:rsid w:val="000A2A5A"/>
    <w:rsid w:val="000A2E6C"/>
    <w:rsid w:val="000A361A"/>
    <w:rsid w:val="000A39D5"/>
    <w:rsid w:val="000A4622"/>
    <w:rsid w:val="000A50D8"/>
    <w:rsid w:val="000A6714"/>
    <w:rsid w:val="000A6C7F"/>
    <w:rsid w:val="000A6EC0"/>
    <w:rsid w:val="000B185D"/>
    <w:rsid w:val="000B20DA"/>
    <w:rsid w:val="000B2660"/>
    <w:rsid w:val="000B38A2"/>
    <w:rsid w:val="000B3B76"/>
    <w:rsid w:val="000B3E27"/>
    <w:rsid w:val="000B50B9"/>
    <w:rsid w:val="000B608D"/>
    <w:rsid w:val="000B60CA"/>
    <w:rsid w:val="000B61D4"/>
    <w:rsid w:val="000B6C6E"/>
    <w:rsid w:val="000B7CD6"/>
    <w:rsid w:val="000C1C98"/>
    <w:rsid w:val="000C1EAD"/>
    <w:rsid w:val="000C2099"/>
    <w:rsid w:val="000C2678"/>
    <w:rsid w:val="000C368D"/>
    <w:rsid w:val="000C3CED"/>
    <w:rsid w:val="000C4A63"/>
    <w:rsid w:val="000C50BD"/>
    <w:rsid w:val="000C55F6"/>
    <w:rsid w:val="000C7495"/>
    <w:rsid w:val="000C7AF5"/>
    <w:rsid w:val="000D162E"/>
    <w:rsid w:val="000D1E81"/>
    <w:rsid w:val="000D2377"/>
    <w:rsid w:val="000D247B"/>
    <w:rsid w:val="000D2A42"/>
    <w:rsid w:val="000D5533"/>
    <w:rsid w:val="000D5CFE"/>
    <w:rsid w:val="000D618E"/>
    <w:rsid w:val="000D67A5"/>
    <w:rsid w:val="000D6BA6"/>
    <w:rsid w:val="000E0275"/>
    <w:rsid w:val="000E1852"/>
    <w:rsid w:val="000E1CB5"/>
    <w:rsid w:val="000E2469"/>
    <w:rsid w:val="000E54DB"/>
    <w:rsid w:val="000E580B"/>
    <w:rsid w:val="000E6611"/>
    <w:rsid w:val="000E6EBE"/>
    <w:rsid w:val="000E6F16"/>
    <w:rsid w:val="000E7A5E"/>
    <w:rsid w:val="000E7D21"/>
    <w:rsid w:val="000F135A"/>
    <w:rsid w:val="000F165F"/>
    <w:rsid w:val="000F1FDE"/>
    <w:rsid w:val="000F22E9"/>
    <w:rsid w:val="000F4356"/>
    <w:rsid w:val="000F48C9"/>
    <w:rsid w:val="000F4E56"/>
    <w:rsid w:val="000F6B10"/>
    <w:rsid w:val="000F6C14"/>
    <w:rsid w:val="000F6DD8"/>
    <w:rsid w:val="0010080D"/>
    <w:rsid w:val="001010B2"/>
    <w:rsid w:val="00101267"/>
    <w:rsid w:val="0010204E"/>
    <w:rsid w:val="00102565"/>
    <w:rsid w:val="001032FE"/>
    <w:rsid w:val="001035EF"/>
    <w:rsid w:val="00103F28"/>
    <w:rsid w:val="00106415"/>
    <w:rsid w:val="00107883"/>
    <w:rsid w:val="001105A7"/>
    <w:rsid w:val="001109C5"/>
    <w:rsid w:val="001111ED"/>
    <w:rsid w:val="001115C4"/>
    <w:rsid w:val="001115D4"/>
    <w:rsid w:val="001122E4"/>
    <w:rsid w:val="00113308"/>
    <w:rsid w:val="001148C5"/>
    <w:rsid w:val="001154C8"/>
    <w:rsid w:val="0011661C"/>
    <w:rsid w:val="00116EFD"/>
    <w:rsid w:val="00120034"/>
    <w:rsid w:val="00120CAD"/>
    <w:rsid w:val="00121675"/>
    <w:rsid w:val="0012250E"/>
    <w:rsid w:val="00123333"/>
    <w:rsid w:val="001234B0"/>
    <w:rsid w:val="001250BC"/>
    <w:rsid w:val="0012793A"/>
    <w:rsid w:val="00130F39"/>
    <w:rsid w:val="00131240"/>
    <w:rsid w:val="00133C38"/>
    <w:rsid w:val="0013512E"/>
    <w:rsid w:val="00135E94"/>
    <w:rsid w:val="001361EF"/>
    <w:rsid w:val="00137BD1"/>
    <w:rsid w:val="0014263F"/>
    <w:rsid w:val="00142A37"/>
    <w:rsid w:val="00142F4D"/>
    <w:rsid w:val="001430D0"/>
    <w:rsid w:val="001437E9"/>
    <w:rsid w:val="00143B34"/>
    <w:rsid w:val="001440B2"/>
    <w:rsid w:val="00144444"/>
    <w:rsid w:val="0014547C"/>
    <w:rsid w:val="00145BBC"/>
    <w:rsid w:val="00146FF6"/>
    <w:rsid w:val="0015347D"/>
    <w:rsid w:val="00153706"/>
    <w:rsid w:val="00153DCC"/>
    <w:rsid w:val="001554C6"/>
    <w:rsid w:val="00155C7D"/>
    <w:rsid w:val="00157292"/>
    <w:rsid w:val="0015760C"/>
    <w:rsid w:val="00157C6E"/>
    <w:rsid w:val="001658D6"/>
    <w:rsid w:val="00165D33"/>
    <w:rsid w:val="001674D4"/>
    <w:rsid w:val="001711E9"/>
    <w:rsid w:val="001719AB"/>
    <w:rsid w:val="00171ADE"/>
    <w:rsid w:val="00172406"/>
    <w:rsid w:val="0017271A"/>
    <w:rsid w:val="001742EF"/>
    <w:rsid w:val="00174AAB"/>
    <w:rsid w:val="00174B19"/>
    <w:rsid w:val="00175249"/>
    <w:rsid w:val="00175A20"/>
    <w:rsid w:val="0017647B"/>
    <w:rsid w:val="0017673F"/>
    <w:rsid w:val="0017700E"/>
    <w:rsid w:val="001806F9"/>
    <w:rsid w:val="00180B1E"/>
    <w:rsid w:val="00181402"/>
    <w:rsid w:val="00181EDD"/>
    <w:rsid w:val="00182B8D"/>
    <w:rsid w:val="00182C76"/>
    <w:rsid w:val="00187040"/>
    <w:rsid w:val="001905DA"/>
    <w:rsid w:val="00190B37"/>
    <w:rsid w:val="00191148"/>
    <w:rsid w:val="001919C9"/>
    <w:rsid w:val="0019212D"/>
    <w:rsid w:val="001939D6"/>
    <w:rsid w:val="00193D49"/>
    <w:rsid w:val="001941C9"/>
    <w:rsid w:val="00194379"/>
    <w:rsid w:val="00194CA3"/>
    <w:rsid w:val="0019648F"/>
    <w:rsid w:val="00196AE0"/>
    <w:rsid w:val="001977DD"/>
    <w:rsid w:val="00197EF8"/>
    <w:rsid w:val="001A0ABF"/>
    <w:rsid w:val="001A18D0"/>
    <w:rsid w:val="001A1B1A"/>
    <w:rsid w:val="001A411F"/>
    <w:rsid w:val="001A5261"/>
    <w:rsid w:val="001A5BB3"/>
    <w:rsid w:val="001A645A"/>
    <w:rsid w:val="001A6E60"/>
    <w:rsid w:val="001A77AA"/>
    <w:rsid w:val="001B0188"/>
    <w:rsid w:val="001B0EBC"/>
    <w:rsid w:val="001B6E96"/>
    <w:rsid w:val="001C0328"/>
    <w:rsid w:val="001C0B53"/>
    <w:rsid w:val="001C0BF4"/>
    <w:rsid w:val="001C1F2D"/>
    <w:rsid w:val="001C3486"/>
    <w:rsid w:val="001C5E6A"/>
    <w:rsid w:val="001C7C5D"/>
    <w:rsid w:val="001C7E0E"/>
    <w:rsid w:val="001D05C2"/>
    <w:rsid w:val="001D2674"/>
    <w:rsid w:val="001D2732"/>
    <w:rsid w:val="001D27E5"/>
    <w:rsid w:val="001D451C"/>
    <w:rsid w:val="001E1421"/>
    <w:rsid w:val="001E3A65"/>
    <w:rsid w:val="001E3B92"/>
    <w:rsid w:val="001E4862"/>
    <w:rsid w:val="001E6AEB"/>
    <w:rsid w:val="001E7122"/>
    <w:rsid w:val="001F11FB"/>
    <w:rsid w:val="001F212C"/>
    <w:rsid w:val="001F21B6"/>
    <w:rsid w:val="001F2CD5"/>
    <w:rsid w:val="001F348E"/>
    <w:rsid w:val="001F5643"/>
    <w:rsid w:val="001F5C91"/>
    <w:rsid w:val="001F5CD4"/>
    <w:rsid w:val="001F7A27"/>
    <w:rsid w:val="0020028E"/>
    <w:rsid w:val="002003D5"/>
    <w:rsid w:val="00200607"/>
    <w:rsid w:val="00201E7E"/>
    <w:rsid w:val="00203646"/>
    <w:rsid w:val="002039DA"/>
    <w:rsid w:val="00206152"/>
    <w:rsid w:val="002065B1"/>
    <w:rsid w:val="002078A0"/>
    <w:rsid w:val="00211054"/>
    <w:rsid w:val="00211717"/>
    <w:rsid w:val="00211A37"/>
    <w:rsid w:val="0021232C"/>
    <w:rsid w:val="002133C4"/>
    <w:rsid w:val="002144CC"/>
    <w:rsid w:val="00214F15"/>
    <w:rsid w:val="00215D71"/>
    <w:rsid w:val="00216AF8"/>
    <w:rsid w:val="0021776E"/>
    <w:rsid w:val="002179D7"/>
    <w:rsid w:val="00222B26"/>
    <w:rsid w:val="00222FE6"/>
    <w:rsid w:val="00225F04"/>
    <w:rsid w:val="00226137"/>
    <w:rsid w:val="002266D3"/>
    <w:rsid w:val="002267F8"/>
    <w:rsid w:val="00227C10"/>
    <w:rsid w:val="002304B7"/>
    <w:rsid w:val="00230FAC"/>
    <w:rsid w:val="002313ED"/>
    <w:rsid w:val="00231E4A"/>
    <w:rsid w:val="00231E88"/>
    <w:rsid w:val="0023301F"/>
    <w:rsid w:val="00233DB5"/>
    <w:rsid w:val="002345FA"/>
    <w:rsid w:val="00237338"/>
    <w:rsid w:val="00237E4D"/>
    <w:rsid w:val="0024012D"/>
    <w:rsid w:val="00240C76"/>
    <w:rsid w:val="00243480"/>
    <w:rsid w:val="00243B86"/>
    <w:rsid w:val="00244D5D"/>
    <w:rsid w:val="00244FBB"/>
    <w:rsid w:val="0024580F"/>
    <w:rsid w:val="002461E9"/>
    <w:rsid w:val="00246277"/>
    <w:rsid w:val="0024768E"/>
    <w:rsid w:val="00250878"/>
    <w:rsid w:val="00250C89"/>
    <w:rsid w:val="002553BA"/>
    <w:rsid w:val="002574BE"/>
    <w:rsid w:val="0026096E"/>
    <w:rsid w:val="002614EE"/>
    <w:rsid w:val="00262026"/>
    <w:rsid w:val="002662E0"/>
    <w:rsid w:val="00270CC2"/>
    <w:rsid w:val="002718EB"/>
    <w:rsid w:val="00271F01"/>
    <w:rsid w:val="0027226F"/>
    <w:rsid w:val="00272AC2"/>
    <w:rsid w:val="0027357A"/>
    <w:rsid w:val="00273F22"/>
    <w:rsid w:val="00276718"/>
    <w:rsid w:val="00277355"/>
    <w:rsid w:val="00277430"/>
    <w:rsid w:val="002778E4"/>
    <w:rsid w:val="002835A3"/>
    <w:rsid w:val="00284B66"/>
    <w:rsid w:val="00284F6F"/>
    <w:rsid w:val="00285678"/>
    <w:rsid w:val="002874C6"/>
    <w:rsid w:val="0028787A"/>
    <w:rsid w:val="00290104"/>
    <w:rsid w:val="002908ED"/>
    <w:rsid w:val="002911D9"/>
    <w:rsid w:val="0029145C"/>
    <w:rsid w:val="00291CBA"/>
    <w:rsid w:val="00291F16"/>
    <w:rsid w:val="0029365F"/>
    <w:rsid w:val="0029496C"/>
    <w:rsid w:val="00296607"/>
    <w:rsid w:val="00296CB2"/>
    <w:rsid w:val="00296D11"/>
    <w:rsid w:val="0029706D"/>
    <w:rsid w:val="00297983"/>
    <w:rsid w:val="00297A2B"/>
    <w:rsid w:val="002A0C40"/>
    <w:rsid w:val="002A159E"/>
    <w:rsid w:val="002A177B"/>
    <w:rsid w:val="002A4F73"/>
    <w:rsid w:val="002A5A1C"/>
    <w:rsid w:val="002A61F0"/>
    <w:rsid w:val="002A6E55"/>
    <w:rsid w:val="002B0CE2"/>
    <w:rsid w:val="002B23FB"/>
    <w:rsid w:val="002B2766"/>
    <w:rsid w:val="002B476A"/>
    <w:rsid w:val="002B495D"/>
    <w:rsid w:val="002B54CA"/>
    <w:rsid w:val="002B6C14"/>
    <w:rsid w:val="002B7CBB"/>
    <w:rsid w:val="002C0762"/>
    <w:rsid w:val="002C1EF4"/>
    <w:rsid w:val="002C2501"/>
    <w:rsid w:val="002C4749"/>
    <w:rsid w:val="002C5781"/>
    <w:rsid w:val="002C6750"/>
    <w:rsid w:val="002D0412"/>
    <w:rsid w:val="002D05D8"/>
    <w:rsid w:val="002D2B2D"/>
    <w:rsid w:val="002D2E7B"/>
    <w:rsid w:val="002D3BEC"/>
    <w:rsid w:val="002D3FB6"/>
    <w:rsid w:val="002D4228"/>
    <w:rsid w:val="002D437C"/>
    <w:rsid w:val="002D4B33"/>
    <w:rsid w:val="002D5330"/>
    <w:rsid w:val="002D6840"/>
    <w:rsid w:val="002D6A14"/>
    <w:rsid w:val="002D7399"/>
    <w:rsid w:val="002E0E3A"/>
    <w:rsid w:val="002E1F6F"/>
    <w:rsid w:val="002E2C36"/>
    <w:rsid w:val="002E3CD4"/>
    <w:rsid w:val="002E5AFD"/>
    <w:rsid w:val="002E60BA"/>
    <w:rsid w:val="002E68A1"/>
    <w:rsid w:val="002E7876"/>
    <w:rsid w:val="002F0000"/>
    <w:rsid w:val="002F0355"/>
    <w:rsid w:val="002F072F"/>
    <w:rsid w:val="002F08C4"/>
    <w:rsid w:val="002F09CE"/>
    <w:rsid w:val="002F0DD8"/>
    <w:rsid w:val="002F0FFB"/>
    <w:rsid w:val="002F1220"/>
    <w:rsid w:val="002F17FB"/>
    <w:rsid w:val="002F2A1D"/>
    <w:rsid w:val="002F2A5C"/>
    <w:rsid w:val="002F2C87"/>
    <w:rsid w:val="002F2E47"/>
    <w:rsid w:val="002F368B"/>
    <w:rsid w:val="002F3FE2"/>
    <w:rsid w:val="002F4917"/>
    <w:rsid w:val="002F5046"/>
    <w:rsid w:val="002F5761"/>
    <w:rsid w:val="002F5D64"/>
    <w:rsid w:val="002F703E"/>
    <w:rsid w:val="002F739A"/>
    <w:rsid w:val="002F74E4"/>
    <w:rsid w:val="002F762E"/>
    <w:rsid w:val="00300CE6"/>
    <w:rsid w:val="003038B9"/>
    <w:rsid w:val="00306134"/>
    <w:rsid w:val="00306E09"/>
    <w:rsid w:val="003075A0"/>
    <w:rsid w:val="003076DB"/>
    <w:rsid w:val="003116D4"/>
    <w:rsid w:val="00313CE8"/>
    <w:rsid w:val="00315576"/>
    <w:rsid w:val="003172A7"/>
    <w:rsid w:val="00317B42"/>
    <w:rsid w:val="00317C63"/>
    <w:rsid w:val="003206C5"/>
    <w:rsid w:val="0032116E"/>
    <w:rsid w:val="00323042"/>
    <w:rsid w:val="0032387D"/>
    <w:rsid w:val="00325919"/>
    <w:rsid w:val="00325D91"/>
    <w:rsid w:val="00327A9C"/>
    <w:rsid w:val="003306B7"/>
    <w:rsid w:val="0033212E"/>
    <w:rsid w:val="00333253"/>
    <w:rsid w:val="00333731"/>
    <w:rsid w:val="00333A0B"/>
    <w:rsid w:val="003340AD"/>
    <w:rsid w:val="00335372"/>
    <w:rsid w:val="0033644A"/>
    <w:rsid w:val="00336CA5"/>
    <w:rsid w:val="003402D4"/>
    <w:rsid w:val="0034115F"/>
    <w:rsid w:val="00341A17"/>
    <w:rsid w:val="00341EDE"/>
    <w:rsid w:val="0034378A"/>
    <w:rsid w:val="00344104"/>
    <w:rsid w:val="003444DC"/>
    <w:rsid w:val="00345034"/>
    <w:rsid w:val="00346AE6"/>
    <w:rsid w:val="00347382"/>
    <w:rsid w:val="00347F5F"/>
    <w:rsid w:val="003510F4"/>
    <w:rsid w:val="00351BD2"/>
    <w:rsid w:val="0035274B"/>
    <w:rsid w:val="003546B7"/>
    <w:rsid w:val="003552CF"/>
    <w:rsid w:val="0035574D"/>
    <w:rsid w:val="00355911"/>
    <w:rsid w:val="00356A7C"/>
    <w:rsid w:val="00360481"/>
    <w:rsid w:val="003609B3"/>
    <w:rsid w:val="00360D22"/>
    <w:rsid w:val="00361445"/>
    <w:rsid w:val="00361965"/>
    <w:rsid w:val="00362E45"/>
    <w:rsid w:val="00363E01"/>
    <w:rsid w:val="00364EC7"/>
    <w:rsid w:val="003650C2"/>
    <w:rsid w:val="0036579F"/>
    <w:rsid w:val="00366CF9"/>
    <w:rsid w:val="0036744A"/>
    <w:rsid w:val="003679EA"/>
    <w:rsid w:val="00367DE8"/>
    <w:rsid w:val="00367E59"/>
    <w:rsid w:val="00370173"/>
    <w:rsid w:val="00371A2B"/>
    <w:rsid w:val="003722D2"/>
    <w:rsid w:val="00373D93"/>
    <w:rsid w:val="00373DCE"/>
    <w:rsid w:val="003757D4"/>
    <w:rsid w:val="00375BA0"/>
    <w:rsid w:val="00376FD0"/>
    <w:rsid w:val="003770F0"/>
    <w:rsid w:val="00380F89"/>
    <w:rsid w:val="003813CA"/>
    <w:rsid w:val="00381E2C"/>
    <w:rsid w:val="0038226E"/>
    <w:rsid w:val="003830C7"/>
    <w:rsid w:val="003844F5"/>
    <w:rsid w:val="0038463A"/>
    <w:rsid w:val="0038485F"/>
    <w:rsid w:val="003856DD"/>
    <w:rsid w:val="003863EA"/>
    <w:rsid w:val="00386DA4"/>
    <w:rsid w:val="00387248"/>
    <w:rsid w:val="003873A4"/>
    <w:rsid w:val="003924DD"/>
    <w:rsid w:val="00394752"/>
    <w:rsid w:val="0039565E"/>
    <w:rsid w:val="00395892"/>
    <w:rsid w:val="00396801"/>
    <w:rsid w:val="00396D8B"/>
    <w:rsid w:val="00397878"/>
    <w:rsid w:val="0039796B"/>
    <w:rsid w:val="00397B76"/>
    <w:rsid w:val="003A05FF"/>
    <w:rsid w:val="003A06A9"/>
    <w:rsid w:val="003A1E58"/>
    <w:rsid w:val="003A3001"/>
    <w:rsid w:val="003A3718"/>
    <w:rsid w:val="003A41CE"/>
    <w:rsid w:val="003A4C86"/>
    <w:rsid w:val="003A4C97"/>
    <w:rsid w:val="003A6A27"/>
    <w:rsid w:val="003A70EE"/>
    <w:rsid w:val="003B0182"/>
    <w:rsid w:val="003B3A50"/>
    <w:rsid w:val="003B4BB2"/>
    <w:rsid w:val="003B59E0"/>
    <w:rsid w:val="003B5AC8"/>
    <w:rsid w:val="003B6025"/>
    <w:rsid w:val="003B6190"/>
    <w:rsid w:val="003B63E2"/>
    <w:rsid w:val="003B658E"/>
    <w:rsid w:val="003C1243"/>
    <w:rsid w:val="003C18D4"/>
    <w:rsid w:val="003C234A"/>
    <w:rsid w:val="003C257F"/>
    <w:rsid w:val="003C2BE8"/>
    <w:rsid w:val="003C316F"/>
    <w:rsid w:val="003C6564"/>
    <w:rsid w:val="003C6655"/>
    <w:rsid w:val="003C6772"/>
    <w:rsid w:val="003C6DB8"/>
    <w:rsid w:val="003C744A"/>
    <w:rsid w:val="003C75F4"/>
    <w:rsid w:val="003C7F81"/>
    <w:rsid w:val="003D05E6"/>
    <w:rsid w:val="003D0621"/>
    <w:rsid w:val="003D0EBF"/>
    <w:rsid w:val="003D254E"/>
    <w:rsid w:val="003D2817"/>
    <w:rsid w:val="003D28D2"/>
    <w:rsid w:val="003D2D73"/>
    <w:rsid w:val="003D4246"/>
    <w:rsid w:val="003D4EAE"/>
    <w:rsid w:val="003D4FA7"/>
    <w:rsid w:val="003D6B05"/>
    <w:rsid w:val="003D76D0"/>
    <w:rsid w:val="003E2255"/>
    <w:rsid w:val="003E25E2"/>
    <w:rsid w:val="003E3344"/>
    <w:rsid w:val="003E3B53"/>
    <w:rsid w:val="003E58B7"/>
    <w:rsid w:val="003E5AF1"/>
    <w:rsid w:val="003F0D91"/>
    <w:rsid w:val="003F13BB"/>
    <w:rsid w:val="003F1977"/>
    <w:rsid w:val="003F24C1"/>
    <w:rsid w:val="003F2841"/>
    <w:rsid w:val="003F2F85"/>
    <w:rsid w:val="003F3760"/>
    <w:rsid w:val="003F6331"/>
    <w:rsid w:val="003F6ED1"/>
    <w:rsid w:val="003F7955"/>
    <w:rsid w:val="00400627"/>
    <w:rsid w:val="00400EE2"/>
    <w:rsid w:val="00401899"/>
    <w:rsid w:val="00401A84"/>
    <w:rsid w:val="00401E7F"/>
    <w:rsid w:val="004020B9"/>
    <w:rsid w:val="00403D9D"/>
    <w:rsid w:val="0040473C"/>
    <w:rsid w:val="00406631"/>
    <w:rsid w:val="00410CF7"/>
    <w:rsid w:val="004122BB"/>
    <w:rsid w:val="0041259A"/>
    <w:rsid w:val="00412BEE"/>
    <w:rsid w:val="00413054"/>
    <w:rsid w:val="004131CA"/>
    <w:rsid w:val="00414BCB"/>
    <w:rsid w:val="00414DBB"/>
    <w:rsid w:val="0041528D"/>
    <w:rsid w:val="00415E78"/>
    <w:rsid w:val="00416C67"/>
    <w:rsid w:val="004177F4"/>
    <w:rsid w:val="00425646"/>
    <w:rsid w:val="00426D63"/>
    <w:rsid w:val="004277F1"/>
    <w:rsid w:val="0042792A"/>
    <w:rsid w:val="0043062E"/>
    <w:rsid w:val="00430F38"/>
    <w:rsid w:val="004314D4"/>
    <w:rsid w:val="004328FD"/>
    <w:rsid w:val="00432B0B"/>
    <w:rsid w:val="00434E3E"/>
    <w:rsid w:val="00435DAE"/>
    <w:rsid w:val="00435E89"/>
    <w:rsid w:val="00436312"/>
    <w:rsid w:val="00436528"/>
    <w:rsid w:val="00437A35"/>
    <w:rsid w:val="00437D5C"/>
    <w:rsid w:val="004403AC"/>
    <w:rsid w:val="004416BB"/>
    <w:rsid w:val="00442C5D"/>
    <w:rsid w:val="004430D6"/>
    <w:rsid w:val="00443E29"/>
    <w:rsid w:val="004447A5"/>
    <w:rsid w:val="004458F7"/>
    <w:rsid w:val="0044646B"/>
    <w:rsid w:val="004470A1"/>
    <w:rsid w:val="00447CE4"/>
    <w:rsid w:val="00450F93"/>
    <w:rsid w:val="00453120"/>
    <w:rsid w:val="00453965"/>
    <w:rsid w:val="0045586D"/>
    <w:rsid w:val="00456608"/>
    <w:rsid w:val="00460808"/>
    <w:rsid w:val="0046299A"/>
    <w:rsid w:val="004637C2"/>
    <w:rsid w:val="004644E8"/>
    <w:rsid w:val="00464E4D"/>
    <w:rsid w:val="00465A1A"/>
    <w:rsid w:val="00466852"/>
    <w:rsid w:val="00466F7D"/>
    <w:rsid w:val="004676A7"/>
    <w:rsid w:val="004720B5"/>
    <w:rsid w:val="00473447"/>
    <w:rsid w:val="0047435E"/>
    <w:rsid w:val="00474E71"/>
    <w:rsid w:val="00474E81"/>
    <w:rsid w:val="004755A4"/>
    <w:rsid w:val="00482354"/>
    <w:rsid w:val="00482831"/>
    <w:rsid w:val="00484B1A"/>
    <w:rsid w:val="00485F04"/>
    <w:rsid w:val="00485FB4"/>
    <w:rsid w:val="004865F4"/>
    <w:rsid w:val="004878F7"/>
    <w:rsid w:val="00491C0E"/>
    <w:rsid w:val="00493B68"/>
    <w:rsid w:val="00494ABB"/>
    <w:rsid w:val="004951C2"/>
    <w:rsid w:val="004976D0"/>
    <w:rsid w:val="004A0293"/>
    <w:rsid w:val="004A0396"/>
    <w:rsid w:val="004A1007"/>
    <w:rsid w:val="004A1FF3"/>
    <w:rsid w:val="004A2F47"/>
    <w:rsid w:val="004A4756"/>
    <w:rsid w:val="004A4774"/>
    <w:rsid w:val="004A538A"/>
    <w:rsid w:val="004A6124"/>
    <w:rsid w:val="004B051C"/>
    <w:rsid w:val="004B0D21"/>
    <w:rsid w:val="004B1064"/>
    <w:rsid w:val="004B1AB3"/>
    <w:rsid w:val="004B25D1"/>
    <w:rsid w:val="004B4E36"/>
    <w:rsid w:val="004B4F48"/>
    <w:rsid w:val="004B5442"/>
    <w:rsid w:val="004B558D"/>
    <w:rsid w:val="004B5DD3"/>
    <w:rsid w:val="004C021A"/>
    <w:rsid w:val="004C0B17"/>
    <w:rsid w:val="004C2ED0"/>
    <w:rsid w:val="004C4922"/>
    <w:rsid w:val="004C5D63"/>
    <w:rsid w:val="004C5E51"/>
    <w:rsid w:val="004C640B"/>
    <w:rsid w:val="004C67E2"/>
    <w:rsid w:val="004C6DA7"/>
    <w:rsid w:val="004D0581"/>
    <w:rsid w:val="004D1B29"/>
    <w:rsid w:val="004D1B4E"/>
    <w:rsid w:val="004D21A8"/>
    <w:rsid w:val="004D31B5"/>
    <w:rsid w:val="004D325A"/>
    <w:rsid w:val="004D3C58"/>
    <w:rsid w:val="004D4B4C"/>
    <w:rsid w:val="004D50EA"/>
    <w:rsid w:val="004D62B3"/>
    <w:rsid w:val="004D6CDA"/>
    <w:rsid w:val="004D7363"/>
    <w:rsid w:val="004E0CA6"/>
    <w:rsid w:val="004E11AE"/>
    <w:rsid w:val="004E416A"/>
    <w:rsid w:val="004E4550"/>
    <w:rsid w:val="004E4B03"/>
    <w:rsid w:val="004E5E9B"/>
    <w:rsid w:val="004E6104"/>
    <w:rsid w:val="004E6158"/>
    <w:rsid w:val="004E650A"/>
    <w:rsid w:val="004E7631"/>
    <w:rsid w:val="004F04B9"/>
    <w:rsid w:val="004F1990"/>
    <w:rsid w:val="004F2C65"/>
    <w:rsid w:val="004F5318"/>
    <w:rsid w:val="004F6775"/>
    <w:rsid w:val="004F7AD9"/>
    <w:rsid w:val="005005F5"/>
    <w:rsid w:val="00500B41"/>
    <w:rsid w:val="00501E61"/>
    <w:rsid w:val="00501EAF"/>
    <w:rsid w:val="00502599"/>
    <w:rsid w:val="00502CA6"/>
    <w:rsid w:val="00502F64"/>
    <w:rsid w:val="0050346B"/>
    <w:rsid w:val="0050354A"/>
    <w:rsid w:val="00503C19"/>
    <w:rsid w:val="00504192"/>
    <w:rsid w:val="00504B10"/>
    <w:rsid w:val="0050512A"/>
    <w:rsid w:val="00505517"/>
    <w:rsid w:val="00506B85"/>
    <w:rsid w:val="005107B3"/>
    <w:rsid w:val="00510D66"/>
    <w:rsid w:val="00512717"/>
    <w:rsid w:val="00512A92"/>
    <w:rsid w:val="00513455"/>
    <w:rsid w:val="00513696"/>
    <w:rsid w:val="005145CE"/>
    <w:rsid w:val="005151B7"/>
    <w:rsid w:val="00515902"/>
    <w:rsid w:val="00515CA9"/>
    <w:rsid w:val="00515EA7"/>
    <w:rsid w:val="0051703D"/>
    <w:rsid w:val="0051782A"/>
    <w:rsid w:val="00521013"/>
    <w:rsid w:val="00521156"/>
    <w:rsid w:val="00523C0A"/>
    <w:rsid w:val="005248C6"/>
    <w:rsid w:val="0052532A"/>
    <w:rsid w:val="00525473"/>
    <w:rsid w:val="0052593B"/>
    <w:rsid w:val="00527932"/>
    <w:rsid w:val="00530DBF"/>
    <w:rsid w:val="00531ED5"/>
    <w:rsid w:val="00533EFF"/>
    <w:rsid w:val="005340C3"/>
    <w:rsid w:val="005349FD"/>
    <w:rsid w:val="00534F48"/>
    <w:rsid w:val="00536721"/>
    <w:rsid w:val="00536CCC"/>
    <w:rsid w:val="0053706C"/>
    <w:rsid w:val="005413C3"/>
    <w:rsid w:val="005414D6"/>
    <w:rsid w:val="00541BF6"/>
    <w:rsid w:val="00541F53"/>
    <w:rsid w:val="005427E3"/>
    <w:rsid w:val="005439A8"/>
    <w:rsid w:val="00543F36"/>
    <w:rsid w:val="00544018"/>
    <w:rsid w:val="005445C5"/>
    <w:rsid w:val="00544710"/>
    <w:rsid w:val="00545441"/>
    <w:rsid w:val="00545B5B"/>
    <w:rsid w:val="00546729"/>
    <w:rsid w:val="00550FC7"/>
    <w:rsid w:val="0055106A"/>
    <w:rsid w:val="005527EE"/>
    <w:rsid w:val="0055322A"/>
    <w:rsid w:val="00553FDF"/>
    <w:rsid w:val="0055445E"/>
    <w:rsid w:val="0055469D"/>
    <w:rsid w:val="00556219"/>
    <w:rsid w:val="00557942"/>
    <w:rsid w:val="005579EA"/>
    <w:rsid w:val="00557DD2"/>
    <w:rsid w:val="005604C3"/>
    <w:rsid w:val="0056062F"/>
    <w:rsid w:val="00560E1B"/>
    <w:rsid w:val="00561493"/>
    <w:rsid w:val="00562775"/>
    <w:rsid w:val="00562851"/>
    <w:rsid w:val="00562E56"/>
    <w:rsid w:val="00563FE9"/>
    <w:rsid w:val="005640CF"/>
    <w:rsid w:val="005640DE"/>
    <w:rsid w:val="00564A5D"/>
    <w:rsid w:val="00565DBE"/>
    <w:rsid w:val="00566939"/>
    <w:rsid w:val="00566D9B"/>
    <w:rsid w:val="00566E07"/>
    <w:rsid w:val="005671BE"/>
    <w:rsid w:val="00571A95"/>
    <w:rsid w:val="005738BD"/>
    <w:rsid w:val="005745BF"/>
    <w:rsid w:val="005747FC"/>
    <w:rsid w:val="00574A3F"/>
    <w:rsid w:val="00574C68"/>
    <w:rsid w:val="00575803"/>
    <w:rsid w:val="00577B13"/>
    <w:rsid w:val="00577B70"/>
    <w:rsid w:val="0058175C"/>
    <w:rsid w:val="00581800"/>
    <w:rsid w:val="00581B50"/>
    <w:rsid w:val="00582EFD"/>
    <w:rsid w:val="005843CB"/>
    <w:rsid w:val="0058470D"/>
    <w:rsid w:val="00585575"/>
    <w:rsid w:val="0058585D"/>
    <w:rsid w:val="00586ACB"/>
    <w:rsid w:val="0059016A"/>
    <w:rsid w:val="00590EF1"/>
    <w:rsid w:val="0059126E"/>
    <w:rsid w:val="005916F0"/>
    <w:rsid w:val="0059185F"/>
    <w:rsid w:val="00591B1F"/>
    <w:rsid w:val="00592061"/>
    <w:rsid w:val="0059262F"/>
    <w:rsid w:val="00592672"/>
    <w:rsid w:val="0059634A"/>
    <w:rsid w:val="00596B68"/>
    <w:rsid w:val="005A0452"/>
    <w:rsid w:val="005A0946"/>
    <w:rsid w:val="005A0A42"/>
    <w:rsid w:val="005A2396"/>
    <w:rsid w:val="005A281D"/>
    <w:rsid w:val="005A39B0"/>
    <w:rsid w:val="005A4C7F"/>
    <w:rsid w:val="005A4F70"/>
    <w:rsid w:val="005A5879"/>
    <w:rsid w:val="005A60E9"/>
    <w:rsid w:val="005A6BB0"/>
    <w:rsid w:val="005B0273"/>
    <w:rsid w:val="005B0556"/>
    <w:rsid w:val="005B084D"/>
    <w:rsid w:val="005B1AB3"/>
    <w:rsid w:val="005B2140"/>
    <w:rsid w:val="005B71C4"/>
    <w:rsid w:val="005C1449"/>
    <w:rsid w:val="005C1CEA"/>
    <w:rsid w:val="005C3DB1"/>
    <w:rsid w:val="005C7F9A"/>
    <w:rsid w:val="005D0970"/>
    <w:rsid w:val="005D138B"/>
    <w:rsid w:val="005D20B3"/>
    <w:rsid w:val="005D2169"/>
    <w:rsid w:val="005D21CA"/>
    <w:rsid w:val="005D2FA5"/>
    <w:rsid w:val="005D4166"/>
    <w:rsid w:val="005D4299"/>
    <w:rsid w:val="005D5AA6"/>
    <w:rsid w:val="005D6013"/>
    <w:rsid w:val="005D6189"/>
    <w:rsid w:val="005D6A86"/>
    <w:rsid w:val="005D7228"/>
    <w:rsid w:val="005D72CD"/>
    <w:rsid w:val="005D7520"/>
    <w:rsid w:val="005D7C1E"/>
    <w:rsid w:val="005E00C2"/>
    <w:rsid w:val="005E01F9"/>
    <w:rsid w:val="005E0E9E"/>
    <w:rsid w:val="005E1E2E"/>
    <w:rsid w:val="005E2349"/>
    <w:rsid w:val="005E35BF"/>
    <w:rsid w:val="005E7416"/>
    <w:rsid w:val="005E7908"/>
    <w:rsid w:val="005F4A22"/>
    <w:rsid w:val="005F68AC"/>
    <w:rsid w:val="005F7DEA"/>
    <w:rsid w:val="00600147"/>
    <w:rsid w:val="006001DA"/>
    <w:rsid w:val="006005E9"/>
    <w:rsid w:val="00601136"/>
    <w:rsid w:val="00602359"/>
    <w:rsid w:val="00602EDA"/>
    <w:rsid w:val="00603787"/>
    <w:rsid w:val="00603EC2"/>
    <w:rsid w:val="00603EE8"/>
    <w:rsid w:val="00604001"/>
    <w:rsid w:val="006040E1"/>
    <w:rsid w:val="00605250"/>
    <w:rsid w:val="00606450"/>
    <w:rsid w:val="00606ACB"/>
    <w:rsid w:val="0060729E"/>
    <w:rsid w:val="006079B2"/>
    <w:rsid w:val="006100A1"/>
    <w:rsid w:val="006113D2"/>
    <w:rsid w:val="00613022"/>
    <w:rsid w:val="00613D03"/>
    <w:rsid w:val="006142DE"/>
    <w:rsid w:val="00615691"/>
    <w:rsid w:val="00615C39"/>
    <w:rsid w:val="00620D67"/>
    <w:rsid w:val="00620F79"/>
    <w:rsid w:val="00621733"/>
    <w:rsid w:val="00621AEB"/>
    <w:rsid w:val="00623028"/>
    <w:rsid w:val="00623973"/>
    <w:rsid w:val="00624FA5"/>
    <w:rsid w:val="00625245"/>
    <w:rsid w:val="0062545F"/>
    <w:rsid w:val="00626747"/>
    <w:rsid w:val="00626E31"/>
    <w:rsid w:val="00627DB0"/>
    <w:rsid w:val="006301E5"/>
    <w:rsid w:val="00630600"/>
    <w:rsid w:val="00630C60"/>
    <w:rsid w:val="00630DDE"/>
    <w:rsid w:val="00630EDE"/>
    <w:rsid w:val="006329D9"/>
    <w:rsid w:val="006342AB"/>
    <w:rsid w:val="00641465"/>
    <w:rsid w:val="0064502E"/>
    <w:rsid w:val="006459B2"/>
    <w:rsid w:val="00645F28"/>
    <w:rsid w:val="00646282"/>
    <w:rsid w:val="00646649"/>
    <w:rsid w:val="0064694A"/>
    <w:rsid w:val="00647917"/>
    <w:rsid w:val="006511A6"/>
    <w:rsid w:val="00651753"/>
    <w:rsid w:val="00651F74"/>
    <w:rsid w:val="0065209B"/>
    <w:rsid w:val="00653920"/>
    <w:rsid w:val="00654005"/>
    <w:rsid w:val="006547C0"/>
    <w:rsid w:val="00655334"/>
    <w:rsid w:val="00656E77"/>
    <w:rsid w:val="006575B3"/>
    <w:rsid w:val="00657666"/>
    <w:rsid w:val="00660895"/>
    <w:rsid w:val="006619E8"/>
    <w:rsid w:val="00663439"/>
    <w:rsid w:val="00663A08"/>
    <w:rsid w:val="006652A0"/>
    <w:rsid w:val="00665487"/>
    <w:rsid w:val="00665ECF"/>
    <w:rsid w:val="00666FB2"/>
    <w:rsid w:val="00667465"/>
    <w:rsid w:val="00667E52"/>
    <w:rsid w:val="00670248"/>
    <w:rsid w:val="0067048A"/>
    <w:rsid w:val="00670763"/>
    <w:rsid w:val="00670FD5"/>
    <w:rsid w:val="006732BA"/>
    <w:rsid w:val="0067357A"/>
    <w:rsid w:val="00674AF0"/>
    <w:rsid w:val="00675A5D"/>
    <w:rsid w:val="006766B8"/>
    <w:rsid w:val="006768EA"/>
    <w:rsid w:val="00676C3F"/>
    <w:rsid w:val="00676CEF"/>
    <w:rsid w:val="006805C9"/>
    <w:rsid w:val="00681110"/>
    <w:rsid w:val="00681B2D"/>
    <w:rsid w:val="0068265B"/>
    <w:rsid w:val="00683B7E"/>
    <w:rsid w:val="00684604"/>
    <w:rsid w:val="00684CD3"/>
    <w:rsid w:val="00685A5D"/>
    <w:rsid w:val="006877D1"/>
    <w:rsid w:val="00687876"/>
    <w:rsid w:val="006918A0"/>
    <w:rsid w:val="0069204F"/>
    <w:rsid w:val="00692510"/>
    <w:rsid w:val="00692B87"/>
    <w:rsid w:val="0069365F"/>
    <w:rsid w:val="00693C48"/>
    <w:rsid w:val="006949C6"/>
    <w:rsid w:val="00694AAF"/>
    <w:rsid w:val="00695073"/>
    <w:rsid w:val="006955B6"/>
    <w:rsid w:val="00695DC9"/>
    <w:rsid w:val="00695F04"/>
    <w:rsid w:val="00696096"/>
    <w:rsid w:val="00696A38"/>
    <w:rsid w:val="00696D6A"/>
    <w:rsid w:val="006A101D"/>
    <w:rsid w:val="006A1393"/>
    <w:rsid w:val="006A2214"/>
    <w:rsid w:val="006A2854"/>
    <w:rsid w:val="006A3B26"/>
    <w:rsid w:val="006A4360"/>
    <w:rsid w:val="006A4EFC"/>
    <w:rsid w:val="006A67FC"/>
    <w:rsid w:val="006A69D9"/>
    <w:rsid w:val="006A6AB6"/>
    <w:rsid w:val="006A6E5D"/>
    <w:rsid w:val="006A7A68"/>
    <w:rsid w:val="006B0E40"/>
    <w:rsid w:val="006B1A5A"/>
    <w:rsid w:val="006B1C0A"/>
    <w:rsid w:val="006B287D"/>
    <w:rsid w:val="006B396F"/>
    <w:rsid w:val="006B543B"/>
    <w:rsid w:val="006B58D8"/>
    <w:rsid w:val="006B5917"/>
    <w:rsid w:val="006B7697"/>
    <w:rsid w:val="006B7AB6"/>
    <w:rsid w:val="006C0C7A"/>
    <w:rsid w:val="006C3C3F"/>
    <w:rsid w:val="006C3D88"/>
    <w:rsid w:val="006C4EF3"/>
    <w:rsid w:val="006C50D9"/>
    <w:rsid w:val="006C5133"/>
    <w:rsid w:val="006C5531"/>
    <w:rsid w:val="006D054E"/>
    <w:rsid w:val="006D0DA1"/>
    <w:rsid w:val="006D10F7"/>
    <w:rsid w:val="006D16CE"/>
    <w:rsid w:val="006D1EB1"/>
    <w:rsid w:val="006D304F"/>
    <w:rsid w:val="006D346D"/>
    <w:rsid w:val="006D3D52"/>
    <w:rsid w:val="006D406D"/>
    <w:rsid w:val="006D4C1A"/>
    <w:rsid w:val="006D53CB"/>
    <w:rsid w:val="006D5A91"/>
    <w:rsid w:val="006E0C8D"/>
    <w:rsid w:val="006E1879"/>
    <w:rsid w:val="006E2663"/>
    <w:rsid w:val="006E31BC"/>
    <w:rsid w:val="006E40E7"/>
    <w:rsid w:val="006E5565"/>
    <w:rsid w:val="006E7ACE"/>
    <w:rsid w:val="006F090F"/>
    <w:rsid w:val="006F0EE4"/>
    <w:rsid w:val="006F2578"/>
    <w:rsid w:val="006F29A8"/>
    <w:rsid w:val="006F2C1D"/>
    <w:rsid w:val="006F5214"/>
    <w:rsid w:val="006F5E52"/>
    <w:rsid w:val="006F5E5D"/>
    <w:rsid w:val="006F669A"/>
    <w:rsid w:val="006F7390"/>
    <w:rsid w:val="006F7C95"/>
    <w:rsid w:val="0070377F"/>
    <w:rsid w:val="00703AC4"/>
    <w:rsid w:val="00705D64"/>
    <w:rsid w:val="00707501"/>
    <w:rsid w:val="00707534"/>
    <w:rsid w:val="00710E2E"/>
    <w:rsid w:val="007136FC"/>
    <w:rsid w:val="00713C80"/>
    <w:rsid w:val="00717807"/>
    <w:rsid w:val="00717F3D"/>
    <w:rsid w:val="0072011E"/>
    <w:rsid w:val="00722912"/>
    <w:rsid w:val="00723AE4"/>
    <w:rsid w:val="00723B83"/>
    <w:rsid w:val="00724542"/>
    <w:rsid w:val="00725A9D"/>
    <w:rsid w:val="00725B92"/>
    <w:rsid w:val="00725ED2"/>
    <w:rsid w:val="007267F5"/>
    <w:rsid w:val="00726EAD"/>
    <w:rsid w:val="00730096"/>
    <w:rsid w:val="00731B96"/>
    <w:rsid w:val="00733E8A"/>
    <w:rsid w:val="00734D78"/>
    <w:rsid w:val="007378B6"/>
    <w:rsid w:val="00737F7A"/>
    <w:rsid w:val="00740012"/>
    <w:rsid w:val="00740091"/>
    <w:rsid w:val="007410EC"/>
    <w:rsid w:val="007411F8"/>
    <w:rsid w:val="0074177B"/>
    <w:rsid w:val="00743A01"/>
    <w:rsid w:val="0074456F"/>
    <w:rsid w:val="0074461F"/>
    <w:rsid w:val="00745547"/>
    <w:rsid w:val="00745CE2"/>
    <w:rsid w:val="00745DE9"/>
    <w:rsid w:val="007460B6"/>
    <w:rsid w:val="007515F3"/>
    <w:rsid w:val="00751D21"/>
    <w:rsid w:val="00755BBE"/>
    <w:rsid w:val="00756C8B"/>
    <w:rsid w:val="00756D8E"/>
    <w:rsid w:val="00757DE6"/>
    <w:rsid w:val="0076139C"/>
    <w:rsid w:val="007616DF"/>
    <w:rsid w:val="00761D28"/>
    <w:rsid w:val="00762247"/>
    <w:rsid w:val="007638C4"/>
    <w:rsid w:val="00763D5E"/>
    <w:rsid w:val="0076458A"/>
    <w:rsid w:val="00764D36"/>
    <w:rsid w:val="00764E9D"/>
    <w:rsid w:val="007658CD"/>
    <w:rsid w:val="007660FD"/>
    <w:rsid w:val="00766C56"/>
    <w:rsid w:val="007674CC"/>
    <w:rsid w:val="00767626"/>
    <w:rsid w:val="00767AAE"/>
    <w:rsid w:val="007708E2"/>
    <w:rsid w:val="00770DDC"/>
    <w:rsid w:val="00771307"/>
    <w:rsid w:val="00771477"/>
    <w:rsid w:val="00771DBC"/>
    <w:rsid w:val="00772415"/>
    <w:rsid w:val="00772574"/>
    <w:rsid w:val="00772C86"/>
    <w:rsid w:val="007733CC"/>
    <w:rsid w:val="00773590"/>
    <w:rsid w:val="00773678"/>
    <w:rsid w:val="00774799"/>
    <w:rsid w:val="00774F13"/>
    <w:rsid w:val="007772D9"/>
    <w:rsid w:val="007805BC"/>
    <w:rsid w:val="00782238"/>
    <w:rsid w:val="00784E8A"/>
    <w:rsid w:val="00785066"/>
    <w:rsid w:val="00785754"/>
    <w:rsid w:val="0079045C"/>
    <w:rsid w:val="007927A9"/>
    <w:rsid w:val="007936FF"/>
    <w:rsid w:val="00793A62"/>
    <w:rsid w:val="00793D32"/>
    <w:rsid w:val="00793EF3"/>
    <w:rsid w:val="00795DA8"/>
    <w:rsid w:val="007965C8"/>
    <w:rsid w:val="00797DE5"/>
    <w:rsid w:val="007A0154"/>
    <w:rsid w:val="007A0454"/>
    <w:rsid w:val="007A0BA9"/>
    <w:rsid w:val="007A11F3"/>
    <w:rsid w:val="007A2AA6"/>
    <w:rsid w:val="007A3633"/>
    <w:rsid w:val="007A382D"/>
    <w:rsid w:val="007A4BEB"/>
    <w:rsid w:val="007A679C"/>
    <w:rsid w:val="007A6901"/>
    <w:rsid w:val="007A6EFF"/>
    <w:rsid w:val="007A6FE2"/>
    <w:rsid w:val="007A7BE2"/>
    <w:rsid w:val="007B061D"/>
    <w:rsid w:val="007B11BD"/>
    <w:rsid w:val="007B1691"/>
    <w:rsid w:val="007B2613"/>
    <w:rsid w:val="007B2B2C"/>
    <w:rsid w:val="007B3573"/>
    <w:rsid w:val="007B36F2"/>
    <w:rsid w:val="007B3918"/>
    <w:rsid w:val="007B3A2C"/>
    <w:rsid w:val="007B4BCC"/>
    <w:rsid w:val="007B51F5"/>
    <w:rsid w:val="007B5AA1"/>
    <w:rsid w:val="007B665C"/>
    <w:rsid w:val="007B75BA"/>
    <w:rsid w:val="007B7D01"/>
    <w:rsid w:val="007C0BBB"/>
    <w:rsid w:val="007C1F1C"/>
    <w:rsid w:val="007C358D"/>
    <w:rsid w:val="007C3AF1"/>
    <w:rsid w:val="007C41BC"/>
    <w:rsid w:val="007C6214"/>
    <w:rsid w:val="007C7698"/>
    <w:rsid w:val="007C7CD8"/>
    <w:rsid w:val="007D025B"/>
    <w:rsid w:val="007D03B3"/>
    <w:rsid w:val="007D0A1F"/>
    <w:rsid w:val="007D178B"/>
    <w:rsid w:val="007D1EF0"/>
    <w:rsid w:val="007D2D2D"/>
    <w:rsid w:val="007D2FEC"/>
    <w:rsid w:val="007D31BB"/>
    <w:rsid w:val="007D4A95"/>
    <w:rsid w:val="007D4ECD"/>
    <w:rsid w:val="007D6825"/>
    <w:rsid w:val="007D744D"/>
    <w:rsid w:val="007D7788"/>
    <w:rsid w:val="007D7D6C"/>
    <w:rsid w:val="007E082C"/>
    <w:rsid w:val="007E098D"/>
    <w:rsid w:val="007E1A86"/>
    <w:rsid w:val="007E4A5A"/>
    <w:rsid w:val="007E5AE0"/>
    <w:rsid w:val="007E5B0B"/>
    <w:rsid w:val="007E5C7F"/>
    <w:rsid w:val="007E6E12"/>
    <w:rsid w:val="007F069A"/>
    <w:rsid w:val="007F0D53"/>
    <w:rsid w:val="007F0F31"/>
    <w:rsid w:val="007F0FA0"/>
    <w:rsid w:val="007F29AB"/>
    <w:rsid w:val="007F35AD"/>
    <w:rsid w:val="007F361A"/>
    <w:rsid w:val="007F45F5"/>
    <w:rsid w:val="007F5456"/>
    <w:rsid w:val="007F7876"/>
    <w:rsid w:val="0080139B"/>
    <w:rsid w:val="008015F1"/>
    <w:rsid w:val="00804AA8"/>
    <w:rsid w:val="00804BA6"/>
    <w:rsid w:val="008067D5"/>
    <w:rsid w:val="008114AE"/>
    <w:rsid w:val="00813DCA"/>
    <w:rsid w:val="008150F0"/>
    <w:rsid w:val="00817EE4"/>
    <w:rsid w:val="00820A47"/>
    <w:rsid w:val="00821778"/>
    <w:rsid w:val="00822398"/>
    <w:rsid w:val="008227AB"/>
    <w:rsid w:val="008234CE"/>
    <w:rsid w:val="008243B4"/>
    <w:rsid w:val="00825816"/>
    <w:rsid w:val="00826655"/>
    <w:rsid w:val="008277FF"/>
    <w:rsid w:val="00830D7E"/>
    <w:rsid w:val="0083104F"/>
    <w:rsid w:val="00832452"/>
    <w:rsid w:val="00832BC9"/>
    <w:rsid w:val="00833C29"/>
    <w:rsid w:val="008344F1"/>
    <w:rsid w:val="00834CF9"/>
    <w:rsid w:val="00835B96"/>
    <w:rsid w:val="00837AAF"/>
    <w:rsid w:val="00840145"/>
    <w:rsid w:val="00840303"/>
    <w:rsid w:val="008416DC"/>
    <w:rsid w:val="008417F1"/>
    <w:rsid w:val="00842F4B"/>
    <w:rsid w:val="00844638"/>
    <w:rsid w:val="00845082"/>
    <w:rsid w:val="008460F5"/>
    <w:rsid w:val="008462B1"/>
    <w:rsid w:val="0084773F"/>
    <w:rsid w:val="00847D36"/>
    <w:rsid w:val="0085021A"/>
    <w:rsid w:val="00851A65"/>
    <w:rsid w:val="00851E28"/>
    <w:rsid w:val="00852BF2"/>
    <w:rsid w:val="00854192"/>
    <w:rsid w:val="00854789"/>
    <w:rsid w:val="00854ABB"/>
    <w:rsid w:val="00855A80"/>
    <w:rsid w:val="008560DB"/>
    <w:rsid w:val="0085678F"/>
    <w:rsid w:val="00856C28"/>
    <w:rsid w:val="00857507"/>
    <w:rsid w:val="0086112B"/>
    <w:rsid w:val="00863595"/>
    <w:rsid w:val="008657C1"/>
    <w:rsid w:val="00865AD0"/>
    <w:rsid w:val="00865DB9"/>
    <w:rsid w:val="008669DA"/>
    <w:rsid w:val="00866C8E"/>
    <w:rsid w:val="00867403"/>
    <w:rsid w:val="008705F0"/>
    <w:rsid w:val="008715DB"/>
    <w:rsid w:val="008715E8"/>
    <w:rsid w:val="00871C5A"/>
    <w:rsid w:val="008725BB"/>
    <w:rsid w:val="008726DA"/>
    <w:rsid w:val="00872DE2"/>
    <w:rsid w:val="008754F9"/>
    <w:rsid w:val="0087570E"/>
    <w:rsid w:val="008759F5"/>
    <w:rsid w:val="00876EC6"/>
    <w:rsid w:val="00881CDD"/>
    <w:rsid w:val="00882300"/>
    <w:rsid w:val="0088249A"/>
    <w:rsid w:val="0088269E"/>
    <w:rsid w:val="008826C6"/>
    <w:rsid w:val="00882747"/>
    <w:rsid w:val="00882AF2"/>
    <w:rsid w:val="00882CBF"/>
    <w:rsid w:val="00883BC9"/>
    <w:rsid w:val="00884C22"/>
    <w:rsid w:val="008855EA"/>
    <w:rsid w:val="00887FD6"/>
    <w:rsid w:val="008907D2"/>
    <w:rsid w:val="008911C5"/>
    <w:rsid w:val="008917F6"/>
    <w:rsid w:val="008936FF"/>
    <w:rsid w:val="00893F33"/>
    <w:rsid w:val="00894101"/>
    <w:rsid w:val="00894319"/>
    <w:rsid w:val="00894729"/>
    <w:rsid w:val="00894881"/>
    <w:rsid w:val="00895378"/>
    <w:rsid w:val="00895727"/>
    <w:rsid w:val="00895F22"/>
    <w:rsid w:val="00895FE2"/>
    <w:rsid w:val="00897940"/>
    <w:rsid w:val="008A087C"/>
    <w:rsid w:val="008A1C4A"/>
    <w:rsid w:val="008A2FAC"/>
    <w:rsid w:val="008A398B"/>
    <w:rsid w:val="008A42F2"/>
    <w:rsid w:val="008A47B2"/>
    <w:rsid w:val="008A542A"/>
    <w:rsid w:val="008A612B"/>
    <w:rsid w:val="008A65EC"/>
    <w:rsid w:val="008A6833"/>
    <w:rsid w:val="008B1877"/>
    <w:rsid w:val="008B4483"/>
    <w:rsid w:val="008B4F8F"/>
    <w:rsid w:val="008B5DEE"/>
    <w:rsid w:val="008B61E6"/>
    <w:rsid w:val="008B716A"/>
    <w:rsid w:val="008B791B"/>
    <w:rsid w:val="008B7CC4"/>
    <w:rsid w:val="008C0EAF"/>
    <w:rsid w:val="008C12D2"/>
    <w:rsid w:val="008C14E6"/>
    <w:rsid w:val="008C1787"/>
    <w:rsid w:val="008C351A"/>
    <w:rsid w:val="008C7026"/>
    <w:rsid w:val="008C70C2"/>
    <w:rsid w:val="008C7FA2"/>
    <w:rsid w:val="008D227B"/>
    <w:rsid w:val="008D30CD"/>
    <w:rsid w:val="008D4B88"/>
    <w:rsid w:val="008D503E"/>
    <w:rsid w:val="008E14EC"/>
    <w:rsid w:val="008E291E"/>
    <w:rsid w:val="008E535B"/>
    <w:rsid w:val="008E5AB5"/>
    <w:rsid w:val="008E5CFD"/>
    <w:rsid w:val="008E61DC"/>
    <w:rsid w:val="008E62AA"/>
    <w:rsid w:val="008E78BD"/>
    <w:rsid w:val="008F1BCC"/>
    <w:rsid w:val="008F1E5E"/>
    <w:rsid w:val="008F1F06"/>
    <w:rsid w:val="008F3D9C"/>
    <w:rsid w:val="008F3F74"/>
    <w:rsid w:val="008F5302"/>
    <w:rsid w:val="008F6EFC"/>
    <w:rsid w:val="008F78CC"/>
    <w:rsid w:val="008F7A7A"/>
    <w:rsid w:val="00901938"/>
    <w:rsid w:val="009028CB"/>
    <w:rsid w:val="009044DC"/>
    <w:rsid w:val="00905145"/>
    <w:rsid w:val="009065F4"/>
    <w:rsid w:val="00906B2C"/>
    <w:rsid w:val="00906FDB"/>
    <w:rsid w:val="00907A17"/>
    <w:rsid w:val="00907B2A"/>
    <w:rsid w:val="009118C8"/>
    <w:rsid w:val="0091310C"/>
    <w:rsid w:val="0091398E"/>
    <w:rsid w:val="00913C2A"/>
    <w:rsid w:val="0091462D"/>
    <w:rsid w:val="009149ED"/>
    <w:rsid w:val="00915907"/>
    <w:rsid w:val="009167BE"/>
    <w:rsid w:val="00916ABD"/>
    <w:rsid w:val="00917198"/>
    <w:rsid w:val="0091794C"/>
    <w:rsid w:val="00920D4F"/>
    <w:rsid w:val="009212F0"/>
    <w:rsid w:val="009221EB"/>
    <w:rsid w:val="00922BB3"/>
    <w:rsid w:val="0092309F"/>
    <w:rsid w:val="00923AA8"/>
    <w:rsid w:val="00923DCF"/>
    <w:rsid w:val="009248F1"/>
    <w:rsid w:val="009261FC"/>
    <w:rsid w:val="009262E5"/>
    <w:rsid w:val="009265B2"/>
    <w:rsid w:val="00932AAD"/>
    <w:rsid w:val="009339DD"/>
    <w:rsid w:val="00934343"/>
    <w:rsid w:val="00934B06"/>
    <w:rsid w:val="00935242"/>
    <w:rsid w:val="00935B45"/>
    <w:rsid w:val="009360A2"/>
    <w:rsid w:val="0093653E"/>
    <w:rsid w:val="00936C03"/>
    <w:rsid w:val="0093722F"/>
    <w:rsid w:val="00943236"/>
    <w:rsid w:val="00943A96"/>
    <w:rsid w:val="00944F55"/>
    <w:rsid w:val="009452AB"/>
    <w:rsid w:val="0094547F"/>
    <w:rsid w:val="00945BC9"/>
    <w:rsid w:val="00946B94"/>
    <w:rsid w:val="00947733"/>
    <w:rsid w:val="00947E61"/>
    <w:rsid w:val="00950B50"/>
    <w:rsid w:val="009520E0"/>
    <w:rsid w:val="00952F7B"/>
    <w:rsid w:val="00953991"/>
    <w:rsid w:val="009552D3"/>
    <w:rsid w:val="00956857"/>
    <w:rsid w:val="00956C5F"/>
    <w:rsid w:val="00960395"/>
    <w:rsid w:val="00960560"/>
    <w:rsid w:val="00960E91"/>
    <w:rsid w:val="0096218A"/>
    <w:rsid w:val="00962B08"/>
    <w:rsid w:val="009636AC"/>
    <w:rsid w:val="00963F62"/>
    <w:rsid w:val="009648E7"/>
    <w:rsid w:val="00964FDC"/>
    <w:rsid w:val="009659C3"/>
    <w:rsid w:val="00966CE4"/>
    <w:rsid w:val="00967135"/>
    <w:rsid w:val="009675A0"/>
    <w:rsid w:val="00970C03"/>
    <w:rsid w:val="00970E95"/>
    <w:rsid w:val="00971025"/>
    <w:rsid w:val="0097124F"/>
    <w:rsid w:val="009747C4"/>
    <w:rsid w:val="009747D3"/>
    <w:rsid w:val="00975102"/>
    <w:rsid w:val="00976E08"/>
    <w:rsid w:val="00981FEC"/>
    <w:rsid w:val="009820ED"/>
    <w:rsid w:val="009827AB"/>
    <w:rsid w:val="00982FAB"/>
    <w:rsid w:val="009839A5"/>
    <w:rsid w:val="00983FA3"/>
    <w:rsid w:val="00984151"/>
    <w:rsid w:val="00984217"/>
    <w:rsid w:val="0098444E"/>
    <w:rsid w:val="0098538C"/>
    <w:rsid w:val="00985FB0"/>
    <w:rsid w:val="009860C7"/>
    <w:rsid w:val="009873A5"/>
    <w:rsid w:val="009876A6"/>
    <w:rsid w:val="00987A84"/>
    <w:rsid w:val="00990484"/>
    <w:rsid w:val="009907A9"/>
    <w:rsid w:val="009907D8"/>
    <w:rsid w:val="00990FAD"/>
    <w:rsid w:val="009912F6"/>
    <w:rsid w:val="0099132E"/>
    <w:rsid w:val="0099364D"/>
    <w:rsid w:val="00994FDD"/>
    <w:rsid w:val="009953CD"/>
    <w:rsid w:val="009958AB"/>
    <w:rsid w:val="009959B4"/>
    <w:rsid w:val="00995A49"/>
    <w:rsid w:val="00996313"/>
    <w:rsid w:val="00996B78"/>
    <w:rsid w:val="00996CE4"/>
    <w:rsid w:val="00996F26"/>
    <w:rsid w:val="00997B64"/>
    <w:rsid w:val="009A0105"/>
    <w:rsid w:val="009A05AE"/>
    <w:rsid w:val="009A199E"/>
    <w:rsid w:val="009A1C4A"/>
    <w:rsid w:val="009A1C79"/>
    <w:rsid w:val="009A1F38"/>
    <w:rsid w:val="009A2E6E"/>
    <w:rsid w:val="009A3CBD"/>
    <w:rsid w:val="009A484B"/>
    <w:rsid w:val="009A4A9E"/>
    <w:rsid w:val="009A4B19"/>
    <w:rsid w:val="009A7CAA"/>
    <w:rsid w:val="009B039C"/>
    <w:rsid w:val="009B12C9"/>
    <w:rsid w:val="009B1C32"/>
    <w:rsid w:val="009B3AA7"/>
    <w:rsid w:val="009B3E5A"/>
    <w:rsid w:val="009B45B1"/>
    <w:rsid w:val="009B68D8"/>
    <w:rsid w:val="009B6FF7"/>
    <w:rsid w:val="009B7481"/>
    <w:rsid w:val="009C02A4"/>
    <w:rsid w:val="009C07E7"/>
    <w:rsid w:val="009C0B8E"/>
    <w:rsid w:val="009C1388"/>
    <w:rsid w:val="009C1B06"/>
    <w:rsid w:val="009C1D56"/>
    <w:rsid w:val="009C23FC"/>
    <w:rsid w:val="009C2703"/>
    <w:rsid w:val="009C277B"/>
    <w:rsid w:val="009C27FC"/>
    <w:rsid w:val="009C2BFE"/>
    <w:rsid w:val="009C3E94"/>
    <w:rsid w:val="009C4751"/>
    <w:rsid w:val="009C5EC9"/>
    <w:rsid w:val="009C6084"/>
    <w:rsid w:val="009C7937"/>
    <w:rsid w:val="009D05E1"/>
    <w:rsid w:val="009D1BC7"/>
    <w:rsid w:val="009D1C1C"/>
    <w:rsid w:val="009D2AF7"/>
    <w:rsid w:val="009D3B72"/>
    <w:rsid w:val="009D3E64"/>
    <w:rsid w:val="009D4087"/>
    <w:rsid w:val="009D6DBF"/>
    <w:rsid w:val="009D7508"/>
    <w:rsid w:val="009E0D7A"/>
    <w:rsid w:val="009E1184"/>
    <w:rsid w:val="009E1C17"/>
    <w:rsid w:val="009E369D"/>
    <w:rsid w:val="009E4130"/>
    <w:rsid w:val="009E53D4"/>
    <w:rsid w:val="009E673D"/>
    <w:rsid w:val="009E6923"/>
    <w:rsid w:val="009E7765"/>
    <w:rsid w:val="009E7D9A"/>
    <w:rsid w:val="009F2389"/>
    <w:rsid w:val="009F24CD"/>
    <w:rsid w:val="009F24E8"/>
    <w:rsid w:val="009F2585"/>
    <w:rsid w:val="009F2DCC"/>
    <w:rsid w:val="009F46DF"/>
    <w:rsid w:val="009F5658"/>
    <w:rsid w:val="009F5DDA"/>
    <w:rsid w:val="00A0016F"/>
    <w:rsid w:val="00A004EB"/>
    <w:rsid w:val="00A01B59"/>
    <w:rsid w:val="00A01C1C"/>
    <w:rsid w:val="00A023E3"/>
    <w:rsid w:val="00A03B25"/>
    <w:rsid w:val="00A04F1A"/>
    <w:rsid w:val="00A055D1"/>
    <w:rsid w:val="00A06297"/>
    <w:rsid w:val="00A0774C"/>
    <w:rsid w:val="00A10BCF"/>
    <w:rsid w:val="00A125A8"/>
    <w:rsid w:val="00A132FD"/>
    <w:rsid w:val="00A134B0"/>
    <w:rsid w:val="00A13CEB"/>
    <w:rsid w:val="00A13DDB"/>
    <w:rsid w:val="00A13DE6"/>
    <w:rsid w:val="00A152AD"/>
    <w:rsid w:val="00A156DF"/>
    <w:rsid w:val="00A158F7"/>
    <w:rsid w:val="00A161A9"/>
    <w:rsid w:val="00A16970"/>
    <w:rsid w:val="00A16E33"/>
    <w:rsid w:val="00A172C6"/>
    <w:rsid w:val="00A22867"/>
    <w:rsid w:val="00A22EBA"/>
    <w:rsid w:val="00A232F8"/>
    <w:rsid w:val="00A23E9E"/>
    <w:rsid w:val="00A23FA9"/>
    <w:rsid w:val="00A2406D"/>
    <w:rsid w:val="00A24C76"/>
    <w:rsid w:val="00A25A91"/>
    <w:rsid w:val="00A26963"/>
    <w:rsid w:val="00A27F2C"/>
    <w:rsid w:val="00A30929"/>
    <w:rsid w:val="00A32A34"/>
    <w:rsid w:val="00A33662"/>
    <w:rsid w:val="00A33DFB"/>
    <w:rsid w:val="00A35547"/>
    <w:rsid w:val="00A36698"/>
    <w:rsid w:val="00A36D62"/>
    <w:rsid w:val="00A41A8D"/>
    <w:rsid w:val="00A42A60"/>
    <w:rsid w:val="00A443EF"/>
    <w:rsid w:val="00A443F6"/>
    <w:rsid w:val="00A44960"/>
    <w:rsid w:val="00A46E91"/>
    <w:rsid w:val="00A47BAA"/>
    <w:rsid w:val="00A50FCA"/>
    <w:rsid w:val="00A53695"/>
    <w:rsid w:val="00A5542A"/>
    <w:rsid w:val="00A57603"/>
    <w:rsid w:val="00A6168A"/>
    <w:rsid w:val="00A62A51"/>
    <w:rsid w:val="00A62FC0"/>
    <w:rsid w:val="00A64A50"/>
    <w:rsid w:val="00A66B3E"/>
    <w:rsid w:val="00A6713C"/>
    <w:rsid w:val="00A705ED"/>
    <w:rsid w:val="00A7076D"/>
    <w:rsid w:val="00A72459"/>
    <w:rsid w:val="00A72597"/>
    <w:rsid w:val="00A72817"/>
    <w:rsid w:val="00A7544D"/>
    <w:rsid w:val="00A7571C"/>
    <w:rsid w:val="00A76563"/>
    <w:rsid w:val="00A77092"/>
    <w:rsid w:val="00A77D8E"/>
    <w:rsid w:val="00A8183D"/>
    <w:rsid w:val="00A82A7A"/>
    <w:rsid w:val="00A82E10"/>
    <w:rsid w:val="00A82F67"/>
    <w:rsid w:val="00A833BA"/>
    <w:rsid w:val="00A83B44"/>
    <w:rsid w:val="00A84BF1"/>
    <w:rsid w:val="00A85993"/>
    <w:rsid w:val="00A869B0"/>
    <w:rsid w:val="00A87AAF"/>
    <w:rsid w:val="00A87D97"/>
    <w:rsid w:val="00A90CA9"/>
    <w:rsid w:val="00A92E59"/>
    <w:rsid w:val="00A930A8"/>
    <w:rsid w:val="00A94410"/>
    <w:rsid w:val="00A94EE2"/>
    <w:rsid w:val="00A95255"/>
    <w:rsid w:val="00A9700E"/>
    <w:rsid w:val="00AA09BD"/>
    <w:rsid w:val="00AA139A"/>
    <w:rsid w:val="00AA1933"/>
    <w:rsid w:val="00AA345C"/>
    <w:rsid w:val="00AA355C"/>
    <w:rsid w:val="00AA427C"/>
    <w:rsid w:val="00AA42A7"/>
    <w:rsid w:val="00AA45AB"/>
    <w:rsid w:val="00AA5C7A"/>
    <w:rsid w:val="00AA60C0"/>
    <w:rsid w:val="00AA641B"/>
    <w:rsid w:val="00AB00C1"/>
    <w:rsid w:val="00AB094E"/>
    <w:rsid w:val="00AB1C64"/>
    <w:rsid w:val="00AB20F9"/>
    <w:rsid w:val="00AB2703"/>
    <w:rsid w:val="00AB287B"/>
    <w:rsid w:val="00AB2D06"/>
    <w:rsid w:val="00AB307E"/>
    <w:rsid w:val="00AB3E34"/>
    <w:rsid w:val="00AB45E9"/>
    <w:rsid w:val="00AB5DAD"/>
    <w:rsid w:val="00AB6414"/>
    <w:rsid w:val="00AB7831"/>
    <w:rsid w:val="00AC05D6"/>
    <w:rsid w:val="00AC0E42"/>
    <w:rsid w:val="00AC13B2"/>
    <w:rsid w:val="00AC1F7F"/>
    <w:rsid w:val="00AC305B"/>
    <w:rsid w:val="00AC3505"/>
    <w:rsid w:val="00AC594D"/>
    <w:rsid w:val="00AC634B"/>
    <w:rsid w:val="00AC6717"/>
    <w:rsid w:val="00AC6CFF"/>
    <w:rsid w:val="00AD0169"/>
    <w:rsid w:val="00AD0AD9"/>
    <w:rsid w:val="00AD1269"/>
    <w:rsid w:val="00AD17B8"/>
    <w:rsid w:val="00AD2C47"/>
    <w:rsid w:val="00AD36F2"/>
    <w:rsid w:val="00AD6A19"/>
    <w:rsid w:val="00AD7B82"/>
    <w:rsid w:val="00AD7CFD"/>
    <w:rsid w:val="00AE0BAC"/>
    <w:rsid w:val="00AE0D07"/>
    <w:rsid w:val="00AE166F"/>
    <w:rsid w:val="00AE1AB9"/>
    <w:rsid w:val="00AE2560"/>
    <w:rsid w:val="00AE6620"/>
    <w:rsid w:val="00AF14C8"/>
    <w:rsid w:val="00AF3884"/>
    <w:rsid w:val="00AF4C67"/>
    <w:rsid w:val="00AF5EA4"/>
    <w:rsid w:val="00AF6722"/>
    <w:rsid w:val="00AF716C"/>
    <w:rsid w:val="00AF77C8"/>
    <w:rsid w:val="00B00D42"/>
    <w:rsid w:val="00B00D7B"/>
    <w:rsid w:val="00B01995"/>
    <w:rsid w:val="00B02A9E"/>
    <w:rsid w:val="00B03292"/>
    <w:rsid w:val="00B04375"/>
    <w:rsid w:val="00B04AEB"/>
    <w:rsid w:val="00B04D25"/>
    <w:rsid w:val="00B071A3"/>
    <w:rsid w:val="00B109B3"/>
    <w:rsid w:val="00B110AD"/>
    <w:rsid w:val="00B13473"/>
    <w:rsid w:val="00B13A35"/>
    <w:rsid w:val="00B14235"/>
    <w:rsid w:val="00B14AE0"/>
    <w:rsid w:val="00B14D69"/>
    <w:rsid w:val="00B15036"/>
    <w:rsid w:val="00B15F48"/>
    <w:rsid w:val="00B17A77"/>
    <w:rsid w:val="00B17A92"/>
    <w:rsid w:val="00B17BAA"/>
    <w:rsid w:val="00B2071E"/>
    <w:rsid w:val="00B20FA8"/>
    <w:rsid w:val="00B21185"/>
    <w:rsid w:val="00B211F8"/>
    <w:rsid w:val="00B214F0"/>
    <w:rsid w:val="00B21BC3"/>
    <w:rsid w:val="00B22CB5"/>
    <w:rsid w:val="00B25FE1"/>
    <w:rsid w:val="00B2633C"/>
    <w:rsid w:val="00B26862"/>
    <w:rsid w:val="00B269F4"/>
    <w:rsid w:val="00B26A6A"/>
    <w:rsid w:val="00B30916"/>
    <w:rsid w:val="00B30E37"/>
    <w:rsid w:val="00B3124A"/>
    <w:rsid w:val="00B31E68"/>
    <w:rsid w:val="00B32072"/>
    <w:rsid w:val="00B3218D"/>
    <w:rsid w:val="00B32CCC"/>
    <w:rsid w:val="00B3366B"/>
    <w:rsid w:val="00B341BD"/>
    <w:rsid w:val="00B35C7F"/>
    <w:rsid w:val="00B41C5D"/>
    <w:rsid w:val="00B41F86"/>
    <w:rsid w:val="00B42845"/>
    <w:rsid w:val="00B447C8"/>
    <w:rsid w:val="00B448D5"/>
    <w:rsid w:val="00B45BB6"/>
    <w:rsid w:val="00B4732C"/>
    <w:rsid w:val="00B50059"/>
    <w:rsid w:val="00B517B4"/>
    <w:rsid w:val="00B53DFE"/>
    <w:rsid w:val="00B54F2E"/>
    <w:rsid w:val="00B552EA"/>
    <w:rsid w:val="00B55779"/>
    <w:rsid w:val="00B5595A"/>
    <w:rsid w:val="00B56A2F"/>
    <w:rsid w:val="00B57A95"/>
    <w:rsid w:val="00B618D6"/>
    <w:rsid w:val="00B62BA9"/>
    <w:rsid w:val="00B62CBA"/>
    <w:rsid w:val="00B62FAB"/>
    <w:rsid w:val="00B636D8"/>
    <w:rsid w:val="00B63BEE"/>
    <w:rsid w:val="00B66881"/>
    <w:rsid w:val="00B67BDC"/>
    <w:rsid w:val="00B7000B"/>
    <w:rsid w:val="00B70815"/>
    <w:rsid w:val="00B70A9A"/>
    <w:rsid w:val="00B70EF8"/>
    <w:rsid w:val="00B71C87"/>
    <w:rsid w:val="00B733D1"/>
    <w:rsid w:val="00B733DC"/>
    <w:rsid w:val="00B740B8"/>
    <w:rsid w:val="00B77009"/>
    <w:rsid w:val="00B77BA2"/>
    <w:rsid w:val="00B81490"/>
    <w:rsid w:val="00B81AAC"/>
    <w:rsid w:val="00B81E3E"/>
    <w:rsid w:val="00B82CBC"/>
    <w:rsid w:val="00B82F37"/>
    <w:rsid w:val="00B840EC"/>
    <w:rsid w:val="00B84629"/>
    <w:rsid w:val="00B85028"/>
    <w:rsid w:val="00B85D6D"/>
    <w:rsid w:val="00B85EFF"/>
    <w:rsid w:val="00B86480"/>
    <w:rsid w:val="00B878E2"/>
    <w:rsid w:val="00B905D2"/>
    <w:rsid w:val="00B9129D"/>
    <w:rsid w:val="00B918D8"/>
    <w:rsid w:val="00B91912"/>
    <w:rsid w:val="00B925EC"/>
    <w:rsid w:val="00B92A9E"/>
    <w:rsid w:val="00B938CC"/>
    <w:rsid w:val="00B94310"/>
    <w:rsid w:val="00B95857"/>
    <w:rsid w:val="00B96D24"/>
    <w:rsid w:val="00BA08C4"/>
    <w:rsid w:val="00BA1589"/>
    <w:rsid w:val="00BA218E"/>
    <w:rsid w:val="00BA2584"/>
    <w:rsid w:val="00BA2E66"/>
    <w:rsid w:val="00BA3B85"/>
    <w:rsid w:val="00BA47FB"/>
    <w:rsid w:val="00BA4922"/>
    <w:rsid w:val="00BA522C"/>
    <w:rsid w:val="00BA6C44"/>
    <w:rsid w:val="00BA7809"/>
    <w:rsid w:val="00BB05B5"/>
    <w:rsid w:val="00BB19CD"/>
    <w:rsid w:val="00BB1E1A"/>
    <w:rsid w:val="00BB2D68"/>
    <w:rsid w:val="00BB32A0"/>
    <w:rsid w:val="00BB3ED5"/>
    <w:rsid w:val="00BB40CB"/>
    <w:rsid w:val="00BB424C"/>
    <w:rsid w:val="00BB571A"/>
    <w:rsid w:val="00BC1ADB"/>
    <w:rsid w:val="00BC1AEF"/>
    <w:rsid w:val="00BC26B7"/>
    <w:rsid w:val="00BC3847"/>
    <w:rsid w:val="00BC3CF4"/>
    <w:rsid w:val="00BC3E43"/>
    <w:rsid w:val="00BC3F61"/>
    <w:rsid w:val="00BC616F"/>
    <w:rsid w:val="00BC6B95"/>
    <w:rsid w:val="00BD03AB"/>
    <w:rsid w:val="00BD0416"/>
    <w:rsid w:val="00BD14F3"/>
    <w:rsid w:val="00BD17E5"/>
    <w:rsid w:val="00BD1DC1"/>
    <w:rsid w:val="00BD259F"/>
    <w:rsid w:val="00BD3AC7"/>
    <w:rsid w:val="00BD3FDE"/>
    <w:rsid w:val="00BD46A4"/>
    <w:rsid w:val="00BD474A"/>
    <w:rsid w:val="00BD4767"/>
    <w:rsid w:val="00BD4812"/>
    <w:rsid w:val="00BD4E2D"/>
    <w:rsid w:val="00BD5642"/>
    <w:rsid w:val="00BD7959"/>
    <w:rsid w:val="00BE0F43"/>
    <w:rsid w:val="00BE1078"/>
    <w:rsid w:val="00BE1588"/>
    <w:rsid w:val="00BE2543"/>
    <w:rsid w:val="00BE3257"/>
    <w:rsid w:val="00BE3AB9"/>
    <w:rsid w:val="00BE3F15"/>
    <w:rsid w:val="00BE3FA4"/>
    <w:rsid w:val="00BE5949"/>
    <w:rsid w:val="00BE5AC6"/>
    <w:rsid w:val="00BE5CA7"/>
    <w:rsid w:val="00BE79CF"/>
    <w:rsid w:val="00BE7BC7"/>
    <w:rsid w:val="00BF06E2"/>
    <w:rsid w:val="00BF1FC4"/>
    <w:rsid w:val="00BF2E78"/>
    <w:rsid w:val="00BF37F0"/>
    <w:rsid w:val="00BF49A5"/>
    <w:rsid w:val="00BF4E16"/>
    <w:rsid w:val="00BF594D"/>
    <w:rsid w:val="00BF6477"/>
    <w:rsid w:val="00BF764A"/>
    <w:rsid w:val="00C00026"/>
    <w:rsid w:val="00C0034C"/>
    <w:rsid w:val="00C007FA"/>
    <w:rsid w:val="00C011B3"/>
    <w:rsid w:val="00C01951"/>
    <w:rsid w:val="00C01AC5"/>
    <w:rsid w:val="00C039CB"/>
    <w:rsid w:val="00C03F01"/>
    <w:rsid w:val="00C04CA7"/>
    <w:rsid w:val="00C0700E"/>
    <w:rsid w:val="00C07ECF"/>
    <w:rsid w:val="00C10586"/>
    <w:rsid w:val="00C124C2"/>
    <w:rsid w:val="00C1292F"/>
    <w:rsid w:val="00C14686"/>
    <w:rsid w:val="00C14893"/>
    <w:rsid w:val="00C1504E"/>
    <w:rsid w:val="00C1519D"/>
    <w:rsid w:val="00C1643E"/>
    <w:rsid w:val="00C1674B"/>
    <w:rsid w:val="00C17851"/>
    <w:rsid w:val="00C22B2E"/>
    <w:rsid w:val="00C235F1"/>
    <w:rsid w:val="00C23F9B"/>
    <w:rsid w:val="00C242D0"/>
    <w:rsid w:val="00C24753"/>
    <w:rsid w:val="00C24B22"/>
    <w:rsid w:val="00C2600F"/>
    <w:rsid w:val="00C273DA"/>
    <w:rsid w:val="00C313BA"/>
    <w:rsid w:val="00C323F0"/>
    <w:rsid w:val="00C340BC"/>
    <w:rsid w:val="00C34C51"/>
    <w:rsid w:val="00C352B1"/>
    <w:rsid w:val="00C356C4"/>
    <w:rsid w:val="00C36653"/>
    <w:rsid w:val="00C379A6"/>
    <w:rsid w:val="00C40588"/>
    <w:rsid w:val="00C40F12"/>
    <w:rsid w:val="00C414F9"/>
    <w:rsid w:val="00C41580"/>
    <w:rsid w:val="00C443AA"/>
    <w:rsid w:val="00C4543F"/>
    <w:rsid w:val="00C467A6"/>
    <w:rsid w:val="00C47023"/>
    <w:rsid w:val="00C50806"/>
    <w:rsid w:val="00C50A4B"/>
    <w:rsid w:val="00C513A2"/>
    <w:rsid w:val="00C51746"/>
    <w:rsid w:val="00C51DF6"/>
    <w:rsid w:val="00C52C17"/>
    <w:rsid w:val="00C53524"/>
    <w:rsid w:val="00C539ED"/>
    <w:rsid w:val="00C53B5E"/>
    <w:rsid w:val="00C53C1B"/>
    <w:rsid w:val="00C53EAA"/>
    <w:rsid w:val="00C55415"/>
    <w:rsid w:val="00C55F1C"/>
    <w:rsid w:val="00C56F80"/>
    <w:rsid w:val="00C60B94"/>
    <w:rsid w:val="00C620C0"/>
    <w:rsid w:val="00C62200"/>
    <w:rsid w:val="00C62622"/>
    <w:rsid w:val="00C6269A"/>
    <w:rsid w:val="00C63C0E"/>
    <w:rsid w:val="00C6454C"/>
    <w:rsid w:val="00C6478D"/>
    <w:rsid w:val="00C64862"/>
    <w:rsid w:val="00C64D03"/>
    <w:rsid w:val="00C666D9"/>
    <w:rsid w:val="00C66C7E"/>
    <w:rsid w:val="00C70DE8"/>
    <w:rsid w:val="00C711D4"/>
    <w:rsid w:val="00C73175"/>
    <w:rsid w:val="00C73DB4"/>
    <w:rsid w:val="00C74F1F"/>
    <w:rsid w:val="00C75D85"/>
    <w:rsid w:val="00C76A4C"/>
    <w:rsid w:val="00C76FBF"/>
    <w:rsid w:val="00C801B5"/>
    <w:rsid w:val="00C80541"/>
    <w:rsid w:val="00C82B6D"/>
    <w:rsid w:val="00C82BEA"/>
    <w:rsid w:val="00C82FB9"/>
    <w:rsid w:val="00C840EF"/>
    <w:rsid w:val="00C851FD"/>
    <w:rsid w:val="00C85946"/>
    <w:rsid w:val="00C85A6B"/>
    <w:rsid w:val="00C85B8A"/>
    <w:rsid w:val="00C8649A"/>
    <w:rsid w:val="00C86604"/>
    <w:rsid w:val="00C86899"/>
    <w:rsid w:val="00C86ABF"/>
    <w:rsid w:val="00C9042B"/>
    <w:rsid w:val="00C91952"/>
    <w:rsid w:val="00C924F5"/>
    <w:rsid w:val="00C92595"/>
    <w:rsid w:val="00C9262F"/>
    <w:rsid w:val="00C92D3A"/>
    <w:rsid w:val="00C93168"/>
    <w:rsid w:val="00C947A1"/>
    <w:rsid w:val="00C94971"/>
    <w:rsid w:val="00C94FE1"/>
    <w:rsid w:val="00C9521E"/>
    <w:rsid w:val="00C95437"/>
    <w:rsid w:val="00C95D49"/>
    <w:rsid w:val="00C96344"/>
    <w:rsid w:val="00C96379"/>
    <w:rsid w:val="00C96B53"/>
    <w:rsid w:val="00C97A36"/>
    <w:rsid w:val="00CA1578"/>
    <w:rsid w:val="00CA244D"/>
    <w:rsid w:val="00CA313F"/>
    <w:rsid w:val="00CA3689"/>
    <w:rsid w:val="00CA3E0D"/>
    <w:rsid w:val="00CA43B8"/>
    <w:rsid w:val="00CA47A9"/>
    <w:rsid w:val="00CA4A69"/>
    <w:rsid w:val="00CA5ACE"/>
    <w:rsid w:val="00CA5BE3"/>
    <w:rsid w:val="00CA6244"/>
    <w:rsid w:val="00CA669F"/>
    <w:rsid w:val="00CA6D47"/>
    <w:rsid w:val="00CA7184"/>
    <w:rsid w:val="00CA7AA2"/>
    <w:rsid w:val="00CA7BF6"/>
    <w:rsid w:val="00CB0AFA"/>
    <w:rsid w:val="00CB171A"/>
    <w:rsid w:val="00CB2086"/>
    <w:rsid w:val="00CB2CD5"/>
    <w:rsid w:val="00CB619A"/>
    <w:rsid w:val="00CB6E6A"/>
    <w:rsid w:val="00CC022E"/>
    <w:rsid w:val="00CC03EF"/>
    <w:rsid w:val="00CC094F"/>
    <w:rsid w:val="00CC1509"/>
    <w:rsid w:val="00CC1581"/>
    <w:rsid w:val="00CC1B88"/>
    <w:rsid w:val="00CC1CFF"/>
    <w:rsid w:val="00CC5A87"/>
    <w:rsid w:val="00CC5EB4"/>
    <w:rsid w:val="00CC6F89"/>
    <w:rsid w:val="00CD0B0A"/>
    <w:rsid w:val="00CD2FBD"/>
    <w:rsid w:val="00CD5607"/>
    <w:rsid w:val="00CD756C"/>
    <w:rsid w:val="00CD7D74"/>
    <w:rsid w:val="00CD7E49"/>
    <w:rsid w:val="00CE0313"/>
    <w:rsid w:val="00CE11C1"/>
    <w:rsid w:val="00CE1A03"/>
    <w:rsid w:val="00CE21D3"/>
    <w:rsid w:val="00CE21FE"/>
    <w:rsid w:val="00CE2962"/>
    <w:rsid w:val="00CE3150"/>
    <w:rsid w:val="00CE3257"/>
    <w:rsid w:val="00CE5DB2"/>
    <w:rsid w:val="00CE6136"/>
    <w:rsid w:val="00CE707B"/>
    <w:rsid w:val="00CE7864"/>
    <w:rsid w:val="00CE7C9B"/>
    <w:rsid w:val="00CE7E84"/>
    <w:rsid w:val="00CF0DBF"/>
    <w:rsid w:val="00CF0EDF"/>
    <w:rsid w:val="00CF0FF6"/>
    <w:rsid w:val="00CF1F9E"/>
    <w:rsid w:val="00CF3C0E"/>
    <w:rsid w:val="00CF6559"/>
    <w:rsid w:val="00CF6730"/>
    <w:rsid w:val="00CF6A98"/>
    <w:rsid w:val="00CF7BB9"/>
    <w:rsid w:val="00D00B04"/>
    <w:rsid w:val="00D02669"/>
    <w:rsid w:val="00D03FEB"/>
    <w:rsid w:val="00D050C4"/>
    <w:rsid w:val="00D06F2D"/>
    <w:rsid w:val="00D11666"/>
    <w:rsid w:val="00D11D42"/>
    <w:rsid w:val="00D13E7E"/>
    <w:rsid w:val="00D143BA"/>
    <w:rsid w:val="00D1458D"/>
    <w:rsid w:val="00D1468F"/>
    <w:rsid w:val="00D14F6F"/>
    <w:rsid w:val="00D14F9C"/>
    <w:rsid w:val="00D16D12"/>
    <w:rsid w:val="00D16D7A"/>
    <w:rsid w:val="00D1703F"/>
    <w:rsid w:val="00D17680"/>
    <w:rsid w:val="00D178EB"/>
    <w:rsid w:val="00D2181B"/>
    <w:rsid w:val="00D239FD"/>
    <w:rsid w:val="00D25532"/>
    <w:rsid w:val="00D25759"/>
    <w:rsid w:val="00D268DA"/>
    <w:rsid w:val="00D27A40"/>
    <w:rsid w:val="00D3012B"/>
    <w:rsid w:val="00D31296"/>
    <w:rsid w:val="00D31A45"/>
    <w:rsid w:val="00D326DB"/>
    <w:rsid w:val="00D329A9"/>
    <w:rsid w:val="00D32F10"/>
    <w:rsid w:val="00D3430D"/>
    <w:rsid w:val="00D35BC8"/>
    <w:rsid w:val="00D367BB"/>
    <w:rsid w:val="00D36F93"/>
    <w:rsid w:val="00D37802"/>
    <w:rsid w:val="00D37878"/>
    <w:rsid w:val="00D37F65"/>
    <w:rsid w:val="00D409E6"/>
    <w:rsid w:val="00D43589"/>
    <w:rsid w:val="00D44B68"/>
    <w:rsid w:val="00D44CEB"/>
    <w:rsid w:val="00D45095"/>
    <w:rsid w:val="00D46C77"/>
    <w:rsid w:val="00D47369"/>
    <w:rsid w:val="00D4793F"/>
    <w:rsid w:val="00D47DCD"/>
    <w:rsid w:val="00D53ED8"/>
    <w:rsid w:val="00D546C1"/>
    <w:rsid w:val="00D557A2"/>
    <w:rsid w:val="00D5594D"/>
    <w:rsid w:val="00D55F26"/>
    <w:rsid w:val="00D567C2"/>
    <w:rsid w:val="00D5775C"/>
    <w:rsid w:val="00D600CB"/>
    <w:rsid w:val="00D609DC"/>
    <w:rsid w:val="00D61A0A"/>
    <w:rsid w:val="00D638EB"/>
    <w:rsid w:val="00D63A69"/>
    <w:rsid w:val="00D63E87"/>
    <w:rsid w:val="00D64244"/>
    <w:rsid w:val="00D65625"/>
    <w:rsid w:val="00D66449"/>
    <w:rsid w:val="00D66602"/>
    <w:rsid w:val="00D71C54"/>
    <w:rsid w:val="00D72D9B"/>
    <w:rsid w:val="00D751DE"/>
    <w:rsid w:val="00D75A65"/>
    <w:rsid w:val="00D76EB4"/>
    <w:rsid w:val="00D77B55"/>
    <w:rsid w:val="00D80F82"/>
    <w:rsid w:val="00D812AF"/>
    <w:rsid w:val="00D814C9"/>
    <w:rsid w:val="00D81C8C"/>
    <w:rsid w:val="00D82672"/>
    <w:rsid w:val="00D826EE"/>
    <w:rsid w:val="00D829C2"/>
    <w:rsid w:val="00D82E10"/>
    <w:rsid w:val="00D83CD1"/>
    <w:rsid w:val="00D84687"/>
    <w:rsid w:val="00D85366"/>
    <w:rsid w:val="00D86E5F"/>
    <w:rsid w:val="00D9101E"/>
    <w:rsid w:val="00D9152A"/>
    <w:rsid w:val="00D91BE7"/>
    <w:rsid w:val="00D92FE6"/>
    <w:rsid w:val="00D93698"/>
    <w:rsid w:val="00D9466B"/>
    <w:rsid w:val="00D96879"/>
    <w:rsid w:val="00D96B10"/>
    <w:rsid w:val="00D96EF6"/>
    <w:rsid w:val="00D977A8"/>
    <w:rsid w:val="00DA0391"/>
    <w:rsid w:val="00DA064D"/>
    <w:rsid w:val="00DA0920"/>
    <w:rsid w:val="00DA0D6B"/>
    <w:rsid w:val="00DA1C5D"/>
    <w:rsid w:val="00DA1DF5"/>
    <w:rsid w:val="00DA3279"/>
    <w:rsid w:val="00DA38C7"/>
    <w:rsid w:val="00DA3907"/>
    <w:rsid w:val="00DA3D70"/>
    <w:rsid w:val="00DA405E"/>
    <w:rsid w:val="00DA4F6A"/>
    <w:rsid w:val="00DA5444"/>
    <w:rsid w:val="00DA6A89"/>
    <w:rsid w:val="00DA6E45"/>
    <w:rsid w:val="00DA7537"/>
    <w:rsid w:val="00DB0A62"/>
    <w:rsid w:val="00DB1DB3"/>
    <w:rsid w:val="00DB1E23"/>
    <w:rsid w:val="00DB2B43"/>
    <w:rsid w:val="00DB2E98"/>
    <w:rsid w:val="00DB4EED"/>
    <w:rsid w:val="00DB5636"/>
    <w:rsid w:val="00DB60E9"/>
    <w:rsid w:val="00DB6EB9"/>
    <w:rsid w:val="00DB7116"/>
    <w:rsid w:val="00DC066E"/>
    <w:rsid w:val="00DC068F"/>
    <w:rsid w:val="00DC0B17"/>
    <w:rsid w:val="00DC0C2C"/>
    <w:rsid w:val="00DC2759"/>
    <w:rsid w:val="00DC3906"/>
    <w:rsid w:val="00DC3B37"/>
    <w:rsid w:val="00DC4CD7"/>
    <w:rsid w:val="00DC5AF6"/>
    <w:rsid w:val="00DC5B24"/>
    <w:rsid w:val="00DC701C"/>
    <w:rsid w:val="00DC7FBC"/>
    <w:rsid w:val="00DD06D3"/>
    <w:rsid w:val="00DD130E"/>
    <w:rsid w:val="00DD1F90"/>
    <w:rsid w:val="00DD26B2"/>
    <w:rsid w:val="00DD287E"/>
    <w:rsid w:val="00DD3232"/>
    <w:rsid w:val="00DD377A"/>
    <w:rsid w:val="00DD401A"/>
    <w:rsid w:val="00DD54F8"/>
    <w:rsid w:val="00DD6838"/>
    <w:rsid w:val="00DD6A0B"/>
    <w:rsid w:val="00DD6D47"/>
    <w:rsid w:val="00DD74F1"/>
    <w:rsid w:val="00DD7C1D"/>
    <w:rsid w:val="00DE07DE"/>
    <w:rsid w:val="00DE1235"/>
    <w:rsid w:val="00DE3F37"/>
    <w:rsid w:val="00DE45D4"/>
    <w:rsid w:val="00DE64E5"/>
    <w:rsid w:val="00DE6FA0"/>
    <w:rsid w:val="00DE7B29"/>
    <w:rsid w:val="00DE7FF9"/>
    <w:rsid w:val="00DF00AD"/>
    <w:rsid w:val="00DF1E7C"/>
    <w:rsid w:val="00DF24C3"/>
    <w:rsid w:val="00DF2A08"/>
    <w:rsid w:val="00DF2C0D"/>
    <w:rsid w:val="00DF2D7D"/>
    <w:rsid w:val="00DF465E"/>
    <w:rsid w:val="00DF47E0"/>
    <w:rsid w:val="00DF4932"/>
    <w:rsid w:val="00DF5105"/>
    <w:rsid w:val="00DF5733"/>
    <w:rsid w:val="00DF5B38"/>
    <w:rsid w:val="00DF6125"/>
    <w:rsid w:val="00DF6445"/>
    <w:rsid w:val="00E0093C"/>
    <w:rsid w:val="00E00E9D"/>
    <w:rsid w:val="00E0120F"/>
    <w:rsid w:val="00E013DD"/>
    <w:rsid w:val="00E01E3E"/>
    <w:rsid w:val="00E02AB2"/>
    <w:rsid w:val="00E043D4"/>
    <w:rsid w:val="00E05834"/>
    <w:rsid w:val="00E05C12"/>
    <w:rsid w:val="00E05C60"/>
    <w:rsid w:val="00E05FD5"/>
    <w:rsid w:val="00E07FA6"/>
    <w:rsid w:val="00E1018D"/>
    <w:rsid w:val="00E10E6A"/>
    <w:rsid w:val="00E11CA1"/>
    <w:rsid w:val="00E11FE9"/>
    <w:rsid w:val="00E120AB"/>
    <w:rsid w:val="00E131EB"/>
    <w:rsid w:val="00E134BB"/>
    <w:rsid w:val="00E14037"/>
    <w:rsid w:val="00E1450D"/>
    <w:rsid w:val="00E16291"/>
    <w:rsid w:val="00E20F22"/>
    <w:rsid w:val="00E21D17"/>
    <w:rsid w:val="00E228CC"/>
    <w:rsid w:val="00E22B16"/>
    <w:rsid w:val="00E23120"/>
    <w:rsid w:val="00E240A0"/>
    <w:rsid w:val="00E24500"/>
    <w:rsid w:val="00E2683E"/>
    <w:rsid w:val="00E27543"/>
    <w:rsid w:val="00E27918"/>
    <w:rsid w:val="00E27EF9"/>
    <w:rsid w:val="00E30081"/>
    <w:rsid w:val="00E30281"/>
    <w:rsid w:val="00E30C5A"/>
    <w:rsid w:val="00E31579"/>
    <w:rsid w:val="00E33823"/>
    <w:rsid w:val="00E34309"/>
    <w:rsid w:val="00E345B2"/>
    <w:rsid w:val="00E35B46"/>
    <w:rsid w:val="00E36990"/>
    <w:rsid w:val="00E37823"/>
    <w:rsid w:val="00E41276"/>
    <w:rsid w:val="00E415EC"/>
    <w:rsid w:val="00E41862"/>
    <w:rsid w:val="00E41B57"/>
    <w:rsid w:val="00E428B3"/>
    <w:rsid w:val="00E42BD4"/>
    <w:rsid w:val="00E43603"/>
    <w:rsid w:val="00E44527"/>
    <w:rsid w:val="00E44D4B"/>
    <w:rsid w:val="00E4575A"/>
    <w:rsid w:val="00E464B0"/>
    <w:rsid w:val="00E46B4C"/>
    <w:rsid w:val="00E47F04"/>
    <w:rsid w:val="00E47F34"/>
    <w:rsid w:val="00E52D8F"/>
    <w:rsid w:val="00E537EA"/>
    <w:rsid w:val="00E53B16"/>
    <w:rsid w:val="00E5576F"/>
    <w:rsid w:val="00E5629A"/>
    <w:rsid w:val="00E56F10"/>
    <w:rsid w:val="00E578EE"/>
    <w:rsid w:val="00E60104"/>
    <w:rsid w:val="00E60A61"/>
    <w:rsid w:val="00E60AD7"/>
    <w:rsid w:val="00E60C94"/>
    <w:rsid w:val="00E61682"/>
    <w:rsid w:val="00E62562"/>
    <w:rsid w:val="00E63990"/>
    <w:rsid w:val="00E647A4"/>
    <w:rsid w:val="00E716C6"/>
    <w:rsid w:val="00E72EDC"/>
    <w:rsid w:val="00E73327"/>
    <w:rsid w:val="00E7357C"/>
    <w:rsid w:val="00E73F79"/>
    <w:rsid w:val="00E741ED"/>
    <w:rsid w:val="00E7424B"/>
    <w:rsid w:val="00E74DD2"/>
    <w:rsid w:val="00E74FB2"/>
    <w:rsid w:val="00E753E4"/>
    <w:rsid w:val="00E75D2A"/>
    <w:rsid w:val="00E75D97"/>
    <w:rsid w:val="00E75E5C"/>
    <w:rsid w:val="00E7652B"/>
    <w:rsid w:val="00E76ECF"/>
    <w:rsid w:val="00E8042E"/>
    <w:rsid w:val="00E81397"/>
    <w:rsid w:val="00E81AB2"/>
    <w:rsid w:val="00E840AF"/>
    <w:rsid w:val="00E84543"/>
    <w:rsid w:val="00E84666"/>
    <w:rsid w:val="00E86DA7"/>
    <w:rsid w:val="00E92200"/>
    <w:rsid w:val="00E92614"/>
    <w:rsid w:val="00E9484F"/>
    <w:rsid w:val="00E94C62"/>
    <w:rsid w:val="00E953D1"/>
    <w:rsid w:val="00E95BAC"/>
    <w:rsid w:val="00E960B1"/>
    <w:rsid w:val="00E97C0C"/>
    <w:rsid w:val="00E97DBE"/>
    <w:rsid w:val="00EA265F"/>
    <w:rsid w:val="00EA2BE0"/>
    <w:rsid w:val="00EA427F"/>
    <w:rsid w:val="00EA44C8"/>
    <w:rsid w:val="00EA4885"/>
    <w:rsid w:val="00EA4B61"/>
    <w:rsid w:val="00EA5807"/>
    <w:rsid w:val="00EA5B04"/>
    <w:rsid w:val="00EA6898"/>
    <w:rsid w:val="00EA6E4A"/>
    <w:rsid w:val="00EA6FDC"/>
    <w:rsid w:val="00EA7A37"/>
    <w:rsid w:val="00EB0A90"/>
    <w:rsid w:val="00EB0D96"/>
    <w:rsid w:val="00EB169A"/>
    <w:rsid w:val="00EB2CB4"/>
    <w:rsid w:val="00EB422C"/>
    <w:rsid w:val="00EB5A83"/>
    <w:rsid w:val="00EB5E80"/>
    <w:rsid w:val="00EB74FC"/>
    <w:rsid w:val="00EC0005"/>
    <w:rsid w:val="00EC1049"/>
    <w:rsid w:val="00EC2025"/>
    <w:rsid w:val="00EC218E"/>
    <w:rsid w:val="00EC2657"/>
    <w:rsid w:val="00EC26A9"/>
    <w:rsid w:val="00EC2717"/>
    <w:rsid w:val="00EC2FBD"/>
    <w:rsid w:val="00EC41D6"/>
    <w:rsid w:val="00EC4363"/>
    <w:rsid w:val="00EC7EF0"/>
    <w:rsid w:val="00ED06D6"/>
    <w:rsid w:val="00ED1434"/>
    <w:rsid w:val="00ED5036"/>
    <w:rsid w:val="00ED6088"/>
    <w:rsid w:val="00ED6187"/>
    <w:rsid w:val="00ED6A3E"/>
    <w:rsid w:val="00ED7675"/>
    <w:rsid w:val="00ED791F"/>
    <w:rsid w:val="00EE0C94"/>
    <w:rsid w:val="00EE1E50"/>
    <w:rsid w:val="00EE37A9"/>
    <w:rsid w:val="00EE48FE"/>
    <w:rsid w:val="00EE5B09"/>
    <w:rsid w:val="00EE71B9"/>
    <w:rsid w:val="00EE7627"/>
    <w:rsid w:val="00EE7733"/>
    <w:rsid w:val="00EF0510"/>
    <w:rsid w:val="00EF0B9C"/>
    <w:rsid w:val="00EF0E2A"/>
    <w:rsid w:val="00EF2BBB"/>
    <w:rsid w:val="00EF2DFF"/>
    <w:rsid w:val="00EF2E06"/>
    <w:rsid w:val="00EF36A8"/>
    <w:rsid w:val="00EF4928"/>
    <w:rsid w:val="00EF4B10"/>
    <w:rsid w:val="00EF6FA8"/>
    <w:rsid w:val="00EF70F4"/>
    <w:rsid w:val="00EF71D0"/>
    <w:rsid w:val="00F01BC0"/>
    <w:rsid w:val="00F0266F"/>
    <w:rsid w:val="00F04146"/>
    <w:rsid w:val="00F045D0"/>
    <w:rsid w:val="00F04B12"/>
    <w:rsid w:val="00F06F42"/>
    <w:rsid w:val="00F07582"/>
    <w:rsid w:val="00F0783D"/>
    <w:rsid w:val="00F07FCC"/>
    <w:rsid w:val="00F103C1"/>
    <w:rsid w:val="00F1056E"/>
    <w:rsid w:val="00F14905"/>
    <w:rsid w:val="00F14C6B"/>
    <w:rsid w:val="00F15454"/>
    <w:rsid w:val="00F17168"/>
    <w:rsid w:val="00F1745A"/>
    <w:rsid w:val="00F21C5B"/>
    <w:rsid w:val="00F2239E"/>
    <w:rsid w:val="00F2463E"/>
    <w:rsid w:val="00F25F6B"/>
    <w:rsid w:val="00F26178"/>
    <w:rsid w:val="00F2622E"/>
    <w:rsid w:val="00F27061"/>
    <w:rsid w:val="00F27437"/>
    <w:rsid w:val="00F27D28"/>
    <w:rsid w:val="00F31E3F"/>
    <w:rsid w:val="00F33444"/>
    <w:rsid w:val="00F33456"/>
    <w:rsid w:val="00F33BA1"/>
    <w:rsid w:val="00F34F27"/>
    <w:rsid w:val="00F35336"/>
    <w:rsid w:val="00F356B5"/>
    <w:rsid w:val="00F35D3A"/>
    <w:rsid w:val="00F36C17"/>
    <w:rsid w:val="00F377A1"/>
    <w:rsid w:val="00F37DCF"/>
    <w:rsid w:val="00F408F3"/>
    <w:rsid w:val="00F42E2B"/>
    <w:rsid w:val="00F44C22"/>
    <w:rsid w:val="00F45071"/>
    <w:rsid w:val="00F467D7"/>
    <w:rsid w:val="00F468C6"/>
    <w:rsid w:val="00F473B1"/>
    <w:rsid w:val="00F475AC"/>
    <w:rsid w:val="00F50186"/>
    <w:rsid w:val="00F5035B"/>
    <w:rsid w:val="00F51896"/>
    <w:rsid w:val="00F51BA9"/>
    <w:rsid w:val="00F52507"/>
    <w:rsid w:val="00F5473B"/>
    <w:rsid w:val="00F550FD"/>
    <w:rsid w:val="00F551FD"/>
    <w:rsid w:val="00F55C17"/>
    <w:rsid w:val="00F577E6"/>
    <w:rsid w:val="00F60493"/>
    <w:rsid w:val="00F60760"/>
    <w:rsid w:val="00F62139"/>
    <w:rsid w:val="00F62A45"/>
    <w:rsid w:val="00F62BFF"/>
    <w:rsid w:val="00F63221"/>
    <w:rsid w:val="00F63591"/>
    <w:rsid w:val="00F64572"/>
    <w:rsid w:val="00F64A58"/>
    <w:rsid w:val="00F64DF3"/>
    <w:rsid w:val="00F65984"/>
    <w:rsid w:val="00F66274"/>
    <w:rsid w:val="00F70077"/>
    <w:rsid w:val="00F70F7D"/>
    <w:rsid w:val="00F7171A"/>
    <w:rsid w:val="00F71B03"/>
    <w:rsid w:val="00F72917"/>
    <w:rsid w:val="00F73BB3"/>
    <w:rsid w:val="00F742DE"/>
    <w:rsid w:val="00F745C6"/>
    <w:rsid w:val="00F74925"/>
    <w:rsid w:val="00F74CAC"/>
    <w:rsid w:val="00F75875"/>
    <w:rsid w:val="00F75AEB"/>
    <w:rsid w:val="00F75B42"/>
    <w:rsid w:val="00F76D0F"/>
    <w:rsid w:val="00F7724F"/>
    <w:rsid w:val="00F77D1F"/>
    <w:rsid w:val="00F80FE8"/>
    <w:rsid w:val="00F81AFC"/>
    <w:rsid w:val="00F81BDB"/>
    <w:rsid w:val="00F83629"/>
    <w:rsid w:val="00F83834"/>
    <w:rsid w:val="00F83AB0"/>
    <w:rsid w:val="00F83C1C"/>
    <w:rsid w:val="00F842E7"/>
    <w:rsid w:val="00F854FA"/>
    <w:rsid w:val="00F863CA"/>
    <w:rsid w:val="00F87175"/>
    <w:rsid w:val="00F87F21"/>
    <w:rsid w:val="00F92139"/>
    <w:rsid w:val="00F926B9"/>
    <w:rsid w:val="00F926D6"/>
    <w:rsid w:val="00F92896"/>
    <w:rsid w:val="00F92C24"/>
    <w:rsid w:val="00F930F8"/>
    <w:rsid w:val="00F93292"/>
    <w:rsid w:val="00F94C56"/>
    <w:rsid w:val="00F95CA7"/>
    <w:rsid w:val="00F95F03"/>
    <w:rsid w:val="00F963C0"/>
    <w:rsid w:val="00F97E8B"/>
    <w:rsid w:val="00F97EEA"/>
    <w:rsid w:val="00FA0A21"/>
    <w:rsid w:val="00FA25C8"/>
    <w:rsid w:val="00FA2F0F"/>
    <w:rsid w:val="00FA3B4B"/>
    <w:rsid w:val="00FA3EF3"/>
    <w:rsid w:val="00FA5084"/>
    <w:rsid w:val="00FA687E"/>
    <w:rsid w:val="00FA69A5"/>
    <w:rsid w:val="00FA6DEB"/>
    <w:rsid w:val="00FA6E2A"/>
    <w:rsid w:val="00FB0506"/>
    <w:rsid w:val="00FB0A3E"/>
    <w:rsid w:val="00FB144A"/>
    <w:rsid w:val="00FB1A71"/>
    <w:rsid w:val="00FB2182"/>
    <w:rsid w:val="00FB2C55"/>
    <w:rsid w:val="00FB2FF5"/>
    <w:rsid w:val="00FB3A0E"/>
    <w:rsid w:val="00FB45E3"/>
    <w:rsid w:val="00FB53BB"/>
    <w:rsid w:val="00FB636E"/>
    <w:rsid w:val="00FB67E1"/>
    <w:rsid w:val="00FB6B12"/>
    <w:rsid w:val="00FB6BF6"/>
    <w:rsid w:val="00FB72BB"/>
    <w:rsid w:val="00FB74B4"/>
    <w:rsid w:val="00FB7830"/>
    <w:rsid w:val="00FB7BBA"/>
    <w:rsid w:val="00FC16F0"/>
    <w:rsid w:val="00FC1875"/>
    <w:rsid w:val="00FC242A"/>
    <w:rsid w:val="00FC33B0"/>
    <w:rsid w:val="00FC3EEB"/>
    <w:rsid w:val="00FC4561"/>
    <w:rsid w:val="00FC4772"/>
    <w:rsid w:val="00FC5833"/>
    <w:rsid w:val="00FC60D5"/>
    <w:rsid w:val="00FD12F5"/>
    <w:rsid w:val="00FD14ED"/>
    <w:rsid w:val="00FD4791"/>
    <w:rsid w:val="00FD6141"/>
    <w:rsid w:val="00FD7A29"/>
    <w:rsid w:val="00FD7A53"/>
    <w:rsid w:val="00FE0208"/>
    <w:rsid w:val="00FE06BD"/>
    <w:rsid w:val="00FE2134"/>
    <w:rsid w:val="00FE2142"/>
    <w:rsid w:val="00FE2E8F"/>
    <w:rsid w:val="00FE3640"/>
    <w:rsid w:val="00FE3873"/>
    <w:rsid w:val="00FE43E5"/>
    <w:rsid w:val="00FE459F"/>
    <w:rsid w:val="00FE4A3B"/>
    <w:rsid w:val="00FE5FD9"/>
    <w:rsid w:val="00FE64A1"/>
    <w:rsid w:val="00FF1DAB"/>
    <w:rsid w:val="00FF1FE3"/>
    <w:rsid w:val="00FF2744"/>
    <w:rsid w:val="00FF34DC"/>
    <w:rsid w:val="00FF56D8"/>
    <w:rsid w:val="00FF6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92D155"/>
  <w15:chartTrackingRefBased/>
  <w15:docId w15:val="{F6236728-49E8-394E-9142-E117D40C1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783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60C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42D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42D0"/>
  </w:style>
  <w:style w:type="character" w:styleId="PageNumber">
    <w:name w:val="page number"/>
    <w:basedOn w:val="DefaultParagraphFont"/>
    <w:uiPriority w:val="99"/>
    <w:semiHidden/>
    <w:unhideWhenUsed/>
    <w:rsid w:val="00C242D0"/>
  </w:style>
  <w:style w:type="paragraph" w:styleId="Footer">
    <w:name w:val="footer"/>
    <w:basedOn w:val="Normal"/>
    <w:link w:val="FooterChar"/>
    <w:uiPriority w:val="99"/>
    <w:unhideWhenUsed/>
    <w:rsid w:val="00C242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42D0"/>
  </w:style>
  <w:style w:type="paragraph" w:styleId="ListBullet">
    <w:name w:val="List Bullet"/>
    <w:basedOn w:val="Normal"/>
    <w:link w:val="ListBulletChar"/>
    <w:uiPriority w:val="99"/>
    <w:unhideWhenUsed/>
    <w:rsid w:val="00DE3F37"/>
    <w:pPr>
      <w:numPr>
        <w:numId w:val="1"/>
      </w:numPr>
      <w:contextualSpacing/>
    </w:pPr>
  </w:style>
  <w:style w:type="paragraph" w:styleId="NormalWeb">
    <w:name w:val="Normal (Web)"/>
    <w:basedOn w:val="Normal"/>
    <w:uiPriority w:val="99"/>
    <w:semiHidden/>
    <w:unhideWhenUsed/>
    <w:rsid w:val="005413C3"/>
    <w:pPr>
      <w:spacing w:before="100" w:beforeAutospacing="1" w:after="100" w:afterAutospacing="1"/>
    </w:pPr>
    <w:rPr>
      <w:rFonts w:eastAsia="Times New Roman"/>
      <w:color w:val="auto"/>
      <w:lang w:eastAsia="en-GB"/>
    </w:rPr>
  </w:style>
  <w:style w:type="paragraph" w:styleId="ListParagraph">
    <w:name w:val="List Paragraph"/>
    <w:basedOn w:val="Normal"/>
    <w:uiPriority w:val="34"/>
    <w:qFormat/>
    <w:rsid w:val="00950B5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949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21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21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1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1C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734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03D9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03D9D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B78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B7831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B7831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B7831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B7831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B7831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B7831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B7831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B7831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B7831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B7831"/>
    <w:pPr>
      <w:ind w:left="1920"/>
    </w:pPr>
    <w:rPr>
      <w:rFonts w:asciiTheme="minorHAnsi" w:hAnsiTheme="minorHAnsi" w:cstheme="minorHAns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86DA7"/>
    <w:rPr>
      <w:color w:val="954F72" w:themeColor="followedHyperlink"/>
      <w:u w:val="single"/>
    </w:rPr>
  </w:style>
  <w:style w:type="paragraph" w:customStyle="1" w:styleId="Default">
    <w:name w:val="Default"/>
    <w:rsid w:val="00F27D28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lang w:val="en-CA" w:eastAsia="en-CA"/>
    </w:rPr>
  </w:style>
  <w:style w:type="paragraph" w:customStyle="1" w:styleId="CM1">
    <w:name w:val="CM1"/>
    <w:basedOn w:val="Default"/>
    <w:next w:val="Default"/>
    <w:rsid w:val="00F27D28"/>
    <w:rPr>
      <w:rFonts w:cs="Times New Roman"/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B42845"/>
    <w:pPr>
      <w:jc w:val="center"/>
    </w:pPr>
    <w:rPr>
      <w:lang w:val="en-US"/>
    </w:rPr>
  </w:style>
  <w:style w:type="character" w:customStyle="1" w:styleId="ListBulletChar">
    <w:name w:val="List Bullet Char"/>
    <w:basedOn w:val="DefaultParagraphFont"/>
    <w:link w:val="ListBullet"/>
    <w:uiPriority w:val="99"/>
    <w:rsid w:val="00B42845"/>
  </w:style>
  <w:style w:type="character" w:customStyle="1" w:styleId="EndNoteBibliographyTitleChar">
    <w:name w:val="EndNote Bibliography Title Char"/>
    <w:basedOn w:val="ListBulletChar"/>
    <w:link w:val="EndNoteBibliographyTitle"/>
    <w:rsid w:val="00B42845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42845"/>
    <w:pPr>
      <w:jc w:val="center"/>
    </w:pPr>
    <w:rPr>
      <w:lang w:val="en-US"/>
    </w:rPr>
  </w:style>
  <w:style w:type="character" w:customStyle="1" w:styleId="EndNoteBibliographyChar">
    <w:name w:val="EndNote Bibliography Char"/>
    <w:basedOn w:val="ListBulletChar"/>
    <w:link w:val="EndNoteBibliography"/>
    <w:rsid w:val="00B42845"/>
    <w:rPr>
      <w:lang w:val="en-US"/>
    </w:rPr>
  </w:style>
  <w:style w:type="paragraph" w:customStyle="1" w:styleId="msonormal0">
    <w:name w:val="msonormal"/>
    <w:basedOn w:val="Normal"/>
    <w:rsid w:val="00EF2DFF"/>
    <w:pPr>
      <w:spacing w:before="100" w:beforeAutospacing="1" w:after="100" w:afterAutospacing="1"/>
    </w:pPr>
    <w:rPr>
      <w:rFonts w:eastAsia="Times New Roman"/>
      <w:color w:val="auto"/>
      <w:lang w:eastAsia="en-GB"/>
    </w:rPr>
  </w:style>
  <w:style w:type="paragraph" w:styleId="Revision">
    <w:name w:val="Revision"/>
    <w:hidden/>
    <w:uiPriority w:val="99"/>
    <w:semiHidden/>
    <w:rsid w:val="00692510"/>
  </w:style>
  <w:style w:type="character" w:customStyle="1" w:styleId="Heading3Char">
    <w:name w:val="Heading 3 Char"/>
    <w:basedOn w:val="DefaultParagraphFont"/>
    <w:link w:val="Heading3"/>
    <w:uiPriority w:val="9"/>
    <w:rsid w:val="00AA60C0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D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D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54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20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82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319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87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431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00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489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44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97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57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14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57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33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45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294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01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04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33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69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180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12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02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41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07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22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42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205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138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141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30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41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85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820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92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184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87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73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922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70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817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06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19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832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02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960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31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91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363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31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508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14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780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179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86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044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1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38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606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99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861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96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0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2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452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302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03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19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19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77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98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02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02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69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89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26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62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948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41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79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319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66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625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73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98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741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80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007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71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17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415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73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45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0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776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453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41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542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74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604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787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100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05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36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50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563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39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562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74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83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682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93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072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54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344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645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38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054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42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47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304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44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919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84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68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22A2D7-9409-44D3-B6D8-2DD22CA982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3</Words>
  <Characters>423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Pyne</dc:creator>
  <cp:keywords/>
  <dc:description/>
  <cp:lastModifiedBy>Hariharan  Vasanthaprakasam</cp:lastModifiedBy>
  <cp:revision>2</cp:revision>
  <cp:lastPrinted>2023-10-03T06:42:00Z</cp:lastPrinted>
  <dcterms:created xsi:type="dcterms:W3CDTF">2025-04-20T15:01:00Z</dcterms:created>
  <dcterms:modified xsi:type="dcterms:W3CDTF">2025-04-20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7-23T22:17:3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b297848-3cde-4346-9351-3b2e752f63f8</vt:lpwstr>
  </property>
  <property fmtid="{D5CDD505-2E9C-101B-9397-08002B2CF9AE}" pid="8" name="MSIP_Label_0f488380-630a-4f55-a077-a19445e3f360_ContentBits">
    <vt:lpwstr>0</vt:lpwstr>
  </property>
</Properties>
</file>